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17B4A" w14:textId="00E9BCD7" w:rsidR="00986DE5" w:rsidRPr="009F2D08" w:rsidRDefault="00BB7EC0" w:rsidP="00F321D3">
      <w:pPr>
        <w:rPr>
          <w:rFonts w:ascii="Cambria" w:hAnsi="Cambria" w:cs="Times New Roman"/>
          <w:b/>
        </w:rPr>
      </w:pPr>
      <w:bookmarkStart w:id="0" w:name="OLE_LINK1"/>
      <w:bookmarkStart w:id="1" w:name="OLE_LINK2"/>
      <w:r>
        <w:rPr>
          <w:rFonts w:ascii="Cambria" w:hAnsi="Cambria" w:cs="Times New Roman"/>
          <w:b/>
        </w:rPr>
        <w:t>Multimedia Appendix 6</w:t>
      </w:r>
      <w:r w:rsidR="0004184B">
        <w:rPr>
          <w:rFonts w:ascii="Cambria" w:hAnsi="Cambria" w:cs="Times New Roman"/>
          <w:b/>
        </w:rPr>
        <w:t>.</w:t>
      </w:r>
      <w:r w:rsidR="0097557B" w:rsidRPr="009F2D08">
        <w:rPr>
          <w:rFonts w:ascii="Cambria" w:hAnsi="Cambria" w:cs="Times New Roman"/>
          <w:b/>
        </w:rPr>
        <w:t xml:space="preserve"> Representative Words in the Better Life Index Domains and Related Words for Each Domain.</w:t>
      </w:r>
    </w:p>
    <w:p w14:paraId="00B6F6E4" w14:textId="77C1AE68" w:rsidR="00C41441" w:rsidRPr="009F2D08" w:rsidRDefault="00C41441" w:rsidP="00F321D3">
      <w:pPr>
        <w:rPr>
          <w:rFonts w:ascii="Cambria" w:hAnsi="Cambria" w:cs="Times New Roman"/>
        </w:rPr>
      </w:pPr>
    </w:p>
    <w:p w14:paraId="18D067C3" w14:textId="16F8E056" w:rsidR="00782A8C" w:rsidRPr="00BB7EC0" w:rsidRDefault="00842585" w:rsidP="00BB7EC0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t xml:space="preserve">Table S1. </w:t>
      </w:r>
      <w:r w:rsidR="00782A8C">
        <w:rPr>
          <w:rFonts w:ascii="Cambria" w:hAnsi="Cambria" w:cs="Times New Roman"/>
          <w:b/>
        </w:rPr>
        <w:t>Income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6"/>
        <w:gridCol w:w="3367"/>
        <w:gridCol w:w="2105"/>
        <w:gridCol w:w="1980"/>
      </w:tblGrid>
      <w:tr w:rsidR="00986DE5" w:rsidRPr="009F2D08" w14:paraId="07A89E1E" w14:textId="77777777" w:rsidTr="00782A8C"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8407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DFC8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A9F7" w14:textId="1427DF5F" w:rsidR="00986DE5" w:rsidRPr="00A85DB0" w:rsidRDefault="004B4684" w:rsidP="009250A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Income of </w:t>
            </w:r>
            <w:proofErr w:type="spellStart"/>
            <w:r w:rsidR="00986DE5" w:rsidRPr="00A85DB0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A953DD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C25F3" w14:textId="5030A226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4B4684" w:rsidRPr="00A85DB0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A85DB0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A953DD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986DE5" w:rsidRPr="009F2D08" w14:paraId="3F4F6D80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9945" w14:textId="44AD7731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="00D80383"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AFE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F5FA"/>
            <w:noWrap/>
            <w:vAlign w:val="center"/>
            <w:hideMark/>
          </w:tcPr>
          <w:p w14:paraId="052E06F1" w14:textId="3FCB4C54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5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2EEF7"/>
            <w:noWrap/>
            <w:vAlign w:val="center"/>
            <w:hideMark/>
          </w:tcPr>
          <w:p w14:paraId="51CCF7E8" w14:textId="1D425EC2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30 </w:t>
            </w:r>
          </w:p>
        </w:tc>
      </w:tr>
      <w:tr w:rsidR="00986DE5" w:rsidRPr="009F2D08" w14:paraId="1DFD5155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8C1" w14:textId="432F149F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控除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EB79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 dedu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14:paraId="79FC685B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4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BFDFE"/>
            <w:noWrap/>
            <w:vAlign w:val="center"/>
            <w:hideMark/>
          </w:tcPr>
          <w:p w14:paraId="633C5E5F" w14:textId="4773FD6F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28 </w:t>
            </w:r>
          </w:p>
        </w:tc>
      </w:tr>
      <w:tr w:rsidR="00986DE5" w:rsidRPr="009F2D08" w14:paraId="28241A21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F629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控除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32ED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dedu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14:paraId="54EB7222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85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14:paraId="6786597E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47 </w:t>
            </w:r>
          </w:p>
        </w:tc>
      </w:tr>
      <w:tr w:rsidR="00986DE5" w:rsidRPr="009F2D08" w14:paraId="1563D379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3849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給与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942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14:paraId="7C1F006A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85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1F7FB"/>
            <w:noWrap/>
            <w:vAlign w:val="center"/>
            <w:hideMark/>
          </w:tcPr>
          <w:p w14:paraId="4C5FE1BC" w14:textId="52B2DD73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32 </w:t>
            </w:r>
          </w:p>
        </w:tc>
      </w:tr>
      <w:tr w:rsidR="00986DE5" w:rsidRPr="009F2D08" w14:paraId="19E44A17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8B32" w14:textId="43551BFF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給与</w:t>
            </w:r>
            <w:r w:rsidR="00D80383"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C684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al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7A68AF7C" w14:textId="4A166D17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7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AEAF5"/>
            <w:noWrap/>
            <w:vAlign w:val="center"/>
            <w:hideMark/>
          </w:tcPr>
          <w:p w14:paraId="1D2119B7" w14:textId="6657181D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41 </w:t>
            </w:r>
          </w:p>
        </w:tc>
      </w:tr>
      <w:tr w:rsidR="00986DE5" w:rsidRPr="009F2D08" w14:paraId="60B09B70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834" w14:textId="33918B8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申告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A767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 decla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EEF5FA"/>
            <w:noWrap/>
            <w:vAlign w:val="center"/>
            <w:hideMark/>
          </w:tcPr>
          <w:p w14:paraId="65010590" w14:textId="0EBD6115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61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EF5FA"/>
            <w:noWrap/>
            <w:vAlign w:val="center"/>
            <w:hideMark/>
          </w:tcPr>
          <w:p w14:paraId="733F5BC5" w14:textId="0D3CD123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60 </w:t>
            </w:r>
          </w:p>
        </w:tc>
      </w:tr>
      <w:tr w:rsidR="00986DE5" w:rsidRPr="009F2D08" w14:paraId="5C899E0E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EFBA" w14:textId="693D37F2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証明</w:t>
            </w:r>
            <w:r w:rsidR="00D80383"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9CD1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 certific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2D3EC"/>
            <w:noWrap/>
            <w:vAlign w:val="center"/>
            <w:hideMark/>
          </w:tcPr>
          <w:p w14:paraId="2DC0ED7F" w14:textId="56D6D259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301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7D6ED"/>
            <w:noWrap/>
            <w:vAlign w:val="center"/>
            <w:hideMark/>
          </w:tcPr>
          <w:p w14:paraId="5D63E65E" w14:textId="4E152884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802 </w:t>
            </w:r>
          </w:p>
        </w:tc>
      </w:tr>
      <w:tr w:rsidR="00986DE5" w:rsidRPr="009F2D08" w14:paraId="6B19402E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6D3B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給与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控除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4AB9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come dedu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0F7FB"/>
            <w:noWrap/>
            <w:vAlign w:val="center"/>
            <w:hideMark/>
          </w:tcPr>
          <w:p w14:paraId="46677053" w14:textId="13945C79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5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094D072F" w14:textId="149C0DE5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17 </w:t>
            </w:r>
          </w:p>
        </w:tc>
      </w:tr>
      <w:tr w:rsidR="00986DE5" w:rsidRPr="009F2D08" w14:paraId="09FC3D71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280F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証明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書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B152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 certific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BFDBEF"/>
            <w:noWrap/>
            <w:vAlign w:val="center"/>
            <w:hideMark/>
          </w:tcPr>
          <w:p w14:paraId="4E1889E1" w14:textId="0F4DBFA3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50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C9E0F1"/>
            <w:noWrap/>
            <w:vAlign w:val="center"/>
            <w:hideMark/>
          </w:tcPr>
          <w:p w14:paraId="1E6E5694" w14:textId="67EA5285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102 </w:t>
            </w:r>
          </w:p>
        </w:tc>
      </w:tr>
      <w:tr w:rsidR="00986DE5" w:rsidRPr="009F2D08" w14:paraId="35D89C92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CB14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給与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者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C7D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alaried employ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59BE8986" w14:textId="193B02AB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7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14:paraId="7DAECC17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45 </w:t>
            </w:r>
          </w:p>
        </w:tc>
      </w:tr>
      <w:tr w:rsidR="00986DE5" w:rsidRPr="009F2D08" w14:paraId="566DD2E5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5D70" w14:textId="6C983765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確定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申告</w:t>
            </w:r>
            <w:r w:rsidR="00D80383"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67B5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ax retu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6FAFC"/>
            <w:noWrap/>
            <w:vAlign w:val="center"/>
            <w:hideMark/>
          </w:tcPr>
          <w:p w14:paraId="2F635250" w14:textId="08B45B4A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27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center"/>
            <w:hideMark/>
          </w:tcPr>
          <w:p w14:paraId="10598C73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642 </w:t>
            </w:r>
          </w:p>
        </w:tc>
      </w:tr>
      <w:tr w:rsidR="00986DE5" w:rsidRPr="009F2D08" w14:paraId="023184A4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8118" w14:textId="11C4CE3C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扶養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50C2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dependent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3E6F4"/>
            <w:noWrap/>
            <w:vAlign w:val="center"/>
            <w:hideMark/>
          </w:tcPr>
          <w:p w14:paraId="3017F08E" w14:textId="5C183502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69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C"/>
            <w:noWrap/>
            <w:vAlign w:val="center"/>
            <w:hideMark/>
          </w:tcPr>
          <w:p w14:paraId="21743567" w14:textId="1C1772B2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19 </w:t>
            </w:r>
          </w:p>
        </w:tc>
      </w:tr>
      <w:tr w:rsidR="00986DE5" w:rsidRPr="009F2D08" w14:paraId="0A18CE8F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4159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課税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EE6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axable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2A3316B0" w14:textId="3CE4D0BB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97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14:paraId="04FA1C35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07 </w:t>
            </w:r>
          </w:p>
        </w:tc>
      </w:tr>
      <w:tr w:rsidR="00986DE5" w:rsidRPr="009F2D08" w14:paraId="1625D1B6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0B5A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年金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FDE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7E8F5"/>
            <w:noWrap/>
            <w:vAlign w:val="center"/>
            <w:hideMark/>
          </w:tcPr>
          <w:p w14:paraId="5A37515F" w14:textId="7937BADF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556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17398EBE" w14:textId="7590BC9B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62 </w:t>
            </w:r>
          </w:p>
        </w:tc>
      </w:tr>
      <w:tr w:rsidR="00986DE5" w:rsidRPr="009F2D08" w14:paraId="353E1383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FEB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計算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B2E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 calc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E1EEF7"/>
            <w:noWrap/>
            <w:vAlign w:val="center"/>
            <w:hideMark/>
          </w:tcPr>
          <w:p w14:paraId="31E1A143" w14:textId="41D7297B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55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37F4611B" w14:textId="3EA9C519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91 </w:t>
            </w:r>
          </w:p>
        </w:tc>
      </w:tr>
      <w:tr w:rsidR="00986DE5" w:rsidRPr="009F2D08" w14:paraId="5B772595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661A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年金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C14C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ension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4FE3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2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3F8FC"/>
            <w:noWrap/>
            <w:vAlign w:val="center"/>
            <w:hideMark/>
          </w:tcPr>
          <w:p w14:paraId="14D571B0" w14:textId="6C92483F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35 </w:t>
            </w:r>
          </w:p>
        </w:tc>
      </w:tr>
      <w:tr w:rsidR="00986DE5" w:rsidRPr="009F2D08" w14:paraId="7C0ED7AE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AB43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源泉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CC8F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ource of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4BA9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3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363A77B3" w14:textId="3C5EE058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62 </w:t>
            </w:r>
          </w:p>
        </w:tc>
      </w:tr>
      <w:tr w:rsidR="00986DE5" w:rsidRPr="009F2D08" w14:paraId="0A0B31BE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1D41" w14:textId="269220E5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譲渡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="00D80383"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27CD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apital gai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14:paraId="23338724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59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14:paraId="0AD4353E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16 </w:t>
            </w:r>
          </w:p>
        </w:tc>
      </w:tr>
      <w:tr w:rsidR="00986DE5" w:rsidRPr="009F2D08" w14:paraId="2F550591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EB8F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金額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CD3A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 am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14:paraId="76DA02B5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0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14:paraId="24A6D563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46 </w:t>
            </w:r>
          </w:p>
        </w:tc>
      </w:tr>
      <w:tr w:rsidR="00986DE5" w:rsidRPr="009F2D08" w14:paraId="63D301A3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3E8" w14:textId="007E822D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退職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="00D80383"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C904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retirement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center"/>
            <w:hideMark/>
          </w:tcPr>
          <w:p w14:paraId="4B0A8148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07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A"/>
            <w:noWrap/>
            <w:vAlign w:val="center"/>
            <w:hideMark/>
          </w:tcPr>
          <w:p w14:paraId="6D0E9765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080 </w:t>
            </w:r>
          </w:p>
        </w:tc>
      </w:tr>
      <w:tr w:rsidR="00986DE5" w:rsidRPr="009F2D08" w14:paraId="1B67F693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C579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税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8513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 t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14:paraId="32942D1A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0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8FB"/>
            <w:noWrap/>
            <w:vAlign w:val="center"/>
            <w:hideMark/>
          </w:tcPr>
          <w:p w14:paraId="79931A61" w14:textId="63E60F95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85 </w:t>
            </w:r>
          </w:p>
        </w:tc>
      </w:tr>
      <w:tr w:rsidR="00986DE5" w:rsidRPr="009F2D08" w14:paraId="4F209B92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1820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源泉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徴収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82B3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ithholding t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14:paraId="4F680FA0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4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C"/>
            <w:noWrap/>
            <w:vAlign w:val="center"/>
            <w:hideMark/>
          </w:tcPr>
          <w:p w14:paraId="662C5E0A" w14:textId="2DDCC7E8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96 </w:t>
            </w:r>
          </w:p>
        </w:tc>
      </w:tr>
      <w:tr w:rsidR="00986DE5" w:rsidRPr="009F2D08" w14:paraId="671BB5CF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0622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収入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14E0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taxable income </w:t>
            </w:r>
            <w:proofErr w:type="spellStart"/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E6F1F8"/>
            <w:noWrap/>
            <w:vAlign w:val="center"/>
            <w:hideMark/>
          </w:tcPr>
          <w:p w14:paraId="56EABD00" w14:textId="0693C1C2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76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AF3F9"/>
            <w:noWrap/>
            <w:vAlign w:val="center"/>
            <w:hideMark/>
          </w:tcPr>
          <w:p w14:paraId="06618AEF" w14:textId="6A15E814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14 </w:t>
            </w:r>
          </w:p>
        </w:tc>
      </w:tr>
      <w:tr w:rsidR="00986DE5" w:rsidRPr="009F2D08" w14:paraId="401E6FCB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AEE0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扶養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控除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97B2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dependent dedu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14:paraId="4BCF7D14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0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center"/>
            <w:hideMark/>
          </w:tcPr>
          <w:p w14:paraId="71FE3404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24 </w:t>
            </w:r>
          </w:p>
        </w:tc>
      </w:tr>
      <w:tr w:rsidR="00986DE5" w:rsidRPr="009F2D08" w14:paraId="5C274FD8" w14:textId="77777777" w:rsidTr="00782A8C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9FA0" w14:textId="1B33D09F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民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税</w:t>
            </w:r>
            <w:r w:rsidR="00D80383"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B803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resident t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center"/>
            <w:hideMark/>
          </w:tcPr>
          <w:p w14:paraId="7842FA5E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26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14:paraId="3C8BD997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650 </w:t>
            </w:r>
          </w:p>
        </w:tc>
      </w:tr>
      <w:tr w:rsidR="00986DE5" w:rsidRPr="009F2D08" w14:paraId="68567B80" w14:textId="77777777" w:rsidTr="00782A8C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F113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得</w:t>
            </w: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A85DB0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制限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5D6B" w14:textId="77777777" w:rsidR="00986DE5" w:rsidRPr="00A85DB0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come ca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3FA"/>
            <w:noWrap/>
            <w:vAlign w:val="center"/>
            <w:hideMark/>
          </w:tcPr>
          <w:p w14:paraId="67837A8E" w14:textId="5DEAA7C8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74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FDFE"/>
            <w:noWrap/>
            <w:vAlign w:val="center"/>
            <w:hideMark/>
          </w:tcPr>
          <w:p w14:paraId="3A018BA1" w14:textId="6D6FC89C" w:rsidR="00986DE5" w:rsidRPr="00A85DB0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A85DB0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28 </w:t>
            </w:r>
          </w:p>
        </w:tc>
      </w:tr>
    </w:tbl>
    <w:p w14:paraId="56D0E179" w14:textId="26F63884" w:rsidR="00A85DB0" w:rsidRPr="00A85DB0" w:rsidRDefault="00A85DB0" w:rsidP="00A85DB0">
      <w:pPr>
        <w:rPr>
          <w:rFonts w:ascii="Cambria" w:hAnsi="Cambria" w:cs="Times New Roman"/>
        </w:rPr>
      </w:pPr>
      <w:r>
        <w:rPr>
          <w:rFonts w:ascii="Cambria" w:hAnsi="Cambria" w:cs="Times New Roman"/>
          <w:b/>
        </w:rPr>
        <w:br w:type="page"/>
      </w:r>
    </w:p>
    <w:p w14:paraId="20D87908" w14:textId="5CF72124" w:rsidR="00782A8C" w:rsidRPr="009F2D08" w:rsidRDefault="00842585" w:rsidP="00F321D3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lastRenderedPageBreak/>
        <w:t>Table S</w:t>
      </w:r>
      <w:r>
        <w:rPr>
          <w:rFonts w:ascii="Cambria" w:hAnsi="Cambria" w:cs="Times New Roman"/>
          <w:b/>
        </w:rPr>
        <w:t>2</w:t>
      </w:r>
      <w:r>
        <w:rPr>
          <w:rFonts w:ascii="Cambria" w:hAnsi="Cambria" w:cs="Times New Roman"/>
          <w:b/>
        </w:rPr>
        <w:t xml:space="preserve">. </w:t>
      </w:r>
      <w:r w:rsidR="00782A8C">
        <w:rPr>
          <w:rFonts w:ascii="Cambria" w:hAnsi="Cambria" w:cs="Times New Roman"/>
          <w:b/>
        </w:rPr>
        <w:t>Jobs</w:t>
      </w:r>
    </w:p>
    <w:tbl>
      <w:tblPr>
        <w:tblW w:w="10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686"/>
        <w:gridCol w:w="1701"/>
        <w:gridCol w:w="1858"/>
      </w:tblGrid>
      <w:tr w:rsidR="00986DE5" w:rsidRPr="009F2D08" w14:paraId="1F314227" w14:textId="77777777" w:rsidTr="001D1CEE">
        <w:trPr>
          <w:trHeight w:val="40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2DD3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FCCE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15C5" w14:textId="17294964" w:rsidR="00986DE5" w:rsidRPr="009250A3" w:rsidRDefault="004B4684" w:rsidP="009250A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Jobs of </w:t>
            </w:r>
            <w:proofErr w:type="spellStart"/>
            <w:r w:rsidR="00986DE5" w:rsidRPr="009250A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1D1CEE" w:rsidRPr="001D1CE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037A" w14:textId="25F1388D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4B4684" w:rsidRPr="009250A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9250A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1D1CEE" w:rsidRPr="001D1CE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986DE5" w:rsidRPr="009F2D08" w14:paraId="16B558D0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9C0C" w14:textId="4A7F9243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="00D80383"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5F2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0F6FB"/>
            <w:noWrap/>
            <w:vAlign w:val="center"/>
            <w:hideMark/>
          </w:tcPr>
          <w:p w14:paraId="7B5BF9BB" w14:textId="070BE267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60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D7E9F5"/>
            <w:noWrap/>
            <w:vAlign w:val="center"/>
            <w:hideMark/>
          </w:tcPr>
          <w:p w14:paraId="12886C74" w14:textId="108D4D3E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532 </w:t>
            </w:r>
          </w:p>
        </w:tc>
      </w:tr>
      <w:tr w:rsidR="00986DE5" w:rsidRPr="009F2D08" w14:paraId="48E5A34C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DFA8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FD6E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7E0F1"/>
            <w:noWrap/>
            <w:vAlign w:val="center"/>
            <w:hideMark/>
          </w:tcPr>
          <w:p w14:paraId="59535727" w14:textId="79E48888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162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B5D5EC"/>
            <w:noWrap/>
            <w:vAlign w:val="center"/>
            <w:hideMark/>
          </w:tcPr>
          <w:p w14:paraId="6D43461C" w14:textId="4CEC152A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871 </w:t>
            </w:r>
          </w:p>
        </w:tc>
      </w:tr>
      <w:tr w:rsidR="00986DE5" w:rsidRPr="009F2D08" w14:paraId="648EFF19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6F81" w14:textId="75355E5C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障害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者</w:t>
            </w:r>
            <w:r w:rsidR="00D80383"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79FB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andicapp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562" w14:textId="72B35F5B" w:rsidR="00986DE5" w:rsidRPr="009250A3" w:rsidRDefault="00D84DF3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AC8A" w14:textId="436A9B79" w:rsidR="00986DE5" w:rsidRPr="009250A3" w:rsidRDefault="00D84DF3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986DE5" w:rsidRPr="009F2D08" w14:paraId="06F4819C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6189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被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者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9D7C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insured per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AEAF5"/>
            <w:noWrap/>
            <w:vAlign w:val="center"/>
            <w:hideMark/>
          </w:tcPr>
          <w:p w14:paraId="23ED7A49" w14:textId="79454A8B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34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DAEAF6"/>
            <w:noWrap/>
            <w:vAlign w:val="center"/>
            <w:hideMark/>
          </w:tcPr>
          <w:p w14:paraId="68790CFF" w14:textId="0E03148F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21 </w:t>
            </w:r>
          </w:p>
        </w:tc>
      </w:tr>
      <w:tr w:rsidR="00986DE5" w:rsidRPr="009F2D08" w14:paraId="31261775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F185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障害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者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6FD5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of the handicapp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  <w:hideMark/>
          </w:tcPr>
          <w:p w14:paraId="3051033D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327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EF6123A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60 </w:t>
            </w:r>
          </w:p>
        </w:tc>
      </w:tr>
      <w:tr w:rsidR="00986DE5" w:rsidRPr="009F2D08" w14:paraId="51EB4F88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BBEC" w14:textId="1B1AFC6B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契約</w:t>
            </w:r>
            <w:r w:rsidR="00D80383"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0D19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cont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7FBFD"/>
            <w:noWrap/>
            <w:vAlign w:val="center"/>
            <w:hideMark/>
          </w:tcPr>
          <w:p w14:paraId="246F530C" w14:textId="3A94CCE4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77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14:paraId="5DD1BA77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08 </w:t>
            </w:r>
          </w:p>
        </w:tc>
      </w:tr>
      <w:tr w:rsidR="00986DE5" w:rsidRPr="009F2D08" w14:paraId="5944DB9C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E840" w14:textId="72661C3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証</w:t>
            </w:r>
            <w:r w:rsidR="00D80383"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2E7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certific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0EDF7"/>
            <w:noWrap/>
            <w:vAlign w:val="center"/>
            <w:hideMark/>
          </w:tcPr>
          <w:p w14:paraId="30FA0816" w14:textId="0096F094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91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14:paraId="03150A9D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92 </w:t>
            </w:r>
          </w:p>
        </w:tc>
      </w:tr>
      <w:tr w:rsidR="00986DE5" w:rsidRPr="009F2D08" w14:paraId="47CF59A7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E0D1" w14:textId="52555919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者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証</w:t>
            </w:r>
            <w:r w:rsidR="00D80383"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870C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certific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1EEF7"/>
            <w:noWrap/>
            <w:vAlign w:val="center"/>
            <w:hideMark/>
          </w:tcPr>
          <w:p w14:paraId="20A39806" w14:textId="174AE6B0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68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D0E4F3"/>
            <w:noWrap/>
            <w:vAlign w:val="center"/>
            <w:hideMark/>
          </w:tcPr>
          <w:p w14:paraId="3F0BEEA7" w14:textId="73785FCA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827 </w:t>
            </w:r>
          </w:p>
        </w:tc>
      </w:tr>
      <w:tr w:rsidR="00986DE5" w:rsidRPr="009F2D08" w14:paraId="3942C730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4577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資格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259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Eligi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CD9EE"/>
            <w:noWrap/>
            <w:vAlign w:val="center"/>
            <w:hideMark/>
          </w:tcPr>
          <w:p w14:paraId="287AA4BB" w14:textId="4F79CBC2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600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EFF6FB"/>
            <w:noWrap/>
            <w:vAlign w:val="center"/>
            <w:hideMark/>
          </w:tcPr>
          <w:p w14:paraId="040E7247" w14:textId="78E69394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16 </w:t>
            </w:r>
          </w:p>
        </w:tc>
      </w:tr>
      <w:tr w:rsidR="00986DE5" w:rsidRPr="009F2D08" w14:paraId="1F8C337F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5B85" w14:textId="16BE3FA6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被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者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証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EA6A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certific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27E4A9F8" w14:textId="01AE1D13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57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0A59512F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39 </w:t>
            </w:r>
          </w:p>
        </w:tc>
      </w:tr>
      <w:tr w:rsidR="00986DE5" w:rsidRPr="009F2D08" w14:paraId="6349869F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442F" w14:textId="1FB2706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料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FFD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prem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1EEF7"/>
            <w:noWrap/>
            <w:vAlign w:val="center"/>
            <w:hideMark/>
          </w:tcPr>
          <w:p w14:paraId="54C072D9" w14:textId="3B798083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56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E8F2F9"/>
            <w:noWrap/>
            <w:vAlign w:val="center"/>
            <w:hideMark/>
          </w:tcPr>
          <w:p w14:paraId="7602C4EC" w14:textId="2E003D69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99 </w:t>
            </w:r>
          </w:p>
        </w:tc>
      </w:tr>
      <w:tr w:rsidR="00986DE5" w:rsidRPr="009F2D08" w14:paraId="3C72D952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6964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は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DCD3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hat is employment insurance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3DDF0"/>
            <w:noWrap/>
            <w:vAlign w:val="center"/>
            <w:hideMark/>
          </w:tcPr>
          <w:p w14:paraId="576D46AB" w14:textId="7ECF3387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328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CAE1F1"/>
            <w:noWrap/>
            <w:vAlign w:val="center"/>
            <w:hideMark/>
          </w:tcPr>
          <w:p w14:paraId="163CFAEB" w14:textId="7C4EF079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065 </w:t>
            </w:r>
          </w:p>
        </w:tc>
      </w:tr>
      <w:tr w:rsidR="00986DE5" w:rsidRPr="009F2D08" w14:paraId="028D765A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F15D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加入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36B4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enroll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AF3FA"/>
            <w:noWrap/>
            <w:vAlign w:val="center"/>
            <w:hideMark/>
          </w:tcPr>
          <w:p w14:paraId="601680E3" w14:textId="0605FBBB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90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5A5B7B13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80 </w:t>
            </w:r>
          </w:p>
        </w:tc>
      </w:tr>
      <w:tr w:rsidR="00986DE5" w:rsidRPr="009F2D08" w14:paraId="31ABF46C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422" w14:textId="63D9022D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助成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金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="00D80383"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50FD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ubsidy employ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59E0D310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72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E8F2F9"/>
            <w:noWrap/>
            <w:vAlign w:val="center"/>
            <w:hideMark/>
          </w:tcPr>
          <w:p w14:paraId="210E0393" w14:textId="6EE30FDD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97 </w:t>
            </w:r>
          </w:p>
        </w:tc>
      </w:tr>
      <w:tr w:rsidR="00986DE5" w:rsidRPr="009F2D08" w14:paraId="2FA2FA2D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9ACB" w14:textId="62C2A9CC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ハロ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ワ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ク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2321" w14:textId="3294F1B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llo work</w:t>
            </w:r>
            <w:r w:rsidR="00F433EE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(Public Employment Security Offi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8FB"/>
            <w:noWrap/>
            <w:vAlign w:val="center"/>
            <w:hideMark/>
          </w:tcPr>
          <w:p w14:paraId="035F8A79" w14:textId="46FB8EDA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85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D9EAF5"/>
            <w:noWrap/>
            <w:vAlign w:val="center"/>
            <w:hideMark/>
          </w:tcPr>
          <w:p w14:paraId="03500380" w14:textId="20A2A5F9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59 </w:t>
            </w:r>
          </w:p>
        </w:tc>
      </w:tr>
      <w:tr w:rsidR="00986DE5" w:rsidRPr="009F2D08" w14:paraId="54E86934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E6E" w14:textId="3A614010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年金</w:t>
            </w:r>
            <w:r w:rsidR="00D80383"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06B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406" w14:textId="0FD11E81" w:rsidR="00986DE5" w:rsidRPr="009250A3" w:rsidRDefault="00D84DF3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9B23" w14:textId="6959F938" w:rsidR="00986DE5" w:rsidRPr="009250A3" w:rsidRDefault="00D84DF3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986DE5" w:rsidRPr="009F2D08" w14:paraId="3C24454C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C169" w14:textId="71248FCF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料率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CAF7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premium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7FAFD"/>
            <w:noWrap/>
            <w:vAlign w:val="center"/>
            <w:hideMark/>
          </w:tcPr>
          <w:p w14:paraId="5A3715E8" w14:textId="138C5A4C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91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EAF3F9"/>
            <w:noWrap/>
            <w:vAlign w:val="center"/>
            <w:hideMark/>
          </w:tcPr>
          <w:p w14:paraId="0E505D9F" w14:textId="279697DC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21 </w:t>
            </w:r>
          </w:p>
        </w:tc>
      </w:tr>
      <w:tr w:rsidR="00986DE5" w:rsidRPr="009F2D08" w14:paraId="720AE136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58B6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契約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書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31BC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agre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5DEF0"/>
            <w:noWrap/>
            <w:vAlign w:val="center"/>
            <w:hideMark/>
          </w:tcPr>
          <w:p w14:paraId="7E53B72F" w14:textId="30480C26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242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E4EFF8"/>
            <w:noWrap/>
            <w:vAlign w:val="center"/>
            <w:hideMark/>
          </w:tcPr>
          <w:p w14:paraId="6CA7879F" w14:textId="3A9EC868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57 </w:t>
            </w:r>
          </w:p>
        </w:tc>
      </w:tr>
      <w:tr w:rsidR="00986DE5" w:rsidRPr="009F2D08" w14:paraId="35F4CDE7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B799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条件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407A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FDBEF"/>
            <w:noWrap/>
            <w:vAlign w:val="center"/>
            <w:hideMark/>
          </w:tcPr>
          <w:p w14:paraId="39643E45" w14:textId="21830BC3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499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55B5AE83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33 </w:t>
            </w:r>
          </w:p>
        </w:tc>
      </w:tr>
      <w:tr w:rsidR="00986DE5" w:rsidRPr="009F2D08" w14:paraId="01C0504B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E97E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社会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0B2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ocial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1E5F3"/>
            <w:noWrap/>
            <w:vAlign w:val="center"/>
            <w:hideMark/>
          </w:tcPr>
          <w:p w14:paraId="5983AFCC" w14:textId="763BD5A6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783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CAE1F2"/>
            <w:noWrap/>
            <w:vAlign w:val="center"/>
            <w:hideMark/>
          </w:tcPr>
          <w:p w14:paraId="2BFC1BB9" w14:textId="7F3659D2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047 </w:t>
            </w:r>
          </w:p>
        </w:tc>
      </w:tr>
      <w:tr w:rsidR="00986DE5" w:rsidRPr="009F2D08" w14:paraId="2C6495CC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F6AE" w14:textId="0356A4D4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社会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C37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Social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FEDF7"/>
            <w:noWrap/>
            <w:vAlign w:val="center"/>
            <w:hideMark/>
          </w:tcPr>
          <w:p w14:paraId="7DC65CC7" w14:textId="7BFF71F3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226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7FAFD"/>
            <w:noWrap/>
            <w:vAlign w:val="center"/>
            <w:hideMark/>
          </w:tcPr>
          <w:p w14:paraId="3DE24457" w14:textId="10F6F070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04 </w:t>
            </w:r>
          </w:p>
        </w:tc>
      </w:tr>
      <w:tr w:rsidR="00986DE5" w:rsidRPr="009F2D08" w14:paraId="7E662199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84EF" w14:textId="01A7EE3F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失業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="00D80383"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85CA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unemployment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6DFF1"/>
            <w:noWrap/>
            <w:vAlign w:val="center"/>
            <w:hideMark/>
          </w:tcPr>
          <w:p w14:paraId="2CDC5C5E" w14:textId="092097F5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202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96C4E5"/>
            <w:noWrap/>
            <w:vAlign w:val="center"/>
            <w:hideMark/>
          </w:tcPr>
          <w:p w14:paraId="1CD04EA7" w14:textId="32902BFF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4092 </w:t>
            </w:r>
          </w:p>
        </w:tc>
      </w:tr>
      <w:tr w:rsidR="00986DE5" w:rsidRPr="009F2D08" w14:paraId="1C3948AA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EEFB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統計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EB87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stat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14:paraId="15BF5371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81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67F0CEC5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15 </w:t>
            </w:r>
          </w:p>
        </w:tc>
      </w:tr>
      <w:tr w:rsidR="00986DE5" w:rsidRPr="009F2D08" w14:paraId="64E3F13D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6737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失業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916E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mployment insurance unemployment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AED1EB"/>
            <w:noWrap/>
            <w:vAlign w:val="center"/>
            <w:hideMark/>
          </w:tcPr>
          <w:p w14:paraId="49590ABE" w14:textId="49A9253B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3147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DBEBF6"/>
            <w:noWrap/>
            <w:vAlign w:val="center"/>
            <w:hideMark/>
          </w:tcPr>
          <w:p w14:paraId="77FDF66F" w14:textId="7E7CC525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385 </w:t>
            </w:r>
          </w:p>
        </w:tc>
      </w:tr>
      <w:tr w:rsidR="00986DE5" w:rsidRPr="009F2D08" w14:paraId="2CB91C71" w14:textId="77777777" w:rsidTr="001D1CEE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72D" w14:textId="081C29B2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ハロ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ワ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ク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雇用</w:t>
            </w: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200D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llo work employment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center"/>
            <w:hideMark/>
          </w:tcPr>
          <w:p w14:paraId="7FC636C2" w14:textId="0EAB3725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842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E5F0F8"/>
            <w:noWrap/>
            <w:vAlign w:val="center"/>
            <w:hideMark/>
          </w:tcPr>
          <w:p w14:paraId="722FBED6" w14:textId="19BD6D2D" w:rsidR="00986DE5" w:rsidRPr="009250A3" w:rsidRDefault="00AA0887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83 </w:t>
            </w:r>
          </w:p>
        </w:tc>
      </w:tr>
      <w:tr w:rsidR="00986DE5" w:rsidRPr="009F2D08" w14:paraId="69615DCC" w14:textId="77777777" w:rsidTr="001D1CEE">
        <w:trPr>
          <w:trHeight w:val="42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E8E6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派遣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B532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emporary staff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4E4"/>
            <w:noWrap/>
            <w:vAlign w:val="center"/>
            <w:hideMark/>
          </w:tcPr>
          <w:p w14:paraId="191EF963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86 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2E2"/>
            <w:noWrap/>
            <w:vAlign w:val="center"/>
            <w:hideMark/>
          </w:tcPr>
          <w:p w14:paraId="5452039C" w14:textId="77777777" w:rsidR="00986DE5" w:rsidRPr="009250A3" w:rsidRDefault="00986DE5" w:rsidP="009250A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9250A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75 </w:t>
            </w:r>
          </w:p>
        </w:tc>
      </w:tr>
    </w:tbl>
    <w:p w14:paraId="6068EAD1" w14:textId="5F90F510" w:rsidR="00986DE5" w:rsidRPr="009F2D08" w:rsidRDefault="00986DE5" w:rsidP="00F321D3">
      <w:pPr>
        <w:rPr>
          <w:rFonts w:ascii="Cambria" w:hAnsi="Cambria" w:cs="Times New Roman"/>
        </w:rPr>
      </w:pPr>
    </w:p>
    <w:p w14:paraId="49C77AA4" w14:textId="77777777" w:rsidR="00986DE5" w:rsidRPr="009F2D08" w:rsidRDefault="00986DE5" w:rsidP="00F321D3">
      <w:pPr>
        <w:rPr>
          <w:rFonts w:ascii="Cambria" w:hAnsi="Cambria" w:cs="Times New Roman"/>
        </w:rPr>
      </w:pPr>
    </w:p>
    <w:p w14:paraId="6468A377" w14:textId="77777777" w:rsidR="00986DE5" w:rsidRPr="009F2D08" w:rsidRDefault="00986DE5" w:rsidP="00F321D3">
      <w:pPr>
        <w:rPr>
          <w:rFonts w:ascii="Cambria" w:hAnsi="Cambria" w:cs="Times New Roman"/>
        </w:rPr>
      </w:pPr>
    </w:p>
    <w:p w14:paraId="6E11F0A8" w14:textId="68EB124D" w:rsidR="00986DE5" w:rsidRPr="009F2D08" w:rsidRDefault="00986DE5" w:rsidP="00F321D3">
      <w:pPr>
        <w:rPr>
          <w:rFonts w:ascii="Cambria" w:hAnsi="Cambria" w:cs="Times New Roman"/>
        </w:rPr>
      </w:pPr>
    </w:p>
    <w:p w14:paraId="23C809B2" w14:textId="77777777" w:rsidR="00986DE5" w:rsidRPr="009F2D08" w:rsidRDefault="00986DE5" w:rsidP="00F321D3">
      <w:pPr>
        <w:rPr>
          <w:rFonts w:ascii="Cambria" w:hAnsi="Cambria" w:cs="Times New Roman"/>
        </w:rPr>
      </w:pPr>
    </w:p>
    <w:p w14:paraId="68E93F11" w14:textId="77777777" w:rsidR="00986DE5" w:rsidRPr="009F2D08" w:rsidRDefault="00986DE5" w:rsidP="00F321D3">
      <w:pPr>
        <w:rPr>
          <w:rFonts w:ascii="Cambria" w:hAnsi="Cambria" w:cs="Times New Roman"/>
        </w:rPr>
      </w:pPr>
    </w:p>
    <w:p w14:paraId="0D4E3761" w14:textId="77777777" w:rsidR="001D1CEE" w:rsidRDefault="001D1CEE">
      <w:pPr>
        <w:widowControl/>
        <w:jc w:val="left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7900CE22" w14:textId="720F1754" w:rsidR="00782A8C" w:rsidRPr="009F2D08" w:rsidRDefault="00842585" w:rsidP="00F321D3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lastRenderedPageBreak/>
        <w:t>Table S</w:t>
      </w:r>
      <w:r>
        <w:rPr>
          <w:rFonts w:ascii="Cambria" w:hAnsi="Cambria" w:cs="Times New Roman"/>
          <w:b/>
        </w:rPr>
        <w:t>3</w:t>
      </w:r>
      <w:r>
        <w:rPr>
          <w:rFonts w:ascii="Cambria" w:hAnsi="Cambria" w:cs="Times New Roman"/>
          <w:b/>
        </w:rPr>
        <w:t xml:space="preserve">. </w:t>
      </w:r>
      <w:r w:rsidR="00782A8C">
        <w:rPr>
          <w:rFonts w:ascii="Cambria" w:hAnsi="Cambria" w:cs="Times New Roman"/>
          <w:b/>
        </w:rPr>
        <w:t>Housing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3544"/>
        <w:gridCol w:w="1984"/>
        <w:gridCol w:w="1898"/>
      </w:tblGrid>
      <w:tr w:rsidR="00986DE5" w:rsidRPr="009F2D08" w14:paraId="1203C88D" w14:textId="77777777" w:rsidTr="001D1CEE">
        <w:trPr>
          <w:trHeight w:val="400"/>
        </w:trPr>
        <w:tc>
          <w:tcPr>
            <w:tcW w:w="12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24CBB" w14:textId="77777777" w:rsidR="00986DE5" w:rsidRPr="001D1CEE" w:rsidRDefault="00986DE5" w:rsidP="001D1CEE">
            <w:pPr>
              <w:widowControl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17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4D3E" w14:textId="77777777" w:rsidR="00986DE5" w:rsidRPr="001D1CEE" w:rsidRDefault="00986DE5" w:rsidP="001D1CEE">
            <w:pPr>
              <w:widowControl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1CEA" w14:textId="6C731E51" w:rsidR="00986DE5" w:rsidRPr="001D1CEE" w:rsidRDefault="00F433EE" w:rsidP="001D1CEE">
            <w:pPr>
              <w:widowControl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Housing of </w:t>
            </w:r>
            <w:proofErr w:type="spellStart"/>
            <w:r w:rsidR="00986DE5"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1D1CEE" w:rsidRPr="001D1CE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0B3B" w14:textId="175EFCE5" w:rsidR="00986DE5" w:rsidRPr="001D1CEE" w:rsidRDefault="00986DE5" w:rsidP="001D1CEE">
            <w:pPr>
              <w:widowControl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F433EE"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1D1CEE" w:rsidRPr="001D1CE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986DE5" w:rsidRPr="009F2D08" w14:paraId="773A3B7E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533" w14:textId="36D1CFD3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proofErr w:type="spellStart"/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a,b</w:t>
            </w:r>
            <w:proofErr w:type="spellEnd"/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A669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C8E0F1"/>
            <w:noWrap/>
            <w:vAlign w:val="center"/>
            <w:hideMark/>
          </w:tcPr>
          <w:p w14:paraId="503DDEAA" w14:textId="39694D78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152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center"/>
            <w:hideMark/>
          </w:tcPr>
          <w:p w14:paraId="7093F566" w14:textId="49DA9382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834 </w:t>
            </w:r>
          </w:p>
        </w:tc>
      </w:tr>
      <w:tr w:rsidR="00986DE5" w:rsidRPr="009F2D08" w14:paraId="1451FFD1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5121" w14:textId="4D456AAE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ロ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ン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84F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loa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DECF6"/>
            <w:noWrap/>
            <w:vAlign w:val="center"/>
            <w:hideMark/>
          </w:tcPr>
          <w:p w14:paraId="770366D0" w14:textId="40B5B0CD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304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588C2AC7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96 </w:t>
            </w:r>
          </w:p>
        </w:tc>
      </w:tr>
      <w:tr w:rsidR="00986DE5" w:rsidRPr="009F2D08" w14:paraId="13781067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C181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中古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DC4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used hous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2631621E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62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5F9FC"/>
            <w:noWrap/>
            <w:vAlign w:val="center"/>
            <w:hideMark/>
          </w:tcPr>
          <w:p w14:paraId="4F8DF18A" w14:textId="30616911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61 </w:t>
            </w:r>
          </w:p>
        </w:tc>
      </w:tr>
      <w:tr w:rsidR="00986DE5" w:rsidRPr="009F2D08" w14:paraId="4EF5BE6C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0E06" w14:textId="6DF5F92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控除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9E0D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deduc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14:paraId="33F41019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42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center"/>
            <w:hideMark/>
          </w:tcPr>
          <w:p w14:paraId="351A59DA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565 </w:t>
            </w:r>
          </w:p>
        </w:tc>
      </w:tr>
      <w:tr w:rsidR="00986DE5" w:rsidRPr="009F2D08" w14:paraId="08A6446B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1C99" w14:textId="2A1EB23D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賃貸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F644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rental hous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8CBEE2"/>
            <w:noWrap/>
            <w:vAlign w:val="center"/>
            <w:hideMark/>
          </w:tcPr>
          <w:p w14:paraId="156482FF" w14:textId="75E3F478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4485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B4D5EC"/>
            <w:noWrap/>
            <w:vAlign w:val="center"/>
            <w:hideMark/>
          </w:tcPr>
          <w:p w14:paraId="4C022084" w14:textId="73660287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929 </w:t>
            </w:r>
          </w:p>
        </w:tc>
      </w:tr>
      <w:tr w:rsidR="00986DE5" w:rsidRPr="009F2D08" w14:paraId="208D2552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75E4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金利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8E70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terest rat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2F7FB"/>
            <w:noWrap/>
            <w:vAlign w:val="center"/>
            <w:hideMark/>
          </w:tcPr>
          <w:p w14:paraId="169313AA" w14:textId="4E651915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09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14:paraId="23662459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02 </w:t>
            </w:r>
          </w:p>
        </w:tc>
      </w:tr>
      <w:tr w:rsidR="00986DE5" w:rsidRPr="009F2D08" w14:paraId="066DAFCE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8AEC" w14:textId="76A886CE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市営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6E9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unicipal hou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center"/>
            <w:hideMark/>
          </w:tcPr>
          <w:p w14:paraId="04098B7C" w14:textId="29449E42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833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9EC8E7"/>
            <w:noWrap/>
            <w:vAlign w:val="center"/>
            <w:hideMark/>
          </w:tcPr>
          <w:p w14:paraId="7D38C86B" w14:textId="3F656FC0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3789 </w:t>
            </w:r>
          </w:p>
        </w:tc>
      </w:tr>
      <w:tr w:rsidR="00986DE5" w:rsidRPr="009F2D08" w14:paraId="3E12662F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19C6" w14:textId="223F7359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ロ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ン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金利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93A8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loan interest rat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E9F5"/>
            <w:noWrap/>
            <w:vAlign w:val="center"/>
            <w:hideMark/>
          </w:tcPr>
          <w:p w14:paraId="47403586" w14:textId="5BC32EF2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81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14:paraId="055236F1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47 </w:t>
            </w:r>
          </w:p>
        </w:tc>
      </w:tr>
      <w:tr w:rsidR="00986DE5" w:rsidRPr="009F2D08" w14:paraId="3C950B87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0079" w14:textId="10643180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ロ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ン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控除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1545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loan deduc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14:paraId="44DEE6CF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03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36497EDF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87 </w:t>
            </w:r>
          </w:p>
        </w:tc>
      </w:tr>
      <w:tr w:rsidR="00986DE5" w:rsidRPr="009F2D08" w14:paraId="2D1372FC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FDB4" w14:textId="3A4872F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注文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D0E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ustom hous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3CED93AF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60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  <w:hideMark/>
          </w:tcPr>
          <w:p w14:paraId="01477300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04 </w:t>
            </w:r>
          </w:p>
        </w:tc>
      </w:tr>
      <w:tr w:rsidR="00986DE5" w:rsidRPr="009F2D08" w14:paraId="48B51960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F8ED" w14:textId="086F3764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マンション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7719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ondominiu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64A8D8"/>
            <w:noWrap/>
            <w:vAlign w:val="center"/>
            <w:hideMark/>
          </w:tcPr>
          <w:p w14:paraId="51B5D7E4" w14:textId="4731F289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6042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9BC7E6"/>
            <w:noWrap/>
            <w:vAlign w:val="center"/>
            <w:hideMark/>
          </w:tcPr>
          <w:p w14:paraId="48282F8D" w14:textId="3F436911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3894 </w:t>
            </w:r>
          </w:p>
        </w:tc>
      </w:tr>
      <w:tr w:rsidR="00986DE5" w:rsidRPr="009F2D08" w14:paraId="768210A2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59F4" w14:textId="2DAC99A6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展示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場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CEC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e exhibition plac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1F7FB"/>
            <w:noWrap/>
            <w:vAlign w:val="center"/>
            <w:hideMark/>
          </w:tcPr>
          <w:p w14:paraId="7DE65087" w14:textId="00E2A2A1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29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EFF6FB"/>
            <w:noWrap/>
            <w:vAlign w:val="center"/>
            <w:hideMark/>
          </w:tcPr>
          <w:p w14:paraId="07AC428F" w14:textId="4F0B3E70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99 </w:t>
            </w:r>
          </w:p>
        </w:tc>
      </w:tr>
      <w:tr w:rsidR="00986DE5" w:rsidRPr="009F2D08" w14:paraId="25CD0C27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08E4" w14:textId="518F301F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情報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FE32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e informa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B1D3EB"/>
            <w:noWrap/>
            <w:vAlign w:val="center"/>
            <w:hideMark/>
          </w:tcPr>
          <w:p w14:paraId="280ECF9B" w14:textId="7D09FC77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3036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B5D5EC"/>
            <w:noWrap/>
            <w:vAlign w:val="center"/>
            <w:hideMark/>
          </w:tcPr>
          <w:p w14:paraId="5B3F487F" w14:textId="169E4A6C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874 </w:t>
            </w:r>
          </w:p>
        </w:tc>
      </w:tr>
      <w:tr w:rsidR="00986DE5" w:rsidRPr="009F2D08" w14:paraId="65035DBC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9BE" w14:textId="6ECBB75D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F2FE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me insuranc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5E7F4"/>
            <w:noWrap/>
            <w:vAlign w:val="center"/>
            <w:hideMark/>
          </w:tcPr>
          <w:p w14:paraId="13ACD35E" w14:textId="1466F3EC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614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2F8FB"/>
            <w:noWrap/>
            <w:vAlign w:val="center"/>
            <w:hideMark/>
          </w:tcPr>
          <w:p w14:paraId="68356F80" w14:textId="739746E7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86 </w:t>
            </w:r>
          </w:p>
        </w:tc>
      </w:tr>
      <w:tr w:rsidR="00986DE5" w:rsidRPr="009F2D08" w14:paraId="1175C58F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623" w14:textId="6143D511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高齢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BBAF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lderly hous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EAF5"/>
            <w:noWrap/>
            <w:vAlign w:val="center"/>
            <w:hideMark/>
          </w:tcPr>
          <w:p w14:paraId="34D902CA" w14:textId="37B30E18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68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DEECF6"/>
            <w:noWrap/>
            <w:vAlign w:val="center"/>
            <w:hideMark/>
          </w:tcPr>
          <w:p w14:paraId="044CCD89" w14:textId="407501CD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279 </w:t>
            </w:r>
          </w:p>
        </w:tc>
      </w:tr>
      <w:tr w:rsidR="00986DE5" w:rsidRPr="009F2D08" w14:paraId="4DCA76B7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A8AF" w14:textId="2F199764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ロ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ン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審査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215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loan screen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C7DFF1"/>
            <w:noWrap/>
            <w:vAlign w:val="center"/>
            <w:hideMark/>
          </w:tcPr>
          <w:p w14:paraId="201457AC" w14:textId="1B0B7863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191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4F8FC"/>
            <w:noWrap/>
            <w:vAlign w:val="center"/>
            <w:hideMark/>
          </w:tcPr>
          <w:p w14:paraId="4774255F" w14:textId="47B72A95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26 </w:t>
            </w:r>
          </w:p>
        </w:tc>
      </w:tr>
      <w:tr w:rsidR="00986DE5" w:rsidRPr="009F2D08" w14:paraId="1C05BFFD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3613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県営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70D0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refectural hous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C3DDF0"/>
            <w:noWrap/>
            <w:vAlign w:val="center"/>
            <w:hideMark/>
          </w:tcPr>
          <w:p w14:paraId="7FE0A36A" w14:textId="0EFD88D2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343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E6F0F8"/>
            <w:noWrap/>
            <w:vAlign w:val="center"/>
            <w:hideMark/>
          </w:tcPr>
          <w:p w14:paraId="67EA2120" w14:textId="735494C5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80 </w:t>
            </w:r>
          </w:p>
        </w:tc>
      </w:tr>
      <w:tr w:rsidR="00986DE5" w:rsidRPr="009F2D08" w14:paraId="0327BA50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DF3" w14:textId="05E3FB75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地図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03B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map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FD0" w14:textId="5ABA5D55" w:rsidR="00986DE5" w:rsidRPr="001D1CEE" w:rsidRDefault="00D84DF3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4A3C" w14:textId="7A54323B" w:rsidR="00986DE5" w:rsidRPr="001D1CEE" w:rsidRDefault="00D84DF3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986DE5" w:rsidRPr="009F2D08" w14:paraId="4F49DB7F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52BA" w14:textId="2C5FB5E1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リフォ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ム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5DE0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refor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  <w:hideMark/>
          </w:tcPr>
          <w:p w14:paraId="32031C9D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606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3C6D7C64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49 </w:t>
            </w:r>
          </w:p>
        </w:tc>
      </w:tr>
      <w:tr w:rsidR="00986DE5" w:rsidRPr="009F2D08" w14:paraId="7F86A823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88CD" w14:textId="16326404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日本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F5D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japan hous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5C64" w14:textId="3A8DF7D0" w:rsidR="00986DE5" w:rsidRPr="001D1CEE" w:rsidRDefault="00D84DF3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60F7" w14:textId="160E710E" w:rsidR="00986DE5" w:rsidRPr="001D1CEE" w:rsidRDefault="00D84DF3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986DE5" w:rsidRPr="009F2D08" w14:paraId="579457D1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0B2" w14:textId="5650CDD4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ロ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ン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借り換え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E1C8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loan refinanc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14:paraId="7FFD6588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11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14:paraId="372D153B" w14:textId="79BADD10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23 </w:t>
            </w:r>
          </w:p>
        </w:tc>
      </w:tr>
      <w:tr w:rsidR="00986DE5" w:rsidRPr="009F2D08" w14:paraId="6B8148C6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CF87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購入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6FBF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purch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E2EFF8"/>
            <w:noWrap/>
            <w:vAlign w:val="center"/>
            <w:hideMark/>
          </w:tcPr>
          <w:p w14:paraId="781AB60B" w14:textId="24CC7CA6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08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14:paraId="33C6C506" w14:textId="70CCF300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02 </w:t>
            </w:r>
          </w:p>
        </w:tc>
      </w:tr>
      <w:tr w:rsidR="00986DE5" w:rsidRPr="009F2D08" w14:paraId="1608E2EE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CCB6" w14:textId="26339CE2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分譲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AD3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dwelling for s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 w14:paraId="0F544266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357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E83EC31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038 </w:t>
            </w:r>
          </w:p>
        </w:tc>
      </w:tr>
      <w:tr w:rsidR="00986DE5" w:rsidRPr="009F2D08" w14:paraId="0A7D0637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70BE" w14:textId="067CAB79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メ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カ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1047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manufactur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14:paraId="748D32CE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292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DADA"/>
            <w:noWrap/>
            <w:vAlign w:val="center"/>
            <w:hideMark/>
          </w:tcPr>
          <w:p w14:paraId="67E2FFD2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87 </w:t>
            </w:r>
          </w:p>
        </w:tc>
      </w:tr>
      <w:tr w:rsidR="00986DE5" w:rsidRPr="009F2D08" w14:paraId="3DD7211D" w14:textId="77777777" w:rsidTr="001D1CEE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272C" w14:textId="3DB19349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ロ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ン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減税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AFDC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loan tax reduc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304A3B8D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67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2ADB65A4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87 </w:t>
            </w:r>
          </w:p>
        </w:tc>
      </w:tr>
      <w:tr w:rsidR="00986DE5" w:rsidRPr="009F2D08" w14:paraId="1FAFC6C8" w14:textId="77777777" w:rsidTr="001D1CEE">
        <w:trPr>
          <w:trHeight w:val="420"/>
        </w:trPr>
        <w:tc>
          <w:tcPr>
            <w:tcW w:w="1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3BE4" w14:textId="2516631E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エコ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ポイント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宅</w:t>
            </w:r>
            <w:r w:rsidR="001D1CEE" w:rsidRPr="001D1CE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C51F2" w14:textId="2FB47EDB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co point housing (energy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fficient housing that meets government standards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7"/>
            <w:noWrap/>
            <w:vAlign w:val="center"/>
            <w:hideMark/>
          </w:tcPr>
          <w:p w14:paraId="2810B2FE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199 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3D3"/>
            <w:noWrap/>
            <w:vAlign w:val="center"/>
            <w:hideMark/>
          </w:tcPr>
          <w:p w14:paraId="23AF85E1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727 </w:t>
            </w:r>
          </w:p>
        </w:tc>
      </w:tr>
    </w:tbl>
    <w:p w14:paraId="47D3FAC9" w14:textId="2076A39B" w:rsidR="00986DE5" w:rsidRPr="009F2D08" w:rsidRDefault="00986DE5" w:rsidP="00F321D3">
      <w:pPr>
        <w:rPr>
          <w:rFonts w:ascii="Cambria" w:hAnsi="Cambria" w:cs="Times New Roman"/>
        </w:rPr>
      </w:pPr>
    </w:p>
    <w:p w14:paraId="202766A2" w14:textId="09D6422A" w:rsidR="00986DE5" w:rsidRPr="009F2D08" w:rsidRDefault="00986DE5" w:rsidP="00F321D3">
      <w:pPr>
        <w:rPr>
          <w:rFonts w:ascii="Cambria" w:hAnsi="Cambria" w:cs="Times New Roman"/>
        </w:rPr>
      </w:pPr>
    </w:p>
    <w:p w14:paraId="6BAD59DF" w14:textId="77777777" w:rsidR="00986DE5" w:rsidRPr="009F2D08" w:rsidRDefault="00986DE5" w:rsidP="00F321D3">
      <w:pPr>
        <w:rPr>
          <w:rFonts w:ascii="Cambria" w:hAnsi="Cambria" w:cs="Times New Roman"/>
        </w:rPr>
      </w:pPr>
    </w:p>
    <w:p w14:paraId="6F2AAC4F" w14:textId="77777777" w:rsidR="00986DE5" w:rsidRPr="009F2D08" w:rsidRDefault="00986DE5" w:rsidP="00F321D3">
      <w:pPr>
        <w:rPr>
          <w:rFonts w:ascii="Cambria" w:hAnsi="Cambria" w:cs="Times New Roman"/>
        </w:rPr>
      </w:pPr>
    </w:p>
    <w:p w14:paraId="2F140E23" w14:textId="77777777" w:rsidR="00986DE5" w:rsidRPr="009F2D08" w:rsidRDefault="00986DE5" w:rsidP="00F321D3">
      <w:pPr>
        <w:rPr>
          <w:rFonts w:ascii="Cambria" w:hAnsi="Cambria" w:cs="Times New Roman"/>
        </w:rPr>
      </w:pPr>
    </w:p>
    <w:p w14:paraId="1110E8B4" w14:textId="77777777" w:rsidR="001D1CEE" w:rsidRDefault="001D1CEE">
      <w:pPr>
        <w:widowControl/>
        <w:jc w:val="left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166B5938" w14:textId="7E0280FA" w:rsidR="00782A8C" w:rsidRPr="009F2D08" w:rsidRDefault="00842585" w:rsidP="00F321D3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lastRenderedPageBreak/>
        <w:t>Table S</w:t>
      </w:r>
      <w:r>
        <w:rPr>
          <w:rFonts w:ascii="Cambria" w:hAnsi="Cambria" w:cs="Times New Roman"/>
          <w:b/>
        </w:rPr>
        <w:t>4</w:t>
      </w:r>
      <w:r>
        <w:rPr>
          <w:rFonts w:ascii="Cambria" w:hAnsi="Cambria" w:cs="Times New Roman"/>
          <w:b/>
        </w:rPr>
        <w:t xml:space="preserve">. </w:t>
      </w:r>
      <w:r w:rsidR="00782A8C">
        <w:rPr>
          <w:rFonts w:ascii="Cambria" w:hAnsi="Cambria" w:cs="Times New Roman"/>
          <w:b/>
        </w:rPr>
        <w:t>Health</w:t>
      </w:r>
    </w:p>
    <w:tbl>
      <w:tblPr>
        <w:tblW w:w="10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3481"/>
        <w:gridCol w:w="1701"/>
        <w:gridCol w:w="1858"/>
      </w:tblGrid>
      <w:tr w:rsidR="00986DE5" w:rsidRPr="009F2D08" w14:paraId="507CE049" w14:textId="77777777" w:rsidTr="001D1CEE">
        <w:trPr>
          <w:trHeight w:val="400"/>
        </w:trPr>
        <w:tc>
          <w:tcPr>
            <w:tcW w:w="3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EADB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34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84A3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3A14" w14:textId="46620771" w:rsidR="00986DE5" w:rsidRPr="001D1CEE" w:rsidRDefault="00F433EE" w:rsidP="001D1CE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Health of </w:t>
            </w:r>
            <w:proofErr w:type="spellStart"/>
            <w:r w:rsidR="00986DE5"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1D1CEE" w:rsidRPr="001D1CE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AFB71" w14:textId="7B78878E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F433EE"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1D1CE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1D1CEE" w:rsidRPr="001D1CE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986DE5" w:rsidRPr="009F2D08" w14:paraId="723C9B17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403C" w14:textId="222143CC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="001D1CEE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3756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14:paraId="7C4D832E" w14:textId="678FC272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75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  <w:hideMark/>
          </w:tcPr>
          <w:p w14:paraId="44AE6A9B" w14:textId="1123898D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23</w:t>
            </w:r>
          </w:p>
        </w:tc>
      </w:tr>
      <w:tr w:rsidR="00986DE5" w:rsidRPr="009F2D08" w14:paraId="7BE81E02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B8F2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CB7E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0F7FB"/>
            <w:noWrap/>
            <w:vAlign w:val="center"/>
            <w:hideMark/>
          </w:tcPr>
          <w:p w14:paraId="49A887BA" w14:textId="7936EEB5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5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14:paraId="616BB413" w14:textId="646274C8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71</w:t>
            </w:r>
          </w:p>
        </w:tc>
      </w:tr>
      <w:tr w:rsidR="00986DE5" w:rsidRPr="009F2D08" w14:paraId="291C351B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C27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診断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CD85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exam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14:paraId="7A0160D9" w14:textId="30271943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6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5F9FC"/>
            <w:noWrap/>
            <w:vAlign w:val="center"/>
            <w:hideMark/>
          </w:tcPr>
          <w:p w14:paraId="21ED5680" w14:textId="37FF37B8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78</w:t>
            </w:r>
          </w:p>
        </w:tc>
      </w:tr>
      <w:tr w:rsidR="00986DE5" w:rsidRPr="009F2D08" w14:paraId="0A72DB12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2706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国民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DF55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tional health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51D384AA" w14:textId="2BC8C6DC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8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3DDB" w14:textId="5081A22A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29</w:t>
            </w:r>
          </w:p>
        </w:tc>
      </w:tr>
      <w:tr w:rsidR="00986DE5" w:rsidRPr="009F2D08" w14:paraId="4C86C21B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F337" w14:textId="71329DC8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組合</w:t>
            </w:r>
            <w:r w:rsidR="001D1CEE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6F3B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insurance assoc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center"/>
            <w:hideMark/>
          </w:tcPr>
          <w:p w14:paraId="3DF4F3A4" w14:textId="18370099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97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A3A3"/>
            <w:noWrap/>
            <w:vAlign w:val="center"/>
            <w:hideMark/>
          </w:tcPr>
          <w:p w14:paraId="79339FCF" w14:textId="111EB12C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618</w:t>
            </w:r>
          </w:p>
        </w:tc>
      </w:tr>
      <w:tr w:rsidR="00986DE5" w:rsidRPr="009F2D08" w14:paraId="53640396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7407" w14:textId="1C360DC1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センタ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11CD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center"/>
            <w:hideMark/>
          </w:tcPr>
          <w:p w14:paraId="7B80B678" w14:textId="617F9250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78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center"/>
            <w:hideMark/>
          </w:tcPr>
          <w:p w14:paraId="13E500FF" w14:textId="761D0324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280</w:t>
            </w:r>
          </w:p>
        </w:tc>
      </w:tr>
      <w:tr w:rsidR="00986DE5" w:rsidRPr="009F2D08" w14:paraId="154FDA0C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803D" w14:textId="3DDBF618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ランド</w:t>
            </w:r>
            <w:r w:rsidR="001D1CEE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978" w14:textId="6421BD56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health land (Super </w:t>
            </w:r>
            <w:proofErr w:type="spellStart"/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ento</w:t>
            </w:r>
            <w:proofErr w:type="spellEnd"/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, Spa Reso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C8C8"/>
            <w:noWrap/>
            <w:vAlign w:val="center"/>
            <w:hideMark/>
          </w:tcPr>
          <w:p w14:paraId="3948FB1C" w14:textId="520E747D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8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center"/>
            <w:hideMark/>
          </w:tcPr>
          <w:p w14:paraId="3FD624D5" w14:textId="0F97B55B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275</w:t>
            </w:r>
          </w:p>
        </w:tc>
      </w:tr>
      <w:tr w:rsidR="00986DE5" w:rsidRPr="009F2D08" w14:paraId="34420DD2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998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料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EA3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insurance prem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AF3F9"/>
            <w:noWrap/>
            <w:vAlign w:val="center"/>
            <w:hideMark/>
          </w:tcPr>
          <w:p w14:paraId="6FDFABEC" w14:textId="7FB9524A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0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6E79" w14:textId="282BBDD0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06</w:t>
            </w:r>
          </w:p>
        </w:tc>
      </w:tr>
      <w:tr w:rsidR="00986DE5" w:rsidRPr="009F2D08" w14:paraId="1CA9353F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007D" w14:textId="60BA5A16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管理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9507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  <w:hideMark/>
          </w:tcPr>
          <w:p w14:paraId="7B45EA4E" w14:textId="311D8F4F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9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443ABE74" w14:textId="560F8CC2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89</w:t>
            </w:r>
          </w:p>
        </w:tc>
      </w:tr>
      <w:tr w:rsidR="00986DE5" w:rsidRPr="009F2D08" w14:paraId="3233F048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61D8" w14:textId="681EE7F0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協会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889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insurance assoc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FE4F3"/>
            <w:noWrap/>
            <w:vAlign w:val="center"/>
            <w:hideMark/>
          </w:tcPr>
          <w:p w14:paraId="163B5B09" w14:textId="506DC1E8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6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C9E1F1"/>
            <w:noWrap/>
            <w:vAlign w:val="center"/>
            <w:hideMark/>
          </w:tcPr>
          <w:p w14:paraId="7E2024E2" w14:textId="3C9D61DA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88</w:t>
            </w:r>
          </w:p>
        </w:tc>
      </w:tr>
      <w:tr w:rsidR="00986DE5" w:rsidRPr="009F2D08" w14:paraId="599F80BE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CF81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国民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料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711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tional health insurance prem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14:paraId="6BBB71A6" w14:textId="145DFFA8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9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CB6B" w14:textId="7525982F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26</w:t>
            </w:r>
          </w:p>
        </w:tc>
      </w:tr>
      <w:tr w:rsidR="00986DE5" w:rsidRPr="009F2D08" w14:paraId="40D753BD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CDB1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食品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E2E2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f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center"/>
            <w:hideMark/>
          </w:tcPr>
          <w:p w14:paraId="7279BAEF" w14:textId="3E4C4034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5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EDF5FA"/>
            <w:noWrap/>
            <w:vAlign w:val="center"/>
            <w:hideMark/>
          </w:tcPr>
          <w:p w14:paraId="430563ED" w14:textId="639D83C7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97</w:t>
            </w:r>
          </w:p>
        </w:tc>
      </w:tr>
      <w:tr w:rsidR="00986DE5" w:rsidRPr="009F2D08" w14:paraId="2BD1A8B1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EEE" w14:textId="3A7CDB0C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証</w:t>
            </w:r>
            <w:r w:rsidR="001D1CEE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CF0F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surance certific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BF3FA"/>
            <w:noWrap/>
            <w:vAlign w:val="center"/>
            <w:hideMark/>
          </w:tcPr>
          <w:p w14:paraId="61C8610B" w14:textId="0C9FBF7A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7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C8E0F1"/>
            <w:noWrap/>
            <w:vAlign w:val="center"/>
            <w:hideMark/>
          </w:tcPr>
          <w:p w14:paraId="5F3FC0BB" w14:textId="6763DDB2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21</w:t>
            </w:r>
          </w:p>
        </w:tc>
      </w:tr>
      <w:tr w:rsidR="00986DE5" w:rsidRPr="009F2D08" w14:paraId="65DF612C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5137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国民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料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653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tional health insurance prem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14:paraId="76C35298" w14:textId="56DEEF03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4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14:paraId="3E448642" w14:textId="4184392E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32</w:t>
            </w:r>
          </w:p>
        </w:tc>
      </w:tr>
      <w:tr w:rsidR="00986DE5" w:rsidRPr="009F2D08" w14:paraId="70B524C7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D4F6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証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C480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insurance certific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34B421E4" w14:textId="0892738E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BFDFE"/>
            <w:noWrap/>
            <w:vAlign w:val="center"/>
            <w:hideMark/>
          </w:tcPr>
          <w:p w14:paraId="7D84F4ED" w14:textId="23FF365C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32</w:t>
            </w:r>
          </w:p>
        </w:tc>
      </w:tr>
      <w:tr w:rsidR="00986DE5" w:rsidRPr="009F2D08" w14:paraId="56CD41C8" w14:textId="77777777" w:rsidTr="00693B96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C9B8" w14:textId="62EC3D83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扶養</w:t>
            </w:r>
            <w:r w:rsidR="001D1CEE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998B" w14:textId="737EFBB5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dependent (family memb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5385" w14:textId="42362424" w:rsidR="00986DE5" w:rsidRPr="001D1CEE" w:rsidRDefault="00D84DF3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FFB" w14:textId="76CD3688" w:rsidR="00986DE5" w:rsidRPr="001D1CEE" w:rsidRDefault="00D84DF3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986DE5" w:rsidRPr="009F2D08" w14:paraId="35E93BDB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6814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扶養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999E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insurance depen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CFE4F3"/>
            <w:noWrap/>
            <w:vAlign w:val="center"/>
            <w:hideMark/>
          </w:tcPr>
          <w:p w14:paraId="4A2BE76A" w14:textId="1EEA42E3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5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0F6FB"/>
            <w:noWrap/>
            <w:vAlign w:val="center"/>
            <w:hideMark/>
          </w:tcPr>
          <w:p w14:paraId="11599D03" w14:textId="63F7D9D2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81</w:t>
            </w:r>
          </w:p>
        </w:tc>
      </w:tr>
      <w:tr w:rsidR="00986DE5" w:rsidRPr="009F2D08" w14:paraId="0C3C56E7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0A23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社会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C8CA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ocial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9F2F9"/>
            <w:noWrap/>
            <w:vAlign w:val="center"/>
            <w:hideMark/>
          </w:tcPr>
          <w:p w14:paraId="2E4AD2B0" w14:textId="7087533E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4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CBE2F2"/>
            <w:noWrap/>
            <w:vAlign w:val="center"/>
            <w:hideMark/>
          </w:tcPr>
          <w:p w14:paraId="07817399" w14:textId="6C41324E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23</w:t>
            </w:r>
          </w:p>
        </w:tc>
      </w:tr>
      <w:tr w:rsidR="00986DE5" w:rsidRPr="009F2D08" w14:paraId="56DDED9D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96BE" w14:textId="1C00C8D9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全国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協会</w:t>
            </w:r>
            <w:r w:rsidR="001D1CEE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9AB0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tional health insurance assoc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F8"/>
            <w:noWrap/>
            <w:vAlign w:val="center"/>
            <w:hideMark/>
          </w:tcPr>
          <w:p w14:paraId="49C03D76" w14:textId="089C3C9D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CAE1F2"/>
            <w:noWrap/>
            <w:vAlign w:val="center"/>
            <w:hideMark/>
          </w:tcPr>
          <w:p w14:paraId="6F02BB72" w14:textId="39FE9D2E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48</w:t>
            </w:r>
          </w:p>
        </w:tc>
      </w:tr>
      <w:tr w:rsidR="00986DE5" w:rsidRPr="009F2D08" w14:paraId="430C0700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7AC7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国民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年金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D67F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tional p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1EEF7"/>
            <w:noWrap/>
            <w:vAlign w:val="center"/>
            <w:hideMark/>
          </w:tcPr>
          <w:p w14:paraId="3DD49470" w14:textId="0570FC9B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6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1F4F5F69" w14:textId="7FA96B61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59</w:t>
            </w:r>
          </w:p>
        </w:tc>
      </w:tr>
      <w:tr w:rsidR="00986DE5" w:rsidRPr="009F2D08" w14:paraId="69516CC1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C42" w14:textId="6525E2C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と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は</w:t>
            </w:r>
            <w:r w:rsidR="001D1CEE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F0FA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hat is health insurance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3F8FC"/>
            <w:noWrap/>
            <w:vAlign w:val="center"/>
            <w:hideMark/>
          </w:tcPr>
          <w:p w14:paraId="691767DB" w14:textId="2DD4DBAE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5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DDECF6"/>
            <w:noWrap/>
            <w:vAlign w:val="center"/>
            <w:hideMark/>
          </w:tcPr>
          <w:p w14:paraId="41F82FE0" w14:textId="45583A18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07</w:t>
            </w:r>
          </w:p>
        </w:tc>
      </w:tr>
      <w:tr w:rsidR="00986DE5" w:rsidRPr="009F2D08" w14:paraId="11CD4CBA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13C8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医療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E089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edical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E9F5"/>
            <w:noWrap/>
            <w:vAlign w:val="center"/>
            <w:hideMark/>
          </w:tcPr>
          <w:p w14:paraId="2A3FAB6E" w14:textId="3C6150A6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7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CFE4F3"/>
            <w:noWrap/>
            <w:vAlign w:val="center"/>
            <w:hideMark/>
          </w:tcPr>
          <w:p w14:paraId="67A0759F" w14:textId="7F14BF0E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63</w:t>
            </w:r>
          </w:p>
        </w:tc>
      </w:tr>
      <w:tr w:rsidR="00986DE5" w:rsidRPr="009F2D08" w14:paraId="7DCA41F6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7A2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厚生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年金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DD6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elfare p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6E8F5"/>
            <w:noWrap/>
            <w:vAlign w:val="center"/>
            <w:hideMark/>
          </w:tcPr>
          <w:p w14:paraId="4A5B661F" w14:textId="43D9942F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7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14:paraId="2F6982C3" w14:textId="2CE508B5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30</w:t>
            </w:r>
          </w:p>
        </w:tc>
      </w:tr>
      <w:tr w:rsidR="00986DE5" w:rsidRPr="009F2D08" w14:paraId="4065AAAC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7360" w14:textId="3B8B7176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管理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センタ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="001D1CEE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1133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ealth management 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center"/>
            <w:hideMark/>
          </w:tcPr>
          <w:p w14:paraId="5AD4BDDF" w14:textId="698BDB99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56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C9C9"/>
            <w:noWrap/>
            <w:vAlign w:val="center"/>
            <w:hideMark/>
          </w:tcPr>
          <w:p w14:paraId="2E8506E1" w14:textId="3574603D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28</w:t>
            </w:r>
          </w:p>
        </w:tc>
      </w:tr>
      <w:tr w:rsidR="00986DE5" w:rsidRPr="009F2D08" w14:paraId="17641620" w14:textId="77777777" w:rsidTr="001D1CE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6686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退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D495" w14:textId="77777777" w:rsidR="00986DE5" w:rsidRPr="00693B96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retirement health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FEDF7"/>
            <w:noWrap/>
            <w:vAlign w:val="center"/>
            <w:hideMark/>
          </w:tcPr>
          <w:p w14:paraId="54A630EB" w14:textId="7F946FB5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22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6FAFC"/>
            <w:noWrap/>
            <w:vAlign w:val="center"/>
            <w:hideMark/>
          </w:tcPr>
          <w:p w14:paraId="06AF8A94" w14:textId="7E560456" w:rsidR="00986DE5" w:rsidRPr="001D1CEE" w:rsidRDefault="00AA0887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986DE5"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41</w:t>
            </w:r>
          </w:p>
        </w:tc>
      </w:tr>
      <w:tr w:rsidR="00986DE5" w:rsidRPr="009F2D08" w14:paraId="1C68C3B8" w14:textId="77777777" w:rsidTr="001D1CEE">
        <w:trPr>
          <w:trHeight w:val="420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929A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社会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国民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健康</w:t>
            </w: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1D1CE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険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1B00" w14:textId="77777777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ocial insurance national health insu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B8B8"/>
            <w:noWrap/>
            <w:vAlign w:val="center"/>
            <w:hideMark/>
          </w:tcPr>
          <w:p w14:paraId="40E2AEFC" w14:textId="40085646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19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8F8"/>
            <w:noWrap/>
            <w:vAlign w:val="center"/>
            <w:hideMark/>
          </w:tcPr>
          <w:p w14:paraId="535FC72C" w14:textId="1AE28636" w:rsidR="00986DE5" w:rsidRPr="001D1CEE" w:rsidRDefault="00986DE5" w:rsidP="001D1CE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1D1CE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99</w:t>
            </w:r>
          </w:p>
        </w:tc>
      </w:tr>
    </w:tbl>
    <w:p w14:paraId="4A750D13" w14:textId="41ED773E" w:rsidR="00986DE5" w:rsidRPr="009F2D08" w:rsidRDefault="00986DE5" w:rsidP="00F321D3">
      <w:pPr>
        <w:rPr>
          <w:rFonts w:ascii="Cambria" w:hAnsi="Cambria" w:cs="Times New Roman"/>
        </w:rPr>
      </w:pPr>
    </w:p>
    <w:p w14:paraId="4B8D1A18" w14:textId="14E8CB0D" w:rsidR="00986DE5" w:rsidRPr="009F2D08" w:rsidRDefault="00986DE5" w:rsidP="00F321D3">
      <w:pPr>
        <w:rPr>
          <w:rFonts w:ascii="Cambria" w:hAnsi="Cambria" w:cs="Times New Roman"/>
        </w:rPr>
      </w:pPr>
    </w:p>
    <w:p w14:paraId="6D1E70B5" w14:textId="77777777" w:rsidR="00693B96" w:rsidRDefault="00693B96">
      <w:pPr>
        <w:widowControl/>
        <w:jc w:val="left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082533EF" w14:textId="6969169C" w:rsidR="00782A8C" w:rsidRPr="009F2D08" w:rsidRDefault="00842585" w:rsidP="00F321D3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lastRenderedPageBreak/>
        <w:t>Table S</w:t>
      </w:r>
      <w:r>
        <w:rPr>
          <w:rFonts w:ascii="Cambria" w:hAnsi="Cambria" w:cs="Times New Roman"/>
          <w:b/>
        </w:rPr>
        <w:t>5</w:t>
      </w:r>
      <w:r>
        <w:rPr>
          <w:rFonts w:ascii="Cambria" w:hAnsi="Cambria" w:cs="Times New Roman"/>
          <w:b/>
        </w:rPr>
        <w:t xml:space="preserve">. </w:t>
      </w:r>
      <w:r w:rsidR="00782A8C">
        <w:rPr>
          <w:rFonts w:ascii="Cambria" w:hAnsi="Cambria" w:cs="Times New Roman"/>
          <w:b/>
        </w:rPr>
        <w:t>Work-Life Balance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969"/>
        <w:gridCol w:w="2127"/>
        <w:gridCol w:w="1559"/>
      </w:tblGrid>
      <w:tr w:rsidR="001B0364" w:rsidRPr="009F2D08" w14:paraId="14CBE89B" w14:textId="77777777" w:rsidTr="00693B96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D8CC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D88F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C69A" w14:textId="230E5429" w:rsidR="001B0364" w:rsidRPr="00693B96" w:rsidRDefault="00F433EE" w:rsidP="00693B96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Work</w:t>
            </w:r>
            <w:r w:rsid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−</w:t>
            </w:r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Life Balance of </w:t>
            </w:r>
            <w:proofErr w:type="spellStart"/>
            <w:r w:rsidR="001B0364"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693B96" w:rsidRPr="00693B96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0E49" w14:textId="725F55FA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F433EE"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693B96" w:rsidRPr="00693B96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1B0364" w:rsidRPr="009F2D08" w14:paraId="3B9D63C7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2CDE" w14:textId="0F498250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="00693B96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2115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BEAF6"/>
            <w:noWrap/>
            <w:vAlign w:val="center"/>
            <w:hideMark/>
          </w:tcPr>
          <w:p w14:paraId="2C0EF3C7" w14:textId="04EE072D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14:paraId="54AAE844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17</w:t>
            </w:r>
          </w:p>
        </w:tc>
      </w:tr>
      <w:tr w:rsidR="001B0364" w:rsidRPr="009F2D08" w14:paraId="07F99040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926D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時間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DDD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hou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3F8FC"/>
            <w:noWrap/>
            <w:vAlign w:val="center"/>
            <w:hideMark/>
          </w:tcPr>
          <w:p w14:paraId="6BDD7EF3" w14:textId="28362F22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2B5C1E0D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94</w:t>
            </w:r>
          </w:p>
        </w:tc>
      </w:tr>
      <w:tr w:rsidR="001B0364" w:rsidRPr="009F2D08" w14:paraId="0594512C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8B38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計算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9E04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calcu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14:paraId="17B6BB8C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6F1F8"/>
            <w:noWrap/>
            <w:vAlign w:val="center"/>
            <w:hideMark/>
          </w:tcPr>
          <w:p w14:paraId="5845B742" w14:textId="3EF0F867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73</w:t>
            </w:r>
          </w:p>
        </w:tc>
      </w:tr>
      <w:tr w:rsidR="001B0364" w:rsidRPr="009F2D08" w14:paraId="7A2EFB15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B192" w14:textId="25ADA9C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手当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E470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p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0E9A7196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7E8F5"/>
            <w:noWrap/>
            <w:vAlign w:val="center"/>
            <w:hideMark/>
          </w:tcPr>
          <w:p w14:paraId="56043340" w14:textId="030AA0CE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59</w:t>
            </w:r>
          </w:p>
        </w:tc>
      </w:tr>
      <w:tr w:rsidR="001B0364" w:rsidRPr="009F2D08" w14:paraId="2DEB6473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56DA" w14:textId="0E01EDE0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サ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ビス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DD8F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work without p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7DCB943B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3F8FC"/>
            <w:noWrap/>
            <w:vAlign w:val="center"/>
            <w:hideMark/>
          </w:tcPr>
          <w:p w14:paraId="0602A11C" w14:textId="1ACF007F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61</w:t>
            </w:r>
          </w:p>
        </w:tc>
      </w:tr>
      <w:tr w:rsidR="001B0364" w:rsidRPr="009F2D08" w14:paraId="39227671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48E0" w14:textId="61B6989F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労働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時間</w:t>
            </w:r>
            <w:r w:rsidR="00693B96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7C96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orking 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center"/>
            <w:hideMark/>
          </w:tcPr>
          <w:p w14:paraId="06D15DB6" w14:textId="0AA3CB55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F8"/>
            <w:noWrap/>
            <w:vAlign w:val="center"/>
            <w:hideMark/>
          </w:tcPr>
          <w:p w14:paraId="2904D314" w14:textId="766BC7FC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08</w:t>
            </w:r>
          </w:p>
        </w:tc>
      </w:tr>
      <w:tr w:rsidR="001B0364" w:rsidRPr="009F2D08" w14:paraId="0A32AB13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E29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みなし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52E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ixed over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14:paraId="18BB69F9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68DD3B23" w14:textId="0C41A00D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72</w:t>
            </w:r>
          </w:p>
        </w:tc>
      </w:tr>
      <w:tr w:rsidR="001B0364" w:rsidRPr="009F2D08" w14:paraId="278B9D1F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6F5" w14:textId="3509F3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仕事</w:t>
            </w:r>
            <w:r w:rsidR="00693B96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E18A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or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517D" w14:textId="7D2EF975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E089" w14:textId="3B17A6A8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6D37E00C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7CB2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仕事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AD3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ork over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1CFD968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7FAFD"/>
            <w:noWrap/>
            <w:vAlign w:val="center"/>
            <w:hideMark/>
          </w:tcPr>
          <w:p w14:paraId="1DD41BB6" w14:textId="71A5A34F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09</w:t>
            </w:r>
          </w:p>
        </w:tc>
      </w:tr>
      <w:tr w:rsidR="001B0364" w:rsidRPr="009F2D08" w14:paraId="588A5DB8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F6B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代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計算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344B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pay calcu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DADA"/>
            <w:noWrap/>
            <w:vAlign w:val="center"/>
            <w:hideMark/>
          </w:tcPr>
          <w:p w14:paraId="4901F278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6ABFBB89" w14:textId="45237FAB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09</w:t>
            </w:r>
          </w:p>
        </w:tc>
      </w:tr>
      <w:tr w:rsidR="001B0364" w:rsidRPr="009F2D08" w14:paraId="4C8AE20E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4BB6" w14:textId="2C0BF2A5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労働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基準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法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663A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labor standards ac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3EFF8"/>
            <w:noWrap/>
            <w:vAlign w:val="center"/>
            <w:hideMark/>
          </w:tcPr>
          <w:p w14:paraId="21998222" w14:textId="6A5676F9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14:paraId="19221BA2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41</w:t>
            </w:r>
          </w:p>
        </w:tc>
      </w:tr>
      <w:tr w:rsidR="001B0364" w:rsidRPr="009F2D08" w14:paraId="249C46E6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0284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労働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基準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法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23BE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labor standards law over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 w14:paraId="62C82D27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14:paraId="3479180C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48</w:t>
            </w:r>
          </w:p>
        </w:tc>
      </w:tr>
      <w:tr w:rsidR="001B0364" w:rsidRPr="009F2D08" w14:paraId="1CBB5652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A46C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なし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85EB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o over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14:paraId="3D267B89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9F2F9"/>
            <w:noWrap/>
            <w:vAlign w:val="center"/>
            <w:hideMark/>
          </w:tcPr>
          <w:p w14:paraId="085E1795" w14:textId="4CAD9059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40</w:t>
            </w:r>
          </w:p>
        </w:tc>
      </w:tr>
      <w:tr w:rsidR="001B0364" w:rsidRPr="009F2D08" w14:paraId="121735D9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3B30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平均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181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aver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center"/>
            <w:hideMark/>
          </w:tcPr>
          <w:p w14:paraId="37BCDF60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9F2F9"/>
            <w:noWrap/>
            <w:vAlign w:val="center"/>
            <w:hideMark/>
          </w:tcPr>
          <w:p w14:paraId="63D233B9" w14:textId="1FB7195D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55</w:t>
            </w:r>
          </w:p>
        </w:tc>
      </w:tr>
      <w:tr w:rsidR="001B0364" w:rsidRPr="009F2D08" w14:paraId="403AD867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800E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深夜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51BC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late night over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0C765910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1EEF7"/>
            <w:noWrap/>
            <w:vAlign w:val="center"/>
            <w:hideMark/>
          </w:tcPr>
          <w:p w14:paraId="33438465" w14:textId="25C89603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39</w:t>
            </w:r>
          </w:p>
        </w:tc>
      </w:tr>
      <w:tr w:rsidR="001B0364" w:rsidRPr="009F2D08" w14:paraId="10605B0A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CCB9" w14:textId="1897C3C0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転職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9EDD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job ch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noWrap/>
            <w:vAlign w:val="center"/>
            <w:hideMark/>
          </w:tcPr>
          <w:p w14:paraId="1D594CF8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3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center"/>
            <w:hideMark/>
          </w:tcPr>
          <w:p w14:paraId="05EA80EB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577</w:t>
            </w:r>
          </w:p>
        </w:tc>
      </w:tr>
      <w:tr w:rsidR="001B0364" w:rsidRPr="009F2D08" w14:paraId="614DF683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53CA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固定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5F52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ixed over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07DBF0F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6F1F9"/>
            <w:noWrap/>
            <w:vAlign w:val="center"/>
            <w:hideMark/>
          </w:tcPr>
          <w:p w14:paraId="73175612" w14:textId="0E2ADBF4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42</w:t>
            </w:r>
          </w:p>
        </w:tc>
      </w:tr>
      <w:tr w:rsidR="001B0364" w:rsidRPr="009F2D08" w14:paraId="51F70B86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C48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上限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5DB8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upper lim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center"/>
            <w:hideMark/>
          </w:tcPr>
          <w:p w14:paraId="49B13216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4F9FC"/>
            <w:noWrap/>
            <w:vAlign w:val="center"/>
            <w:hideMark/>
          </w:tcPr>
          <w:p w14:paraId="2DDB5275" w14:textId="76526153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93</w:t>
            </w:r>
          </w:p>
        </w:tc>
      </w:tr>
      <w:tr w:rsidR="001B0364" w:rsidRPr="009F2D08" w14:paraId="609A2973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64A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代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請求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9DB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request overtime p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EAF5"/>
            <w:noWrap/>
            <w:vAlign w:val="center"/>
            <w:hideMark/>
          </w:tcPr>
          <w:p w14:paraId="129CA083" w14:textId="4E74AE23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14:paraId="1DC66EED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61</w:t>
            </w:r>
          </w:p>
        </w:tc>
      </w:tr>
      <w:tr w:rsidR="001B0364" w:rsidRPr="009F2D08" w14:paraId="4481BA3E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1931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lastRenderedPageBreak/>
              <w:t xml:space="preserve">36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協定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C4E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36 agreement overti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6B8EBC51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9F2F9"/>
            <w:noWrap/>
            <w:vAlign w:val="center"/>
            <w:hideMark/>
          </w:tcPr>
          <w:p w14:paraId="5DDB636A" w14:textId="307CCD94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47</w:t>
            </w:r>
          </w:p>
        </w:tc>
      </w:tr>
      <w:tr w:rsidR="001B0364" w:rsidRPr="009F2D08" w14:paraId="0D6265CC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A31B" w14:textId="59CDDEB1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月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時間</w:t>
            </w:r>
            <w:r w:rsidR="00693B96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20B2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onth overtime hou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center"/>
            <w:hideMark/>
          </w:tcPr>
          <w:p w14:paraId="2E9B16FF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4E7F4"/>
            <w:noWrap/>
            <w:vAlign w:val="center"/>
            <w:hideMark/>
          </w:tcPr>
          <w:p w14:paraId="0ECDEF4F" w14:textId="4FE7A6E1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51</w:t>
            </w:r>
          </w:p>
        </w:tc>
      </w:tr>
      <w:tr w:rsidR="001B0364" w:rsidRPr="009F2D08" w14:paraId="455F51E8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EA26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36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協定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7FA1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36 Agreement (the Labor Standards Act Article 36 Agreement on Specific Overtime Work, Holiday Work, and Scheduled Holiday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CDE3F2"/>
            <w:noWrap/>
            <w:vAlign w:val="center"/>
            <w:hideMark/>
          </w:tcPr>
          <w:p w14:paraId="55433CCC" w14:textId="02EBAC75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14:paraId="0F803AE0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96</w:t>
            </w:r>
          </w:p>
        </w:tc>
      </w:tr>
      <w:tr w:rsidR="001B0364" w:rsidRPr="009F2D08" w14:paraId="407C9EE4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366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割増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6341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premi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20E5908D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4F0F8"/>
            <w:noWrap/>
            <w:vAlign w:val="center"/>
            <w:hideMark/>
          </w:tcPr>
          <w:p w14:paraId="21E74632" w14:textId="0D637BF8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35</w:t>
            </w:r>
          </w:p>
        </w:tc>
      </w:tr>
      <w:tr w:rsidR="001B0364" w:rsidRPr="009F2D08" w14:paraId="677192C4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698C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時間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計算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D5BB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hours calcu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  <w:hideMark/>
          </w:tcPr>
          <w:p w14:paraId="188557C7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5F0F8"/>
            <w:noWrap/>
            <w:vAlign w:val="center"/>
            <w:hideMark/>
          </w:tcPr>
          <w:p w14:paraId="4E8535E6" w14:textId="1AD3876A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00</w:t>
            </w:r>
          </w:p>
        </w:tc>
      </w:tr>
      <w:tr w:rsidR="001B0364" w:rsidRPr="009F2D08" w14:paraId="18A7F70B" w14:textId="77777777" w:rsidTr="00693B96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5DB8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代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未払い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20A1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time pay unpa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8E9F5"/>
            <w:noWrap/>
            <w:vAlign w:val="center"/>
            <w:hideMark/>
          </w:tcPr>
          <w:p w14:paraId="0B809097" w14:textId="295B33BA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8F2F9"/>
            <w:noWrap/>
            <w:vAlign w:val="center"/>
            <w:hideMark/>
          </w:tcPr>
          <w:p w14:paraId="5E37AB00" w14:textId="59D4650A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867</w:t>
            </w:r>
          </w:p>
        </w:tc>
      </w:tr>
      <w:tr w:rsidR="001B0364" w:rsidRPr="009F2D08" w14:paraId="696D5C2E" w14:textId="77777777" w:rsidTr="00693B96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D24E1" w14:textId="49E50A8F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残業</w:t>
            </w: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93B96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英語</w:t>
            </w:r>
            <w:r w:rsidR="00693B96" w:rsidRPr="00693B96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BB4F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overtime </w:t>
            </w:r>
            <w:proofErr w:type="spellStart"/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glish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8B01" w14:textId="7CB7DACC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A63D" w14:textId="3D5B600A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14:paraId="2ADD1994" w14:textId="12D1E390" w:rsidR="001B0364" w:rsidRPr="009F2D08" w:rsidRDefault="001B0364" w:rsidP="00F321D3">
      <w:pPr>
        <w:rPr>
          <w:rFonts w:ascii="Cambria" w:hAnsi="Cambria" w:cs="Times New Roman"/>
        </w:rPr>
      </w:pPr>
    </w:p>
    <w:p w14:paraId="0E4D893C" w14:textId="3EB3506D" w:rsidR="00693B96" w:rsidRDefault="00693B96">
      <w:pPr>
        <w:widowControl/>
        <w:jc w:val="left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7032873F" w14:textId="2441F67C" w:rsidR="00782A8C" w:rsidRPr="009F2D08" w:rsidRDefault="00842585" w:rsidP="00F321D3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lastRenderedPageBreak/>
        <w:t>Table S</w:t>
      </w:r>
      <w:r>
        <w:rPr>
          <w:rFonts w:ascii="Cambria" w:hAnsi="Cambria" w:cs="Times New Roman"/>
          <w:b/>
        </w:rPr>
        <w:t>6</w:t>
      </w:r>
      <w:r>
        <w:rPr>
          <w:rFonts w:ascii="Cambria" w:hAnsi="Cambria" w:cs="Times New Roman"/>
          <w:b/>
        </w:rPr>
        <w:t xml:space="preserve">. </w:t>
      </w:r>
      <w:r w:rsidR="00782A8C">
        <w:rPr>
          <w:rFonts w:ascii="Cambria" w:hAnsi="Cambria" w:cs="Times New Roman"/>
          <w:b/>
        </w:rPr>
        <w:t>Education</w:t>
      </w:r>
    </w:p>
    <w:tbl>
      <w:tblPr>
        <w:tblW w:w="497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4536"/>
        <w:gridCol w:w="1417"/>
        <w:gridCol w:w="1417"/>
      </w:tblGrid>
      <w:tr w:rsidR="00F433EE" w:rsidRPr="009F2D08" w14:paraId="1704CE98" w14:textId="77777777" w:rsidTr="004E57FF">
        <w:trPr>
          <w:trHeight w:val="400"/>
        </w:trPr>
        <w:tc>
          <w:tcPr>
            <w:tcW w:w="12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9553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22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8F42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A56D" w14:textId="7DBC7C84" w:rsidR="001B0364" w:rsidRPr="00693B96" w:rsidRDefault="00F433EE" w:rsidP="00693B96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Education of </w:t>
            </w:r>
            <w:proofErr w:type="spellStart"/>
            <w:r w:rsidR="001B0364"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693B96" w:rsidRPr="004E57FF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2742" w14:textId="4616EB82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F433EE"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693B96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693B96" w:rsidRPr="004E57FF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F433EE" w:rsidRPr="009F2D08" w14:paraId="55619866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58DD" w14:textId="1A20F63B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proofErr w:type="spellStart"/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a,b</w:t>
            </w:r>
            <w:proofErr w:type="spellEnd"/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EBBF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DCEBF6"/>
            <w:noWrap/>
            <w:vAlign w:val="center"/>
            <w:hideMark/>
          </w:tcPr>
          <w:p w14:paraId="4ECFA4DD" w14:textId="283C6F01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36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C7E0F1"/>
            <w:noWrap/>
            <w:vAlign w:val="center"/>
            <w:hideMark/>
          </w:tcPr>
          <w:p w14:paraId="0EF48366" w14:textId="6319E4B9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159 </w:t>
            </w:r>
          </w:p>
        </w:tc>
      </w:tr>
      <w:tr w:rsidR="00F433EE" w:rsidRPr="009F2D08" w14:paraId="417066D4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71AD" w14:textId="7D92F0D9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大学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AD8D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university of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0BCFBA71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74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2EEF7"/>
            <w:noWrap/>
            <w:vAlign w:val="center"/>
            <w:hideMark/>
          </w:tcPr>
          <w:p w14:paraId="3B3027B7" w14:textId="0CC3A9CB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30 </w:t>
            </w:r>
          </w:p>
        </w:tc>
      </w:tr>
      <w:tr w:rsidR="00F433EE" w:rsidRPr="009F2D08" w14:paraId="457C7F04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BA92" w14:textId="092EB69D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委員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会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2791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ducational committe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99C6E6"/>
            <w:noWrap/>
            <w:vAlign w:val="center"/>
            <w:hideMark/>
          </w:tcPr>
          <w:p w14:paraId="66C1A5D0" w14:textId="7364B1DB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3964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ACD1EA"/>
            <w:noWrap/>
            <w:vAlign w:val="center"/>
            <w:hideMark/>
          </w:tcPr>
          <w:p w14:paraId="2E0308FC" w14:textId="457A48A4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3216 </w:t>
            </w:r>
          </w:p>
        </w:tc>
      </w:tr>
      <w:tr w:rsidR="00F433EE" w:rsidRPr="009F2D08" w14:paraId="65EDEE9C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3A1" w14:textId="12EE3175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センタ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35E6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ducation cent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3F8FC"/>
            <w:noWrap/>
            <w:vAlign w:val="center"/>
            <w:hideMark/>
          </w:tcPr>
          <w:p w14:paraId="76138D4C" w14:textId="3BA22E82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5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1EEF7"/>
            <w:noWrap/>
            <w:vAlign w:val="center"/>
            <w:hideMark/>
          </w:tcPr>
          <w:p w14:paraId="67208728" w14:textId="1FB03FC5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57 </w:t>
            </w:r>
          </w:p>
        </w:tc>
      </w:tr>
      <w:tr w:rsidR="00F433EE" w:rsidRPr="009F2D08" w14:paraId="7154D5CF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B1C8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学部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4111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department of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EF5FA"/>
            <w:noWrap/>
            <w:vAlign w:val="center"/>
            <w:hideMark/>
          </w:tcPr>
          <w:p w14:paraId="7778E2F1" w14:textId="3EB42430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6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3979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37 </w:t>
            </w:r>
          </w:p>
        </w:tc>
      </w:tr>
      <w:tr w:rsidR="00F433EE" w:rsidRPr="009F2D08" w14:paraId="3083B538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3F8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通信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2EFC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orrespondence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3EFF8"/>
            <w:noWrap/>
            <w:vAlign w:val="center"/>
            <w:hideMark/>
          </w:tcPr>
          <w:p w14:paraId="4AA41D83" w14:textId="7DAD1F00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86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4F9FC"/>
            <w:noWrap/>
            <w:vAlign w:val="center"/>
            <w:hideMark/>
          </w:tcPr>
          <w:p w14:paraId="150D0BA0" w14:textId="7A9DF3A2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08 </w:t>
            </w:r>
          </w:p>
        </w:tc>
      </w:tr>
      <w:tr w:rsidR="00F433EE" w:rsidRPr="009F2D08" w14:paraId="6AA2C5AF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F2BF" w14:textId="60204939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特別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5536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pecial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0EEF7"/>
            <w:noWrap/>
            <w:vAlign w:val="center"/>
            <w:hideMark/>
          </w:tcPr>
          <w:p w14:paraId="1DCDF1EE" w14:textId="308B7574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82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C4DEF0"/>
            <w:noWrap/>
            <w:vAlign w:val="center"/>
            <w:hideMark/>
          </w:tcPr>
          <w:p w14:paraId="00C6EDF0" w14:textId="4E2EED9B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302 </w:t>
            </w:r>
          </w:p>
        </w:tc>
      </w:tr>
      <w:tr w:rsidR="00F433EE" w:rsidRPr="009F2D08" w14:paraId="62662B08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BEF1" w14:textId="51A605A5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英語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E5DD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proofErr w:type="spellStart"/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glish</w:t>
            </w:r>
            <w:proofErr w:type="spellEnd"/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1F9C" w14:textId="185FF2E6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E3A" w14:textId="033B3DF4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F433EE" w:rsidRPr="009F2D08" w14:paraId="0532F2A2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DB2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中等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学校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0C96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econdary schoo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14:paraId="0BF6B5CE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5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14:paraId="12A9551D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18 </w:t>
            </w:r>
          </w:p>
        </w:tc>
      </w:tr>
      <w:tr w:rsidR="00F433EE" w:rsidRPr="009F2D08" w14:paraId="248F2EC4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F411" w14:textId="69336108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大阪教育大学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E108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Osaka </w:t>
            </w:r>
            <w:proofErr w:type="spellStart"/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yoiku</w:t>
            </w:r>
            <w:proofErr w:type="spellEnd"/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universit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3DE" w14:textId="36133130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BD3" w14:textId="129860BA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F433EE" w:rsidRPr="009F2D08" w14:paraId="30536D87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920" w14:textId="731E64CB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指導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4E2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ducation guidan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8F2F9"/>
            <w:noWrap/>
            <w:vAlign w:val="center"/>
            <w:hideMark/>
          </w:tcPr>
          <w:p w14:paraId="114EAE27" w14:textId="049BAF19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7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D2E5F3"/>
            <w:noWrap/>
            <w:vAlign w:val="center"/>
            <w:hideMark/>
          </w:tcPr>
          <w:p w14:paraId="127BBECD" w14:textId="7E8B86BB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757 </w:t>
            </w:r>
          </w:p>
        </w:tc>
      </w:tr>
      <w:tr w:rsidR="00F433EE" w:rsidRPr="009F2D08" w14:paraId="58E37B7D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B095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実習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041E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eaching practi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D2E6F4"/>
            <w:noWrap/>
            <w:vAlign w:val="center"/>
            <w:hideMark/>
          </w:tcPr>
          <w:p w14:paraId="0586D163" w14:textId="69657CDE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73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201B7851" w14:textId="088B412D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05 </w:t>
            </w:r>
          </w:p>
        </w:tc>
      </w:tr>
      <w:tr w:rsidR="00F433EE" w:rsidRPr="009F2D08" w14:paraId="38792D25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FDD" w14:textId="5680CFE5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ロ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ン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A8E1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ducation lo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BF4FA"/>
            <w:noWrap/>
            <w:vAlign w:val="center"/>
            <w:hideMark/>
          </w:tcPr>
          <w:p w14:paraId="27BC802E" w14:textId="702C2EB7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4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C5DEF0"/>
            <w:noWrap/>
            <w:vAlign w:val="center"/>
            <w:hideMark/>
          </w:tcPr>
          <w:p w14:paraId="058E2048" w14:textId="78374B57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239 </w:t>
            </w:r>
          </w:p>
        </w:tc>
      </w:tr>
      <w:tr w:rsidR="00F433EE" w:rsidRPr="009F2D08" w14:paraId="680B759D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A6C1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幼児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A71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fant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3F8FC"/>
            <w:noWrap/>
            <w:vAlign w:val="center"/>
            <w:hideMark/>
          </w:tcPr>
          <w:p w14:paraId="3EEC39BD" w14:textId="7A52EF4B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42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076FD357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44 </w:t>
            </w:r>
          </w:p>
        </w:tc>
      </w:tr>
      <w:tr w:rsidR="00F433EE" w:rsidRPr="009F2D08" w14:paraId="1626308E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D0B" w14:textId="7E287806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研究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6CC7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ducation research institut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14:paraId="41A6E775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34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  <w:hideMark/>
          </w:tcPr>
          <w:p w14:paraId="3B0A5330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388 </w:t>
            </w:r>
          </w:p>
        </w:tc>
      </w:tr>
      <w:tr w:rsidR="00F433EE" w:rsidRPr="009F2D08" w14:paraId="1DB6A1E4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8270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特別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支援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E22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pecial needs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D7E8F5"/>
            <w:noWrap/>
            <w:vAlign w:val="center"/>
            <w:hideMark/>
          </w:tcPr>
          <w:p w14:paraId="14DD7A54" w14:textId="206E75D7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546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E1EEF7"/>
            <w:noWrap/>
            <w:vAlign w:val="center"/>
            <w:hideMark/>
          </w:tcPr>
          <w:p w14:paraId="0FAA922E" w14:textId="758AE99D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46 </w:t>
            </w:r>
          </w:p>
        </w:tc>
      </w:tr>
      <w:tr w:rsidR="00F433EE" w:rsidRPr="009F2D08" w14:paraId="4D04C81D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DA1" w14:textId="11E8586E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総合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センタ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AD00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general education cent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79D2A5BA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5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212CC16A" w14:textId="0CC8A653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16 </w:t>
            </w:r>
          </w:p>
        </w:tc>
      </w:tr>
      <w:tr w:rsidR="00F433EE" w:rsidRPr="009F2D08" w14:paraId="02146BFF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AC0" w14:textId="56DAC971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愛知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大学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C5E7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ichi university of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F3B3" w14:textId="1ABE67C7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107E" w14:textId="3565B5E9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F433EE" w:rsidRPr="009F2D08" w14:paraId="087D3346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CE48" w14:textId="226EDD7A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義務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64A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ompulsory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6C417F1A" w14:textId="010A1724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99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14:paraId="27B5E775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680 </w:t>
            </w:r>
          </w:p>
        </w:tc>
      </w:tr>
      <w:tr w:rsidR="00F433EE" w:rsidRPr="009F2D08" w14:paraId="3CF63C08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7A5" w14:textId="12335A9A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京都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大学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D05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yoto university of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77C2" w14:textId="67AB8CD8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722" w14:textId="1EB7D29F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F433EE" w:rsidRPr="009F2D08" w14:paraId="52E86DBD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E016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学校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法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9C62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chool education Ac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D1E5F3"/>
            <w:noWrap/>
            <w:vAlign w:val="center"/>
            <w:hideMark/>
          </w:tcPr>
          <w:p w14:paraId="6B6A471F" w14:textId="3ABD8D7A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792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7FBFD"/>
            <w:noWrap/>
            <w:vAlign w:val="center"/>
            <w:hideMark/>
          </w:tcPr>
          <w:p w14:paraId="67376346" w14:textId="5789037F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78 </w:t>
            </w:r>
          </w:p>
        </w:tc>
      </w:tr>
      <w:tr w:rsidR="00F433EE" w:rsidRPr="009F2D08" w14:paraId="3792DB97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C86C" w14:textId="57279225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問題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AC21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ducational proble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BBBB"/>
            <w:noWrap/>
            <w:vAlign w:val="center"/>
            <w:hideMark/>
          </w:tcPr>
          <w:p w14:paraId="19EF401D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689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C9C9"/>
            <w:noWrap/>
            <w:vAlign w:val="center"/>
            <w:hideMark/>
          </w:tcPr>
          <w:p w14:paraId="0A7B4F03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153 </w:t>
            </w:r>
          </w:p>
        </w:tc>
      </w:tr>
      <w:tr w:rsidR="00F433EE" w:rsidRPr="009F2D08" w14:paraId="7C6CEAB7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DDC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通信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大学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97C5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orrespondence colleg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14:paraId="1D9438E9" w14:textId="51840EA5" w:rsidR="001B0364" w:rsidRPr="00693B96" w:rsidRDefault="00AA0887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2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5A57FC0A" w14:textId="77777777" w:rsidR="001B0364" w:rsidRPr="00693B96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93B96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18 </w:t>
            </w:r>
          </w:p>
        </w:tc>
      </w:tr>
      <w:tr w:rsidR="00F433EE" w:rsidRPr="009F2D08" w14:paraId="722BF75D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5B93" w14:textId="241E8B3B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北海道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大学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023A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kkaido university of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2D3C" w14:textId="35103C43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1930" w14:textId="426FE493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F433EE" w:rsidRPr="009F2D08" w14:paraId="051147E6" w14:textId="77777777" w:rsidTr="004E57FF">
        <w:trPr>
          <w:trHeight w:val="4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C14" w14:textId="42D01E9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東京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都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委員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会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7751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kyo metropolitan board of 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4646" w14:textId="245EC067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E231" w14:textId="07508049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F433EE" w:rsidRPr="009F2D08" w14:paraId="2EDCD2CF" w14:textId="77777777" w:rsidTr="004E57FF">
        <w:trPr>
          <w:trHeight w:val="420"/>
        </w:trPr>
        <w:tc>
          <w:tcPr>
            <w:tcW w:w="1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FEAB8" w14:textId="1BBAC058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出版</w:t>
            </w:r>
            <w:r w:rsidR="00693B96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C561C" w14:textId="77777777" w:rsidR="001B0364" w:rsidRPr="004E57FF" w:rsidRDefault="001B0364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ducation publicatio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2BAB" w14:textId="3CAC5C12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1225" w14:textId="47562110" w:rsidR="001B0364" w:rsidRPr="00693B96" w:rsidRDefault="00D84DF3" w:rsidP="00693B96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14:paraId="7135682E" w14:textId="0F056880" w:rsidR="001B0364" w:rsidRPr="009F2D08" w:rsidRDefault="001B0364" w:rsidP="00F321D3">
      <w:pPr>
        <w:rPr>
          <w:rFonts w:ascii="Cambria" w:hAnsi="Cambria" w:cs="Times New Roman"/>
        </w:rPr>
      </w:pPr>
    </w:p>
    <w:p w14:paraId="567CC71B" w14:textId="3431F5AF" w:rsidR="001B0364" w:rsidRPr="009F2D08" w:rsidRDefault="001B0364" w:rsidP="00F321D3">
      <w:pPr>
        <w:rPr>
          <w:rFonts w:ascii="Cambria" w:hAnsi="Cambria" w:cs="Times New Roman"/>
        </w:rPr>
      </w:pPr>
    </w:p>
    <w:p w14:paraId="72619FA3" w14:textId="3FC62572" w:rsidR="004E57FF" w:rsidRDefault="004E57FF">
      <w:pPr>
        <w:widowControl/>
        <w:jc w:val="left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27D5BD81" w14:textId="68C8BFCD" w:rsidR="00782A8C" w:rsidRPr="009F2D08" w:rsidRDefault="00842585" w:rsidP="00F321D3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lastRenderedPageBreak/>
        <w:t>Table S</w:t>
      </w:r>
      <w:r>
        <w:rPr>
          <w:rFonts w:ascii="Cambria" w:hAnsi="Cambria" w:cs="Times New Roman"/>
          <w:b/>
        </w:rPr>
        <w:t>7</w:t>
      </w:r>
      <w:r>
        <w:rPr>
          <w:rFonts w:ascii="Cambria" w:hAnsi="Cambria" w:cs="Times New Roman"/>
          <w:b/>
        </w:rPr>
        <w:t xml:space="preserve">. </w:t>
      </w:r>
      <w:r w:rsidR="00782A8C">
        <w:rPr>
          <w:rFonts w:ascii="Cambria" w:hAnsi="Cambria" w:cs="Times New Roman"/>
          <w:b/>
        </w:rPr>
        <w:t>Community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3969"/>
        <w:gridCol w:w="1559"/>
        <w:gridCol w:w="1331"/>
      </w:tblGrid>
      <w:tr w:rsidR="001B0364" w:rsidRPr="004E57FF" w14:paraId="5A5724B2" w14:textId="77777777" w:rsidTr="004E57FF">
        <w:trPr>
          <w:trHeight w:val="400"/>
        </w:trPr>
        <w:tc>
          <w:tcPr>
            <w:tcW w:w="15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7E01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19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B830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02BF" w14:textId="33D1E00C" w:rsidR="001B0364" w:rsidRPr="004E57FF" w:rsidRDefault="000801D9" w:rsidP="004E57FF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Community of </w:t>
            </w:r>
            <w:proofErr w:type="spellStart"/>
            <w:r w:rsidR="001B0364" w:rsidRPr="004E57FF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4E57FF" w:rsidRPr="00603AEC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3626" w14:textId="2DE56245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0801D9" w:rsidRPr="004E57FF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4E57FF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4E57FF" w:rsidRPr="00603AEC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1B0364" w:rsidRPr="004E57FF" w14:paraId="0B6B6EF0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926" w14:textId="606A2368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関係</w:t>
            </w:r>
            <w:r w:rsidR="004E57FF" w:rsidRPr="004E57FF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3A3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D0E4F3"/>
            <w:noWrap/>
            <w:vAlign w:val="center"/>
            <w:hideMark/>
          </w:tcPr>
          <w:p w14:paraId="67BC4670" w14:textId="3FB3DC3F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8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3CE72B0D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96</w:t>
            </w:r>
          </w:p>
        </w:tc>
      </w:tr>
      <w:tr w:rsidR="002C2C3D" w:rsidRPr="004E57FF" w14:paraId="38A60C1C" w14:textId="77777777" w:rsidTr="00FC323E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F2A" w14:textId="59982E00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EE05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EE89" w14:textId="7AB8DE5A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EADE" w14:textId="5AD56837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C2C3D" w:rsidRPr="004E57FF" w14:paraId="3452BE2D" w14:textId="77777777" w:rsidTr="00FC323E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042" w14:textId="3E29A21F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職場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D5C1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orkplac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4EE3" w14:textId="00CF14DD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4B62" w14:textId="0C091C48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4E57FF" w14:paraId="4846B36F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9A70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職場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AF93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s workplac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DCEBF6"/>
            <w:noWrap/>
            <w:vAlign w:val="center"/>
            <w:hideMark/>
          </w:tcPr>
          <w:p w14:paraId="45AF8207" w14:textId="609708E3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3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8F2F9"/>
            <w:noWrap/>
            <w:vAlign w:val="center"/>
            <w:hideMark/>
          </w:tcPr>
          <w:p w14:paraId="791C2865" w14:textId="424810B6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900</w:t>
            </w:r>
          </w:p>
        </w:tc>
      </w:tr>
      <w:tr w:rsidR="001B0364" w:rsidRPr="004E57FF" w14:paraId="3D18F9B6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9632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仕事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D314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ork human relationshi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DAEAF5"/>
            <w:noWrap/>
            <w:vAlign w:val="center"/>
            <w:hideMark/>
          </w:tcPr>
          <w:p w14:paraId="72129B13" w14:textId="1BB7DC32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CF4FA"/>
            <w:noWrap/>
            <w:vAlign w:val="center"/>
            <w:hideMark/>
          </w:tcPr>
          <w:p w14:paraId="4ED42EEC" w14:textId="17F01294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13</w:t>
            </w:r>
          </w:p>
        </w:tc>
      </w:tr>
      <w:tr w:rsidR="002C2C3D" w:rsidRPr="004E57FF" w14:paraId="5CFAA93C" w14:textId="77777777" w:rsidTr="00FC323E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9D21" w14:textId="5E3D5D38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仕事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9E95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ork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7852" w14:textId="36FC195A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C97C" w14:textId="4C9AB6D3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4E57FF" w14:paraId="28A8DEEA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4122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職場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の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8320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s at work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14:paraId="1439514C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8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AF3F9"/>
            <w:noWrap/>
            <w:vAlign w:val="center"/>
            <w:hideMark/>
          </w:tcPr>
          <w:p w14:paraId="75F08EF2" w14:textId="35DE65CF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98</w:t>
            </w:r>
          </w:p>
        </w:tc>
      </w:tr>
      <w:tr w:rsidR="002C2C3D" w:rsidRPr="004E57FF" w14:paraId="00717C2A" w14:textId="77777777" w:rsidTr="00FC323E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7A5E" w14:textId="732E2500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会社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4D4D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650D" w14:textId="3B36481C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9B03" w14:textId="3F4BFA17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4E57FF" w14:paraId="54AB3629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01F8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と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は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4F19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hat is human relationship?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E2EEF7"/>
            <w:noWrap/>
            <w:vAlign w:val="center"/>
            <w:hideMark/>
          </w:tcPr>
          <w:p w14:paraId="50FC6CC7" w14:textId="4D58A643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1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FF6FB"/>
            <w:noWrap/>
            <w:vAlign w:val="center"/>
            <w:hideMark/>
          </w:tcPr>
          <w:p w14:paraId="7EE5E5BB" w14:textId="60731439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99</w:t>
            </w:r>
          </w:p>
        </w:tc>
      </w:tr>
      <w:tr w:rsidR="002C2C3D" w:rsidRPr="004E57FF" w14:paraId="2BF72E7F" w14:textId="77777777" w:rsidTr="00FC323E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AD11" w14:textId="4C4E7446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ストレス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DC6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tres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94A6" w14:textId="2DB49C7D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778E" w14:textId="43464A52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4E57FF" w14:paraId="5B747345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828C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ストレス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087C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 stres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14:paraId="5652256F" w14:textId="4ECCFC06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0F7FB"/>
            <w:noWrap/>
            <w:vAlign w:val="center"/>
            <w:hideMark/>
          </w:tcPr>
          <w:p w14:paraId="2872E97F" w14:textId="362AA3B8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56</w:t>
            </w:r>
          </w:p>
        </w:tc>
      </w:tr>
      <w:tr w:rsidR="001B0364" w:rsidRPr="004E57FF" w14:paraId="723CA5ED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F882" w14:textId="78CF8442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疲れ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た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4FEA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ire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C8E0F1"/>
            <w:noWrap/>
            <w:vAlign w:val="center"/>
            <w:hideMark/>
          </w:tcPr>
          <w:p w14:paraId="3D8EC928" w14:textId="139BD132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215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  <w:hideMark/>
          </w:tcPr>
          <w:p w14:paraId="29C7D4D5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83</w:t>
            </w:r>
          </w:p>
        </w:tc>
      </w:tr>
      <w:tr w:rsidR="001B0364" w:rsidRPr="004E57FF" w14:paraId="0E9E9532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57EE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仕事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の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F6A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s at work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76543A0F" w14:textId="4E4B6C6A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5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2F8FC"/>
            <w:noWrap/>
            <w:vAlign w:val="center"/>
            <w:hideMark/>
          </w:tcPr>
          <w:p w14:paraId="18444883" w14:textId="742422FA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71</w:t>
            </w:r>
          </w:p>
        </w:tc>
      </w:tr>
      <w:tr w:rsidR="001B0364" w:rsidRPr="004E57FF" w14:paraId="1B62CB83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5D34" w14:textId="2807856D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悩み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D04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 worrie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4F9FC"/>
            <w:noWrap/>
            <w:vAlign w:val="center"/>
            <w:hideMark/>
          </w:tcPr>
          <w:p w14:paraId="77FAD64B" w14:textId="326968D3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40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1F7FB"/>
            <w:noWrap/>
            <w:vAlign w:val="center"/>
            <w:hideMark/>
          </w:tcPr>
          <w:p w14:paraId="6CFC0543" w14:textId="13400C56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513</w:t>
            </w:r>
          </w:p>
        </w:tc>
      </w:tr>
      <w:tr w:rsidR="001B0364" w:rsidRPr="004E57FF" w14:paraId="55BA3214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0EB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占い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E748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 fortune telling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14:paraId="3EAC7BD0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09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EF5FA"/>
            <w:noWrap/>
            <w:vAlign w:val="center"/>
            <w:hideMark/>
          </w:tcPr>
          <w:p w14:paraId="7A16BF6A" w14:textId="1A532937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43</w:t>
            </w:r>
          </w:p>
        </w:tc>
      </w:tr>
      <w:tr w:rsidR="001B0364" w:rsidRPr="004E57FF" w14:paraId="0BAC8462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0ABF" w14:textId="2C32E406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大学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274A" w14:textId="613AEA14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university human relationshi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14751CEC" w14:textId="386B9182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DADA"/>
            <w:noWrap/>
            <w:vAlign w:val="center"/>
            <w:hideMark/>
          </w:tcPr>
          <w:p w14:paraId="6BE357CF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83</w:t>
            </w:r>
          </w:p>
        </w:tc>
      </w:tr>
      <w:tr w:rsidR="001B0364" w:rsidRPr="004E57FF" w14:paraId="603530B8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5188" w14:textId="37627D1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友達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583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riend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14:paraId="138B13AC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63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CF4FA"/>
            <w:noWrap/>
            <w:vAlign w:val="center"/>
            <w:hideMark/>
          </w:tcPr>
          <w:p w14:paraId="597E5FFC" w14:textId="272D8084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743</w:t>
            </w:r>
          </w:p>
        </w:tc>
      </w:tr>
      <w:tr w:rsidR="001B0364" w:rsidRPr="004E57FF" w14:paraId="2DF90827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EB71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転職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3DC6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 career chang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14:paraId="5D1981CF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3695DAD6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29</w:t>
            </w:r>
          </w:p>
        </w:tc>
      </w:tr>
      <w:tr w:rsidR="001B0364" w:rsidRPr="004E57FF" w14:paraId="6CBD04B4" w14:textId="77777777" w:rsidTr="00FC323E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93CA" w14:textId="5865BD10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渋谷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B22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hibuya human relationshi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9D86" w14:textId="1939DAF5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CCCF" w14:textId="00883A2E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4E57FF" w14:paraId="7A4BBC65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FA0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バイト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65B2" w14:textId="513B55F4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art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ime job human relationshi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14:paraId="24B33CD3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9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AEAF5"/>
            <w:noWrap/>
            <w:vAlign w:val="center"/>
            <w:hideMark/>
          </w:tcPr>
          <w:p w14:paraId="0B31385B" w14:textId="5122CAFE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441</w:t>
            </w:r>
          </w:p>
        </w:tc>
      </w:tr>
      <w:tr w:rsidR="001B0364" w:rsidRPr="004E57FF" w14:paraId="68E9CFBB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5784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うまくいかない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414A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s don't go well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E3EFF8"/>
            <w:noWrap/>
            <w:vAlign w:val="center"/>
            <w:hideMark/>
          </w:tcPr>
          <w:p w14:paraId="031681AA" w14:textId="28849AC1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0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BFDFE"/>
            <w:noWrap/>
            <w:vAlign w:val="center"/>
            <w:hideMark/>
          </w:tcPr>
          <w:p w14:paraId="1178F8B4" w14:textId="47CFA44C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29</w:t>
            </w:r>
          </w:p>
        </w:tc>
      </w:tr>
      <w:tr w:rsidR="002C2C3D" w:rsidRPr="004E57FF" w14:paraId="3A55B401" w14:textId="77777777" w:rsidTr="00FC323E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2E92" w14:textId="5212E342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英語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779E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human relationships </w:t>
            </w:r>
            <w:proofErr w:type="spellStart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glish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EDD8" w14:textId="1F4FF0AE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64A3" w14:textId="65649CB7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4E57FF" w14:paraId="5B03D0CF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6EB2" w14:textId="39A529A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苦手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5E75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ot good at human relationships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BFDFE"/>
            <w:noWrap/>
            <w:vAlign w:val="center"/>
            <w:hideMark/>
          </w:tcPr>
          <w:p w14:paraId="19CA8666" w14:textId="0B5C5CDC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1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14:paraId="0992AD02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38</w:t>
            </w:r>
          </w:p>
        </w:tc>
      </w:tr>
      <w:tr w:rsidR="001B0364" w:rsidRPr="004E57FF" w14:paraId="1C08F4A0" w14:textId="77777777" w:rsidTr="004E57FF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00C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間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関係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名言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26F2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uman relationship quot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14:paraId="236A02E8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34FE54D3" w14:textId="019F5491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213</w:t>
            </w:r>
          </w:p>
        </w:tc>
      </w:tr>
      <w:tr w:rsidR="002C2C3D" w:rsidRPr="004E57FF" w14:paraId="54CCCC7A" w14:textId="77777777" w:rsidTr="00FC323E">
        <w:trPr>
          <w:trHeight w:val="4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6D07" w14:textId="103BBADF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名言</w:t>
            </w:r>
            <w:r w:rsidR="004E57FF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6349" w14:textId="77777777" w:rsidR="001B0364" w:rsidRPr="00FC323E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quot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B4C6" w14:textId="3DCCBCFB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CDD3" w14:textId="6CB216AA" w:rsidR="001B0364" w:rsidRPr="00FC323E" w:rsidRDefault="00D84DF3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4E57FF" w14:paraId="4CBEF2DF" w14:textId="77777777" w:rsidTr="004E57FF">
        <w:trPr>
          <w:trHeight w:val="420"/>
        </w:trPr>
        <w:tc>
          <w:tcPr>
            <w:tcW w:w="1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D4055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仕事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辞め</w:t>
            </w: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4E57FF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たい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D8D2" w14:textId="77777777" w:rsidR="001B0364" w:rsidRPr="004E57FF" w:rsidRDefault="001B0364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 want to quit my job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F9FC"/>
            <w:noWrap/>
            <w:vAlign w:val="center"/>
            <w:hideMark/>
          </w:tcPr>
          <w:p w14:paraId="306F9EE5" w14:textId="28D8D903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039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5E7F4"/>
            <w:noWrap/>
            <w:vAlign w:val="center"/>
            <w:hideMark/>
          </w:tcPr>
          <w:p w14:paraId="452F9048" w14:textId="78320B3C" w:rsidR="001B0364" w:rsidRPr="004E57FF" w:rsidRDefault="00AA0887" w:rsidP="004E57F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4E57FF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0.1646</w:t>
            </w:r>
          </w:p>
        </w:tc>
      </w:tr>
    </w:tbl>
    <w:p w14:paraId="71B46496" w14:textId="082BD76F" w:rsidR="001B0364" w:rsidRPr="009F2D08" w:rsidRDefault="001B0364" w:rsidP="00F321D3">
      <w:pPr>
        <w:rPr>
          <w:rFonts w:ascii="Cambria" w:hAnsi="Cambria" w:cs="Times New Roman"/>
        </w:rPr>
      </w:pPr>
    </w:p>
    <w:p w14:paraId="6FBDA97B" w14:textId="1F7D98A7" w:rsidR="001B0364" w:rsidRPr="009F2D08" w:rsidRDefault="001B0364" w:rsidP="00F321D3">
      <w:pPr>
        <w:rPr>
          <w:rFonts w:ascii="Cambria" w:hAnsi="Cambria" w:cs="Times New Roman"/>
        </w:rPr>
      </w:pPr>
    </w:p>
    <w:p w14:paraId="10CAA5D7" w14:textId="6C5E3EE7" w:rsidR="00FC323E" w:rsidRDefault="00FC323E">
      <w:pPr>
        <w:widowControl/>
        <w:jc w:val="left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48045A9E" w14:textId="3DC1602B" w:rsidR="00782A8C" w:rsidRPr="009F2D08" w:rsidRDefault="00842585" w:rsidP="00F321D3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lastRenderedPageBreak/>
        <w:t>Table S</w:t>
      </w:r>
      <w:r>
        <w:rPr>
          <w:rFonts w:ascii="Cambria" w:hAnsi="Cambria" w:cs="Times New Roman"/>
          <w:b/>
        </w:rPr>
        <w:t>8</w:t>
      </w:r>
      <w:r>
        <w:rPr>
          <w:rFonts w:ascii="Cambria" w:hAnsi="Cambria" w:cs="Times New Roman"/>
          <w:b/>
        </w:rPr>
        <w:t xml:space="preserve">. </w:t>
      </w:r>
      <w:r w:rsidR="00782A8C">
        <w:rPr>
          <w:rFonts w:ascii="Cambria" w:hAnsi="Cambria" w:cs="Times New Roman"/>
          <w:b/>
        </w:rPr>
        <w:t>Civic Engagement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686"/>
        <w:gridCol w:w="1974"/>
        <w:gridCol w:w="1624"/>
      </w:tblGrid>
      <w:tr w:rsidR="000801D9" w:rsidRPr="009F2D08" w14:paraId="61FE9738" w14:textId="77777777" w:rsidTr="00FC323E">
        <w:trPr>
          <w:trHeight w:val="400"/>
        </w:trPr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3D01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18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1C89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9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B76C" w14:textId="599299D2" w:rsidR="001B0364" w:rsidRPr="00FC323E" w:rsidRDefault="000801D9" w:rsidP="00FC323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Civic Engagement of </w:t>
            </w:r>
            <w:proofErr w:type="spellStart"/>
            <w:r w:rsidR="001B0364"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FC323E" w:rsidRPr="00FC323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6342" w14:textId="43B196CF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0801D9"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FC323E" w:rsidRPr="00FC323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0801D9" w:rsidRPr="009F2D08" w14:paraId="64379A72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1AAE" w14:textId="642EE972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proofErr w:type="spellStart"/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r w:rsid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,b</w:t>
            </w:r>
            <w:proofErr w:type="spellEnd"/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6F29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E1EEF7"/>
            <w:noWrap/>
            <w:vAlign w:val="center"/>
            <w:hideMark/>
          </w:tcPr>
          <w:p w14:paraId="7AED4B96" w14:textId="3C4FF8F0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61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F6F9FC"/>
            <w:noWrap/>
            <w:vAlign w:val="center"/>
            <w:hideMark/>
          </w:tcPr>
          <w:p w14:paraId="7C79B592" w14:textId="25C5F955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51 </w:t>
            </w:r>
          </w:p>
        </w:tc>
      </w:tr>
      <w:tr w:rsidR="000801D9" w:rsidRPr="009F2D08" w14:paraId="213C5981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03B8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経済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90CC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s economy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E8F2F9"/>
            <w:noWrap/>
            <w:vAlign w:val="center"/>
            <w:hideMark/>
          </w:tcPr>
          <w:p w14:paraId="7A63AB9C" w14:textId="544BAE10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64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14:paraId="5CBB8724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97 </w:t>
            </w:r>
          </w:p>
        </w:tc>
      </w:tr>
      <w:tr w:rsidR="000801D9" w:rsidRPr="009F2D08" w14:paraId="2445541B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325" w14:textId="192920BE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ブログ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1EA5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s blog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EAF3F9"/>
            <w:noWrap/>
            <w:vAlign w:val="center"/>
            <w:hideMark/>
          </w:tcPr>
          <w:p w14:paraId="34CC6F5E" w14:textId="15D1237D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17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A4CCE8"/>
            <w:noWrap/>
            <w:vAlign w:val="center"/>
            <w:hideMark/>
          </w:tcPr>
          <w:p w14:paraId="21D9314E" w14:textId="4407D200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3548 </w:t>
            </w:r>
          </w:p>
        </w:tc>
      </w:tr>
      <w:tr w:rsidR="000801D9" w:rsidRPr="009F2D08" w14:paraId="72C7FE7F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5053" w14:textId="76BEA1C6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日本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2B0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japan polit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E4F0F8"/>
            <w:noWrap/>
            <w:vAlign w:val="center"/>
            <w:hideMark/>
          </w:tcPr>
          <w:p w14:paraId="26813F2B" w14:textId="354D0001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40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  <w:hideMark/>
          </w:tcPr>
          <w:p w14:paraId="4761174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586 </w:t>
            </w:r>
          </w:p>
        </w:tc>
      </w:tr>
      <w:tr w:rsidR="000801D9" w:rsidRPr="009F2D08" w14:paraId="239BCBCE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54E" w14:textId="0B7CC805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ニュ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ス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853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ews polit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E3EFF8"/>
            <w:noWrap/>
            <w:vAlign w:val="center"/>
            <w:hideMark/>
          </w:tcPr>
          <w:p w14:paraId="19F8C217" w14:textId="4B26987C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73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E9F3F9"/>
            <w:noWrap/>
            <w:vAlign w:val="center"/>
            <w:hideMark/>
          </w:tcPr>
          <w:p w14:paraId="773ABE19" w14:textId="0A308496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36 </w:t>
            </w:r>
          </w:p>
        </w:tc>
      </w:tr>
      <w:tr w:rsidR="000801D9" w:rsidRPr="009F2D08" w14:paraId="74D1F272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67F1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日本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の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54AD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proofErr w:type="spellStart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japanese</w:t>
            </w:r>
            <w:proofErr w:type="spellEnd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polit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E7F1F9"/>
            <w:noWrap/>
            <w:vAlign w:val="center"/>
            <w:hideMark/>
          </w:tcPr>
          <w:p w14:paraId="60735FAA" w14:textId="7BEB4781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11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14:paraId="4529EF66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66 </w:t>
            </w:r>
          </w:p>
        </w:tc>
      </w:tr>
      <w:tr w:rsidR="000801D9" w:rsidRPr="009F2D08" w14:paraId="7896C062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E9D0" w14:textId="15B1E33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ランキング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A7B5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s ranking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87BE" w14:textId="348B8C5C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7EAE" w14:textId="2478784A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0D3AF0F6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7473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国際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B90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ternational polit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C3DDF0"/>
            <w:noWrap/>
            <w:vAlign w:val="center"/>
            <w:hideMark/>
          </w:tcPr>
          <w:p w14:paraId="5610F0B5" w14:textId="64CCC3CC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325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ECF4FA"/>
            <w:noWrap/>
            <w:vAlign w:val="center"/>
            <w:hideMark/>
          </w:tcPr>
          <w:p w14:paraId="62EF3115" w14:textId="3A728BFE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11 </w:t>
            </w:r>
          </w:p>
        </w:tc>
      </w:tr>
      <w:tr w:rsidR="000801D9" w:rsidRPr="009F2D08" w14:paraId="770CA788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CA49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資金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1FD8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s fund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CEE3F2"/>
            <w:noWrap/>
            <w:vAlign w:val="center"/>
            <w:hideMark/>
          </w:tcPr>
          <w:p w14:paraId="75258CB0" w14:textId="333981F6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920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D8E9F5"/>
            <w:noWrap/>
            <w:vAlign w:val="center"/>
            <w:hideMark/>
          </w:tcPr>
          <w:p w14:paraId="3C93395E" w14:textId="463083C4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99 </w:t>
            </w:r>
          </w:p>
        </w:tc>
      </w:tr>
      <w:tr w:rsidR="000801D9" w:rsidRPr="009F2D08" w14:paraId="5BC5620B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0B2F" w14:textId="64667245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選挙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F0CD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lection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BBBB"/>
            <w:noWrap/>
            <w:vAlign w:val="center"/>
            <w:hideMark/>
          </w:tcPr>
          <w:p w14:paraId="52FBC36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690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14:paraId="1F8566CC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99 </w:t>
            </w:r>
          </w:p>
        </w:tc>
      </w:tr>
      <w:tr w:rsidR="000801D9" w:rsidRPr="009F2D08" w14:paraId="3778FB51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3A34" w14:textId="493AB13C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経済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学部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C08D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department of politics and econom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84AA" w14:textId="6B4FE895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4460" w14:textId="0BBFEDF9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2451995F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2BE4" w14:textId="6BAE2169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ブログ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ランキング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9F05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blog ranking polit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0D0" w14:textId="7CD5D368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A7EB" w14:textId="7D73E2B6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24335381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16C" w14:textId="1244B873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問題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A1D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al proble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CDE3F2"/>
            <w:noWrap/>
            <w:vAlign w:val="center"/>
            <w:hideMark/>
          </w:tcPr>
          <w:p w14:paraId="11B46A5F" w14:textId="40AC4843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939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EAF3F9"/>
            <w:noWrap/>
            <w:vAlign w:val="center"/>
            <w:hideMark/>
          </w:tcPr>
          <w:p w14:paraId="51617E33" w14:textId="098F080A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21 </w:t>
            </w:r>
          </w:p>
        </w:tc>
      </w:tr>
      <w:tr w:rsidR="000801D9" w:rsidRPr="009F2D08" w14:paraId="7D9C1333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1B2" w14:textId="7164DEA1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英語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2E97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politics </w:t>
            </w:r>
            <w:proofErr w:type="spellStart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glish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4A64" w14:textId="237B8D9B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1FB" w14:textId="6EB7579A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604A0D89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947F" w14:textId="45BDB1EF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韓国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A77A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proofErr w:type="spellStart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orea</w:t>
            </w:r>
            <w:proofErr w:type="spellEnd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polit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B6E8" w14:textId="1407B89C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B5FA" w14:textId="05ABAF63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42CC0A9C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392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意味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6F94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s meaning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7FAFD"/>
            <w:noWrap/>
            <w:vAlign w:val="center"/>
            <w:hideMark/>
          </w:tcPr>
          <w:p w14:paraId="5A5160BF" w14:textId="514B8961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91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14:paraId="7EF9735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36 </w:t>
            </w:r>
          </w:p>
        </w:tc>
      </w:tr>
      <w:tr w:rsidR="000801D9" w:rsidRPr="009F2D08" w14:paraId="0FB8AC30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955" w14:textId="196009F3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中国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05E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hina polit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82B8" w14:textId="509BFF67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E41" w14:textId="5D8156B1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29CF4EF0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663C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団体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D97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al organization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C4D7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17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E5F0F8"/>
            <w:noWrap/>
            <w:vAlign w:val="center"/>
            <w:hideMark/>
          </w:tcPr>
          <w:p w14:paraId="1A682E92" w14:textId="32A33EF0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19 </w:t>
            </w:r>
          </w:p>
        </w:tc>
      </w:tr>
      <w:tr w:rsidR="000801D9" w:rsidRPr="009F2D08" w14:paraId="26464CB1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3F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活動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EA10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al activitie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DCEBF6"/>
            <w:noWrap/>
            <w:vAlign w:val="center"/>
            <w:hideMark/>
          </w:tcPr>
          <w:p w14:paraId="76D34C23" w14:textId="43543E21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364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EDF5FA"/>
            <w:noWrap/>
            <w:vAlign w:val="center"/>
            <w:hideMark/>
          </w:tcPr>
          <w:p w14:paraId="231CE33C" w14:textId="66177F08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79 </w:t>
            </w:r>
          </w:p>
        </w:tc>
      </w:tr>
      <w:tr w:rsidR="000801D9" w:rsidRPr="009F2D08" w14:paraId="57E2F41A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D83F" w14:textId="146A66E1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早稲田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経済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0B2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proofErr w:type="spellStart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aseda</w:t>
            </w:r>
            <w:proofErr w:type="spellEnd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Politics Economy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797" w14:textId="62B030FB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71F" w14:textId="5B0BF4C1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4CD3A79C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5C3E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まとめ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55A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s summary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14:paraId="3BDE8478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26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628CC0F7" w14:textId="76D160C4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09 </w:t>
            </w:r>
          </w:p>
        </w:tc>
      </w:tr>
      <w:tr w:rsidR="000801D9" w:rsidRPr="009F2D08" w14:paraId="64057C85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EA61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速報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7BDC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s breaking new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14:paraId="1AB15AB3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00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F2F7FB"/>
            <w:noWrap/>
            <w:vAlign w:val="center"/>
            <w:hideMark/>
          </w:tcPr>
          <w:p w14:paraId="20F14C36" w14:textId="41DF4A87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09 </w:t>
            </w:r>
          </w:p>
        </w:tc>
      </w:tr>
      <w:tr w:rsidR="000801D9" w:rsidRPr="009F2D08" w14:paraId="7AA0C576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067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思想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8372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litics ideology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ECF4FA"/>
            <w:noWrap/>
            <w:vAlign w:val="center"/>
            <w:hideMark/>
          </w:tcPr>
          <w:p w14:paraId="4ADC990F" w14:textId="28182286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06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F3F8FC"/>
            <w:noWrap/>
            <w:vAlign w:val="center"/>
            <w:hideMark/>
          </w:tcPr>
          <w:p w14:paraId="0BE8BCD4" w14:textId="0169DFA9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67 </w:t>
            </w:r>
          </w:p>
        </w:tc>
      </w:tr>
      <w:tr w:rsidR="000801D9" w:rsidRPr="009F2D08" w14:paraId="30A01BA4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45C5" w14:textId="50F970AC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アメリカ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3A74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merica politic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491" w14:textId="09BD94D3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C541" w14:textId="14529A3C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15DFE766" w14:textId="77777777" w:rsidTr="00FC323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31EE" w14:textId="0C645366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早稲田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大学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38A7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proofErr w:type="spellStart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aseda</w:t>
            </w:r>
            <w:proofErr w:type="spellEnd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university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1330" w14:textId="0315EBB9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254D" w14:textId="69000555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1CF1419B" w14:textId="77777777" w:rsidTr="00FC323E">
        <w:trPr>
          <w:trHeight w:val="420"/>
        </w:trPr>
        <w:tc>
          <w:tcPr>
            <w:tcW w:w="1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E13C" w14:textId="7FE02C85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人気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ブログ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政治</w:t>
            </w:r>
            <w:r w:rsidR="00FC323E" w:rsidRPr="00FC323E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A8F0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opular blog politics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FFD6" w14:textId="72582DE3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B04C" w14:textId="699D76FC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14:paraId="0445C238" w14:textId="120B800F" w:rsidR="001B0364" w:rsidRPr="009F2D08" w:rsidRDefault="001B0364" w:rsidP="00F321D3">
      <w:pPr>
        <w:rPr>
          <w:rFonts w:ascii="Cambria" w:hAnsi="Cambria" w:cs="Times New Roman"/>
        </w:rPr>
      </w:pPr>
    </w:p>
    <w:p w14:paraId="6DCBDCE0" w14:textId="11D76FD6" w:rsidR="00FC323E" w:rsidRDefault="00FC323E">
      <w:pPr>
        <w:widowControl/>
        <w:jc w:val="left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67819196" w14:textId="3C0184B6" w:rsidR="00782A8C" w:rsidRPr="00782A8C" w:rsidRDefault="00842585" w:rsidP="00782A8C">
      <w:pPr>
        <w:rPr>
          <w:b/>
          <w:bCs/>
        </w:rPr>
      </w:pPr>
      <w:r>
        <w:rPr>
          <w:rFonts w:ascii="Cambria" w:hAnsi="Cambria" w:cs="Times New Roman"/>
          <w:b/>
        </w:rPr>
        <w:lastRenderedPageBreak/>
        <w:t>Table S</w:t>
      </w:r>
      <w:r>
        <w:rPr>
          <w:rFonts w:ascii="Cambria" w:hAnsi="Cambria" w:cs="Times New Roman"/>
          <w:b/>
        </w:rPr>
        <w:t>9</w:t>
      </w:r>
      <w:r>
        <w:rPr>
          <w:rFonts w:ascii="Cambria" w:hAnsi="Cambria" w:cs="Times New Roman"/>
          <w:b/>
        </w:rPr>
        <w:t xml:space="preserve">. </w:t>
      </w:r>
      <w:r w:rsidR="00782A8C" w:rsidRPr="00782A8C">
        <w:rPr>
          <w:b/>
          <w:bCs/>
        </w:rPr>
        <w:t>Environment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3402"/>
        <w:gridCol w:w="1700"/>
        <w:gridCol w:w="1473"/>
      </w:tblGrid>
      <w:tr w:rsidR="001B0364" w:rsidRPr="009F2D08" w14:paraId="6B4E7DBB" w14:textId="77777777" w:rsidTr="006C3333">
        <w:trPr>
          <w:trHeight w:val="400"/>
        </w:trPr>
        <w:tc>
          <w:tcPr>
            <w:tcW w:w="17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ACA6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17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188D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8E33" w14:textId="62F13646" w:rsidR="001B0364" w:rsidRPr="00FC323E" w:rsidRDefault="000801D9" w:rsidP="00FC323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Environment of </w:t>
            </w:r>
            <w:proofErr w:type="spellStart"/>
            <w:r w:rsidR="001B0364"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FC323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</w:rPr>
              <w:t>d</w:t>
            </w:r>
            <w:proofErr w:type="spellEnd"/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FE1D" w14:textId="7B4DD0B6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0801D9"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FC323E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FC323E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</w:rPr>
              <w:t>e</w:t>
            </w:r>
            <w:proofErr w:type="spellEnd"/>
          </w:p>
        </w:tc>
      </w:tr>
      <w:tr w:rsidR="000801D9" w:rsidRPr="009F2D08" w14:paraId="42880CD7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5357" w14:textId="64513892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F35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center"/>
            <w:hideMark/>
          </w:tcPr>
          <w:p w14:paraId="56D430EB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37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2565840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13 </w:t>
            </w:r>
          </w:p>
        </w:tc>
      </w:tr>
      <w:tr w:rsidR="000801D9" w:rsidRPr="009F2D08" w14:paraId="6D3F72F6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6254" w14:textId="1DA80463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センタ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22A2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al cent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456B6CE7" w14:textId="5E899939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69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5F9FC"/>
            <w:noWrap/>
            <w:vAlign w:val="center"/>
            <w:hideMark/>
          </w:tcPr>
          <w:p w14:paraId="453DC1C5" w14:textId="19CAF2D9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73 </w:t>
            </w:r>
          </w:p>
        </w:tc>
      </w:tr>
      <w:tr w:rsidR="000801D9" w:rsidRPr="009F2D08" w14:paraId="74D99312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43C0" w14:textId="1AF415CE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変数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E44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 variabl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7015" w14:textId="517620BD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B71D" w14:textId="2369003D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5C8A8AEC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1AF0" w14:textId="20F52E5E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開発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5DB3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 develop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872E" w14:textId="2F6A7AE7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972" w14:textId="6193221B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537363DA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57C6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日本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312E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japan environ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14:paraId="0F4F7AEB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747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14:paraId="772B4E9A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37 </w:t>
            </w:r>
          </w:p>
        </w:tc>
      </w:tr>
      <w:tr w:rsidR="000801D9" w:rsidRPr="009F2D08" w14:paraId="72100569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06B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問題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13C4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 probl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EDF5FA"/>
            <w:noWrap/>
            <w:vAlign w:val="center"/>
            <w:hideMark/>
          </w:tcPr>
          <w:p w14:paraId="40EA1733" w14:textId="6F1B53FD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89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14:paraId="6F88E6ED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05 </w:t>
            </w:r>
          </w:p>
        </w:tc>
      </w:tr>
      <w:tr w:rsidR="000801D9" w:rsidRPr="009F2D08" w14:paraId="14820FD9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7BF6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全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F15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al conserva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center"/>
            <w:hideMark/>
          </w:tcPr>
          <w:p w14:paraId="07442611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823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14:paraId="5C75210E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94 </w:t>
            </w:r>
          </w:p>
        </w:tc>
      </w:tr>
      <w:tr w:rsidR="000801D9" w:rsidRPr="009F2D08" w14:paraId="001A8C91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B1AD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研究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所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C62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al research institut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BDBD"/>
            <w:noWrap/>
            <w:vAlign w:val="center"/>
            <w:hideMark/>
          </w:tcPr>
          <w:p w14:paraId="197C899C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593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14:paraId="59B7ED61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17 </w:t>
            </w:r>
          </w:p>
        </w:tc>
      </w:tr>
      <w:tr w:rsidR="000801D9" w:rsidRPr="009F2D08" w14:paraId="23B78B71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407D" w14:textId="79009E44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設定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BC86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 settin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42F8" w14:textId="786CB5DD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EB6C" w14:textId="294A7E75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31AB75CE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59B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地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670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arth environ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  <w:hideMark/>
          </w:tcPr>
          <w:p w14:paraId="00B46592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81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23A95195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93 </w:t>
            </w:r>
          </w:p>
        </w:tc>
      </w:tr>
      <w:tr w:rsidR="000801D9" w:rsidRPr="009F2D08" w14:paraId="5EE97E27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396A" w14:textId="27C499E8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整備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63F9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al improve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1C16" w14:textId="29949ABE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6B4F" w14:textId="5BD2CE6E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3E1E8D8B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90C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生活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2B98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 lif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14:paraId="72762A40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05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14:paraId="3A3FD6C1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39 </w:t>
            </w:r>
          </w:p>
        </w:tc>
      </w:tr>
      <w:tr w:rsidR="000801D9" w:rsidRPr="009F2D08" w14:paraId="1F7CC1EC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E8C2" w14:textId="3C510EDB" w:rsidR="001B0364" w:rsidRPr="006C3333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基準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3D74" w14:textId="77777777" w:rsidR="001B0364" w:rsidRPr="006C3333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al standar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14:paraId="3C208952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62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D6E8F4"/>
            <w:noWrap/>
            <w:vAlign w:val="center"/>
            <w:hideMark/>
          </w:tcPr>
          <w:p w14:paraId="4740E422" w14:textId="5B4A6A54" w:rsidR="001B0364" w:rsidRPr="00FC323E" w:rsidRDefault="00AA0887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589 </w:t>
            </w:r>
          </w:p>
        </w:tc>
      </w:tr>
      <w:tr w:rsidR="000801D9" w:rsidRPr="009F2D08" w14:paraId="2CF76693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3ED9" w14:textId="0CB3BC88" w:rsidR="001B0364" w:rsidRPr="006C3333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自然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C293" w14:textId="77777777" w:rsidR="001B0364" w:rsidRPr="006C3333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atural environ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BDBD"/>
            <w:noWrap/>
            <w:vAlign w:val="center"/>
            <w:hideMark/>
          </w:tcPr>
          <w:p w14:paraId="58D88700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614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 w14:paraId="05BFDFB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366 </w:t>
            </w:r>
          </w:p>
        </w:tc>
      </w:tr>
      <w:tr w:rsidR="000801D9" w:rsidRPr="009F2D08" w14:paraId="2BAF06BD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D41E" w14:textId="66546021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英語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E03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environment </w:t>
            </w:r>
            <w:proofErr w:type="spellStart"/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glish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6E21" w14:textId="224E4D3D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EE6A" w14:textId="62268551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250D001A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5D45" w14:textId="4DF8D111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ネット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465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internet environ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E1A0" w14:textId="6461D5C9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9409" w14:textId="5584E6B9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1F131098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AF52" w14:textId="6BC2F82E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コ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ディネ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タ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E0BE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environment coordinato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78E" w14:textId="5F1D347E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24B5" w14:textId="349C9D43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45459EFB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4CB8" w14:textId="12CE8DFD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福祉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住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CD9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elfare housing environ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C7AE" w14:textId="65FAFEF9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368C" w14:textId="5327429F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0BA10E6E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E245" w14:textId="1929EB85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作業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37CD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ork environ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78EE" w14:textId="6DD6C36C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AE9" w14:textId="1275C65E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40D1B9E2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4703" w14:textId="77B71138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住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福祉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コ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ディネ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タ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8A5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using environment welfare coordinato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7183" w14:textId="1BF448ED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B0B" w14:textId="28C53091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33B98259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ABA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教育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936E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 educa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14:paraId="775B9EFA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57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14:paraId="10EEC99F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86 </w:t>
            </w:r>
          </w:p>
        </w:tc>
      </w:tr>
      <w:tr w:rsidR="000801D9" w:rsidRPr="009F2D08" w14:paraId="6B217FB7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62E7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汚染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1833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al pollu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14:paraId="0D4A461B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11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14:paraId="75702AA9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397 </w:t>
            </w:r>
          </w:p>
        </w:tc>
      </w:tr>
      <w:tr w:rsidR="000801D9" w:rsidRPr="009F2D08" w14:paraId="1FDD106F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8617" w14:textId="13CE4874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労働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0EE1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labor environ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7E37" w14:textId="4F77D59D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F1D3" w14:textId="294F59C5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2C2C3D" w:rsidRPr="009F2D08" w14:paraId="1F4204D5" w14:textId="77777777" w:rsidTr="006C3333">
        <w:trPr>
          <w:trHeight w:val="4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318F" w14:textId="6BBE4050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遊戯王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6D6" w14:textId="7185A420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Yu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Gi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h! environ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84BD" w14:textId="29001DB3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063" w14:textId="71EEF9BF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79249865" w14:textId="77777777" w:rsidTr="00D84DF3">
        <w:trPr>
          <w:trHeight w:val="400"/>
        </w:trPr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2211" w14:textId="7CB62369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家庭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="00FC323E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B2FA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me environment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01A0" w14:textId="4C19E73A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4B0B" w14:textId="5F996D70" w:rsidR="001B0364" w:rsidRPr="00FC323E" w:rsidRDefault="00D84DF3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7A5A0651" w14:textId="77777777" w:rsidTr="00D84DF3">
        <w:trPr>
          <w:trHeight w:val="420"/>
        </w:trPr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4BC3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環境</w:t>
            </w: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FC323E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保護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2F10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vironmental protectio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EB"/>
            <w:noWrap/>
            <w:vAlign w:val="center"/>
            <w:hideMark/>
          </w:tcPr>
          <w:p w14:paraId="1F744DA2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21 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EFE"/>
            <w:noWrap/>
            <w:vAlign w:val="center"/>
            <w:hideMark/>
          </w:tcPr>
          <w:p w14:paraId="4BD30B01" w14:textId="77777777" w:rsidR="001B0364" w:rsidRPr="00FC323E" w:rsidRDefault="001B0364" w:rsidP="00FC323E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FC323E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43 </w:t>
            </w:r>
          </w:p>
        </w:tc>
      </w:tr>
    </w:tbl>
    <w:p w14:paraId="1A252B73" w14:textId="77777777" w:rsidR="00782A8C" w:rsidRDefault="00782A8C" w:rsidP="00782A8C">
      <w:pPr>
        <w:widowControl/>
        <w:jc w:val="left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7666425D" w14:textId="37BC9F1E" w:rsidR="00782A8C" w:rsidRPr="006C3333" w:rsidRDefault="00842585" w:rsidP="00F321D3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lastRenderedPageBreak/>
        <w:t>Table S1</w:t>
      </w:r>
      <w:r>
        <w:rPr>
          <w:rFonts w:ascii="Cambria" w:hAnsi="Cambria" w:cs="Times New Roman"/>
          <w:b/>
        </w:rPr>
        <w:t>0</w:t>
      </w:r>
      <w:r>
        <w:rPr>
          <w:rFonts w:ascii="Cambria" w:hAnsi="Cambria" w:cs="Times New Roman"/>
          <w:b/>
        </w:rPr>
        <w:t xml:space="preserve">. </w:t>
      </w:r>
      <w:r w:rsidR="00782A8C">
        <w:rPr>
          <w:rFonts w:ascii="Cambria" w:hAnsi="Cambria" w:cs="Times New Roman"/>
          <w:b/>
        </w:rPr>
        <w:t>Safe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3660"/>
        <w:gridCol w:w="1922"/>
        <w:gridCol w:w="1844"/>
      </w:tblGrid>
      <w:tr w:rsidR="00435B8E" w:rsidRPr="009F2D08" w14:paraId="00BF06FE" w14:textId="77777777" w:rsidTr="00D84DF3">
        <w:trPr>
          <w:trHeight w:val="400"/>
        </w:trPr>
        <w:tc>
          <w:tcPr>
            <w:tcW w:w="12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5D3B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18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A0B6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9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3EC2" w14:textId="0A25290B" w:rsidR="001B0364" w:rsidRPr="006C3333" w:rsidRDefault="000801D9" w:rsidP="006C333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Safety of </w:t>
            </w:r>
            <w:proofErr w:type="spellStart"/>
            <w:r w:rsidR="001B0364"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6C3333" w:rsidRPr="006C3333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6DBE" w14:textId="4EA4539A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="000801D9"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ntegrated </w:t>
            </w:r>
            <w:proofErr w:type="spellStart"/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6C3333" w:rsidRPr="006C3333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</w:tr>
      <w:tr w:rsidR="000801D9" w:rsidRPr="009F2D08" w14:paraId="79388201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E024" w14:textId="2CB3F980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proofErr w:type="spellStart"/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r w:rsid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,b</w:t>
            </w:r>
            <w:proofErr w:type="spellEnd"/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A2D1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E0EDF7"/>
            <w:noWrap/>
            <w:vAlign w:val="bottom"/>
            <w:hideMark/>
          </w:tcPr>
          <w:p w14:paraId="6F3CF3C8" w14:textId="5871CBD7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203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4F9FC"/>
            <w:noWrap/>
            <w:vAlign w:val="bottom"/>
            <w:hideMark/>
          </w:tcPr>
          <w:p w14:paraId="106120EB" w14:textId="16D7485C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17 </w:t>
            </w:r>
          </w:p>
        </w:tc>
      </w:tr>
      <w:tr w:rsidR="000801D9" w:rsidRPr="009F2D08" w14:paraId="36070504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47C5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悪い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F728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ublic safety unsaf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  <w:hideMark/>
          </w:tcPr>
          <w:p w14:paraId="786F81E9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94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E9F3F9"/>
            <w:noWrap/>
            <w:vAlign w:val="bottom"/>
            <w:hideMark/>
          </w:tcPr>
          <w:p w14:paraId="68D7B350" w14:textId="7D7C2E26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32 </w:t>
            </w:r>
          </w:p>
        </w:tc>
      </w:tr>
      <w:tr w:rsidR="00435B8E" w:rsidRPr="009F2D08" w14:paraId="07337507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3515" w14:textId="3BF90A65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大阪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3D2C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saka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92F5" w14:textId="1F75508C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FE7" w14:textId="7A690075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5AF210CA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46E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ランキング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4437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ublic safety rankin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1F7FB"/>
            <w:noWrap/>
            <w:vAlign w:val="bottom"/>
            <w:hideMark/>
          </w:tcPr>
          <w:p w14:paraId="7F52CD2A" w14:textId="53B665A7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21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bottom"/>
            <w:hideMark/>
          </w:tcPr>
          <w:p w14:paraId="2695C6A3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57 </w:t>
            </w:r>
          </w:p>
        </w:tc>
      </w:tr>
      <w:tr w:rsidR="000801D9" w:rsidRPr="009F2D08" w14:paraId="2ABADC53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EA5B" w14:textId="5C109709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日本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57C8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Japan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D0E4F3"/>
            <w:noWrap/>
            <w:vAlign w:val="bottom"/>
            <w:hideMark/>
          </w:tcPr>
          <w:p w14:paraId="7C9D92BB" w14:textId="53D7E62F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831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E0EDF7"/>
            <w:noWrap/>
            <w:vAlign w:val="bottom"/>
            <w:hideMark/>
          </w:tcPr>
          <w:p w14:paraId="44131289" w14:textId="39AFDFE1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91 </w:t>
            </w:r>
          </w:p>
        </w:tc>
      </w:tr>
      <w:tr w:rsidR="00435B8E" w:rsidRPr="009F2D08" w14:paraId="3FF95383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BBA" w14:textId="037F2604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東京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54A9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kyo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C49" w14:textId="1BA47EC0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CDC8" w14:textId="48E77EA1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7CA81491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AAF8" w14:textId="3FE2109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世界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D8E5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orld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2C6" w14:textId="1CE202E3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0EDE" w14:textId="749F556C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3B6B0296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82C" w14:textId="5EA33FFA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メキシコ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D698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73AA" w14:textId="662DBA36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108F" w14:textId="514E3EF1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71395C7D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F6A8" w14:textId="37DA52D5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メキシコ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4D6B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exico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D92A" w14:textId="1BDB787B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EB30" w14:textId="05F26A91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13516607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0F43" w14:textId="4DA87644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海外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4DBE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overseas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21AD" w14:textId="4CE19571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D7C4" w14:textId="75BE0B41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4A58681A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DCB5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が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悪い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CE24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bad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D3E6F4"/>
            <w:noWrap/>
            <w:vAlign w:val="bottom"/>
            <w:hideMark/>
          </w:tcPr>
          <w:p w14:paraId="0F4F125F" w14:textId="03E76202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719 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000000" w:fill="D8E9F5"/>
            <w:noWrap/>
            <w:vAlign w:val="bottom"/>
            <w:hideMark/>
          </w:tcPr>
          <w:p w14:paraId="67809170" w14:textId="5DB41B7E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507 </w:t>
            </w:r>
          </w:p>
        </w:tc>
      </w:tr>
      <w:tr w:rsidR="00435B8E" w:rsidRPr="009F2D08" w14:paraId="234C724D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954C" w14:textId="52CDF415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京都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502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yoto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03BE" w14:textId="4503D001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7DF2" w14:textId="0D814AE2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214B1839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AF17" w14:textId="42199A40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川崎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EB42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awasaki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1E03" w14:textId="2C1FBF41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4D86" w14:textId="5F740AED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2D66AFB1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1700" w14:textId="6B3F742C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福岡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421B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Fukuoka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6E3" w14:textId="41C2D5AC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FB54" w14:textId="17FC1741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5AF42139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DB9C" w14:textId="7C589D8A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アメリカ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E65C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merica securi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2679" w14:textId="6184A46C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BA2" w14:textId="21D98928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159B9FFA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6CB5" w14:textId="6EA0A42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維持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法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5642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ublic order and police law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2182" w14:textId="208AE77B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318D" w14:textId="0A0B0CE9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02ACF8BF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04AD" w14:textId="23C65119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アメリカ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25EE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76F" w14:textId="0C7F7BBF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FD6D" w14:textId="4E714AE3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1F2643B4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911" w14:textId="0A21F956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タイ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7510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C706" w14:textId="6234F029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ED59" w14:textId="0475291C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01D9" w:rsidRPr="009F2D08" w14:paraId="1448EE92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181A" w14:textId="54671622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英語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4A68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public safety </w:t>
            </w:r>
            <w:proofErr w:type="spellStart"/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glish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2AA8" w14:textId="27ED42A4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55AE" w14:textId="45091B03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39EB67AD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2257" w14:textId="11C8F18B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足立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区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27F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dachi ward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BC0" w14:textId="7959D707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0BC" w14:textId="0892E4AC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00CB9678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759" w14:textId="64E71725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足立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区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5075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dachi war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B26" w14:textId="7948F6D6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780E" w14:textId="4B459C86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5AA5CC3B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23DB" w14:textId="106FC262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タイ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4D1E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hailand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4F4" w14:textId="3A083FF5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E033" w14:textId="7D2F524C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29709AAC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ED1E" w14:textId="2A80D835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西成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7123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ishinari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325E" w14:textId="76D0744F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1424" w14:textId="5ECF5BA9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280495E8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7A0C" w14:textId="2BF34258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西成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F5BA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Nishinari public safet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B278" w14:textId="105D276D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6D86" w14:textId="7DD1D833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6B2B452B" w14:textId="77777777" w:rsidTr="00D84DF3">
        <w:trPr>
          <w:trHeight w:val="400"/>
        </w:trPr>
        <w:tc>
          <w:tcPr>
            <w:tcW w:w="1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228" w14:textId="2E4502AF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セブ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9050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ebu public safety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F022" w14:textId="5CCE4B33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FC21" w14:textId="1D450910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435B8E" w:rsidRPr="009F2D08" w14:paraId="752F9AA8" w14:textId="77777777" w:rsidTr="00D84DF3">
        <w:trPr>
          <w:trHeight w:val="420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71E3" w14:textId="2884CFD0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韓国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治安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07A0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Korea public safety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7032" w14:textId="5A47EA58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1DA8" w14:textId="60B15B8F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14:paraId="7B49A9CA" w14:textId="64DA44F6" w:rsidR="001B0364" w:rsidRPr="009F2D08" w:rsidRDefault="001B0364" w:rsidP="00F321D3">
      <w:pPr>
        <w:rPr>
          <w:rFonts w:ascii="Cambria" w:hAnsi="Cambria" w:cs="Times New Roman"/>
        </w:rPr>
      </w:pPr>
    </w:p>
    <w:p w14:paraId="1C71B245" w14:textId="6DEFD41B" w:rsidR="001B0364" w:rsidRPr="009F2D08" w:rsidRDefault="001B0364" w:rsidP="00F321D3">
      <w:pPr>
        <w:rPr>
          <w:rFonts w:ascii="Cambria" w:hAnsi="Cambria" w:cs="Times New Roman"/>
        </w:rPr>
      </w:pPr>
    </w:p>
    <w:p w14:paraId="21B7B9D2" w14:textId="77777777" w:rsidR="006C3333" w:rsidRDefault="006C3333">
      <w:pPr>
        <w:widowControl/>
        <w:jc w:val="left"/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br w:type="page"/>
      </w:r>
    </w:p>
    <w:p w14:paraId="4120CF20" w14:textId="7408B5AD" w:rsidR="00782A8C" w:rsidRPr="009F2D08" w:rsidRDefault="00842585" w:rsidP="00F321D3">
      <w:pPr>
        <w:rPr>
          <w:rFonts w:ascii="Cambria" w:hAnsi="Cambria" w:cs="Times New Roman"/>
          <w:b/>
        </w:rPr>
      </w:pPr>
      <w:r>
        <w:rPr>
          <w:rFonts w:ascii="Cambria" w:hAnsi="Cambria" w:cs="Times New Roman"/>
          <w:b/>
        </w:rPr>
        <w:lastRenderedPageBreak/>
        <w:t>Table S1</w:t>
      </w:r>
      <w:r>
        <w:rPr>
          <w:rFonts w:ascii="Cambria" w:hAnsi="Cambria" w:cs="Times New Roman"/>
          <w:b/>
        </w:rPr>
        <w:t>1</w:t>
      </w:r>
      <w:r>
        <w:rPr>
          <w:rFonts w:ascii="Cambria" w:hAnsi="Cambria" w:cs="Times New Roman"/>
          <w:b/>
        </w:rPr>
        <w:t xml:space="preserve">. </w:t>
      </w:r>
      <w:r w:rsidR="00782A8C">
        <w:rPr>
          <w:rFonts w:ascii="Cambria" w:hAnsi="Cambria" w:cs="Times New Roman"/>
          <w:b/>
        </w:rPr>
        <w:t>Life Satisfactio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969"/>
        <w:gridCol w:w="1984"/>
        <w:gridCol w:w="1331"/>
      </w:tblGrid>
      <w:tr w:rsidR="001B0364" w:rsidRPr="009F2D08" w14:paraId="551F3A92" w14:textId="77777777" w:rsidTr="00435B8E">
        <w:trPr>
          <w:trHeight w:val="400"/>
        </w:trPr>
        <w:tc>
          <w:tcPr>
            <w:tcW w:w="1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E01C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Japanese words</w:t>
            </w:r>
          </w:p>
        </w:tc>
        <w:tc>
          <w:tcPr>
            <w:tcW w:w="19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75F9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English words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CF8F" w14:textId="17274C63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Life Satisfaction of </w:t>
            </w:r>
            <w:proofErr w:type="spellStart"/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6C3333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</w:rPr>
              <w:t>d</w:t>
            </w:r>
            <w:proofErr w:type="spellEnd"/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95C4" w14:textId="3109AC54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 xml:space="preserve">Integrated </w:t>
            </w:r>
            <w:proofErr w:type="spellStart"/>
            <w:r w:rsidRPr="006C3333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Cs w:val="21"/>
              </w:rPr>
              <w:t>RWI</w:t>
            </w:r>
            <w:r w:rsidR="006C3333">
              <w:rPr>
                <w:rFonts w:ascii="Cambria" w:eastAsia="Yu Gothic" w:hAnsi="Cambria" w:cs="Times New Roman" w:hint="eastAsia"/>
                <w:b/>
                <w:bCs/>
                <w:color w:val="000000"/>
                <w:kern w:val="0"/>
                <w:szCs w:val="21"/>
              </w:rPr>
              <w:t>e</w:t>
            </w:r>
            <w:proofErr w:type="spellEnd"/>
          </w:p>
        </w:tc>
      </w:tr>
      <w:tr w:rsidR="001B0364" w:rsidRPr="009F2D08" w14:paraId="6836A07B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DFFD" w14:textId="6A17260D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proofErr w:type="spellStart"/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a,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A46F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appines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E2EFF8"/>
            <w:noWrap/>
            <w:vAlign w:val="center"/>
            <w:hideMark/>
          </w:tcPr>
          <w:p w14:paraId="500000A7" w14:textId="322749D7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09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4E6F4"/>
            <w:noWrap/>
            <w:vAlign w:val="center"/>
            <w:hideMark/>
          </w:tcPr>
          <w:p w14:paraId="2B25E7B4" w14:textId="0457CDA4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683 </w:t>
            </w:r>
          </w:p>
        </w:tc>
      </w:tr>
      <w:tr w:rsidR="001B0364" w:rsidRPr="009F2D08" w14:paraId="0C41A3C6" w14:textId="77777777" w:rsidTr="006C3333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8273" w14:textId="2EB1A7A8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パン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ケ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キ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19B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ancak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AA42" w14:textId="553F27F8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5C5F" w14:textId="0F70A109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67104A98" w14:textId="77777777" w:rsidTr="006C3333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8EB0" w14:textId="60ABE4F9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の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パン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D2C5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bread of happines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1CB" w14:textId="6ACA30E2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26BE" w14:textId="5C826C42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1925205D" w14:textId="77777777" w:rsidTr="006C3333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A7EB" w14:textId="3FC34EB1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パン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ケ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キ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E87D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appiness pancak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08DC" w14:textId="52353D62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A6BA" w14:textId="6713CD2E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357AD4EE" w14:textId="77777777" w:rsidTr="006C3333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4DC0" w14:textId="5C150FB9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の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パン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ケ</w:t>
            </w:r>
            <w:r w:rsidR="00AA0887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−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キ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A0E7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pancake of happines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BC2D" w14:textId="5F920BF4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C05F" w14:textId="64C60C44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4113871A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6ED3" w14:textId="5F691980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の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時間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6F9F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appy tim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BFDFE"/>
            <w:noWrap/>
            <w:vAlign w:val="center"/>
            <w:hideMark/>
          </w:tcPr>
          <w:p w14:paraId="7E8DC780" w14:textId="1C52518F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38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6F1F8"/>
            <w:noWrap/>
            <w:vAlign w:val="center"/>
            <w:hideMark/>
          </w:tcPr>
          <w:p w14:paraId="202B882A" w14:textId="79DA71A1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60 </w:t>
            </w:r>
          </w:p>
        </w:tc>
      </w:tr>
      <w:tr w:rsidR="001B0364" w:rsidRPr="009F2D08" w14:paraId="181D08A3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D41A" w14:textId="5E043790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に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なる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B340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be happ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  <w:hideMark/>
          </w:tcPr>
          <w:p w14:paraId="518C74DE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50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14:paraId="146C4197" w14:textId="376B5E0E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25 </w:t>
            </w:r>
          </w:p>
        </w:tc>
      </w:tr>
      <w:tr w:rsidR="001B0364" w:rsidRPr="009F2D08" w14:paraId="0263149A" w14:textId="77777777" w:rsidTr="006C3333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355" w14:textId="62D47703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歌詞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6D9C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appiness lyric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C952" w14:textId="293235CE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2BD9" w14:textId="69AEECFF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24E0130C" w14:textId="77777777" w:rsidTr="006C3333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1995" w14:textId="0BE696EB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英語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4777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happiness </w:t>
            </w:r>
            <w:proofErr w:type="spellStart"/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english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8502" w14:textId="447C8C09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8355" w14:textId="36538978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33D88BE8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6B8F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結婚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2045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arriage happines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EBF4FA"/>
            <w:noWrap/>
            <w:vAlign w:val="center"/>
            <w:hideMark/>
          </w:tcPr>
          <w:p w14:paraId="6E40D04E" w14:textId="0D3C4F88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65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BF4FA"/>
            <w:noWrap/>
            <w:vAlign w:val="center"/>
            <w:hideMark/>
          </w:tcPr>
          <w:p w14:paraId="478426FD" w14:textId="3DF436F3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764 </w:t>
            </w:r>
          </w:p>
        </w:tc>
      </w:tr>
      <w:tr w:rsidR="001B0364" w:rsidRPr="009F2D08" w14:paraId="293B810E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0E83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結婚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7927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marriag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14:paraId="2B45A489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88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4F8FC"/>
            <w:noWrap/>
            <w:vAlign w:val="center"/>
            <w:hideMark/>
          </w:tcPr>
          <w:p w14:paraId="29C5EDAB" w14:textId="08017B2F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31 </w:t>
            </w:r>
          </w:p>
        </w:tc>
      </w:tr>
      <w:tr w:rsidR="001B0364" w:rsidRPr="009F2D08" w14:paraId="0B2B341C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7F2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意味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228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appiness meaning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  <w:hideMark/>
          </w:tcPr>
          <w:p w14:paraId="43AA69F2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926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7FAFD"/>
            <w:noWrap/>
            <w:vAlign w:val="center"/>
            <w:hideMark/>
          </w:tcPr>
          <w:p w14:paraId="7BAF3257" w14:textId="06A85E52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286 </w:t>
            </w:r>
          </w:p>
        </w:tc>
      </w:tr>
      <w:tr w:rsidR="001B0364" w:rsidRPr="009F2D08" w14:paraId="5C55B281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DD6F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に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なれる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4D5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can be happ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4F8FC"/>
            <w:noWrap/>
            <w:vAlign w:val="center"/>
            <w:hideMark/>
          </w:tcPr>
          <w:p w14:paraId="3193A159" w14:textId="50A46CA5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24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8F2F9"/>
            <w:noWrap/>
            <w:vAlign w:val="center"/>
            <w:hideMark/>
          </w:tcPr>
          <w:p w14:paraId="07A19174" w14:textId="546F5DB7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92 </w:t>
            </w:r>
          </w:p>
        </w:tc>
      </w:tr>
      <w:tr w:rsidR="001B0364" w:rsidRPr="009F2D08" w14:paraId="6B2EF864" w14:textId="77777777" w:rsidTr="006C3333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F4E0" w14:textId="70A87BCD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ます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126F" w14:textId="3B241FBA" w:rsidR="001B0364" w:rsidRPr="006C3333" w:rsidRDefault="006C333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ppiness</w:t>
            </w:r>
            <w:r w:rsidRPr="006C3333"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 xml:space="preserve"> (local dialect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1D18" w14:textId="109109B1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E35B" w14:textId="1B0E7FCF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373C5752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0879" w14:textId="0DCC83F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画像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BE6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appiness imag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E6F1F9"/>
            <w:noWrap/>
            <w:vAlign w:val="center"/>
            <w:hideMark/>
          </w:tcPr>
          <w:p w14:paraId="31187B42" w14:textId="35F8EA0B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52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D2E6F4"/>
            <w:noWrap/>
            <w:vAlign w:val="center"/>
            <w:hideMark/>
          </w:tcPr>
          <w:p w14:paraId="133D719D" w14:textId="513203C7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730 </w:t>
            </w:r>
          </w:p>
        </w:tc>
      </w:tr>
      <w:tr w:rsidR="001B0364" w:rsidRPr="009F2D08" w14:paraId="4F01998B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C2FA" w14:textId="0AA24BCE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に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なりたい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B0AA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want to be happ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C8C8"/>
            <w:noWrap/>
            <w:vAlign w:val="center"/>
            <w:hideMark/>
          </w:tcPr>
          <w:p w14:paraId="4F1813F1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190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0EDF7"/>
            <w:noWrap/>
            <w:vAlign w:val="center"/>
            <w:hideMark/>
          </w:tcPr>
          <w:p w14:paraId="69C1E881" w14:textId="3753CF82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93 </w:t>
            </w:r>
          </w:p>
        </w:tc>
      </w:tr>
      <w:tr w:rsidR="001B0364" w:rsidRPr="009F2D08" w14:paraId="78FA9123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4CEE" w14:textId="0F42D9B5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に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な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ろう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FB5C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let's be happ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4F8FC"/>
            <w:noWrap/>
            <w:vAlign w:val="center"/>
            <w:hideMark/>
          </w:tcPr>
          <w:p w14:paraId="49EADB67" w14:textId="0429848F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425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C7DFF1"/>
            <w:noWrap/>
            <w:vAlign w:val="center"/>
            <w:hideMark/>
          </w:tcPr>
          <w:p w14:paraId="51EFD63C" w14:textId="6DF74DF5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2178 </w:t>
            </w:r>
          </w:p>
        </w:tc>
      </w:tr>
      <w:tr w:rsidR="001B0364" w:rsidRPr="009F2D08" w14:paraId="030E8286" w14:textId="77777777" w:rsidTr="006C3333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E7A6" w14:textId="12A6AD41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の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レシピ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8F6A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recipe for happines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B39F" w14:textId="2A4F4F97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93A1" w14:textId="700FAABB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43A483D5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0BE5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しあわせ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3964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appines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E3EFF8"/>
            <w:noWrap/>
            <w:vAlign w:val="center"/>
            <w:hideMark/>
          </w:tcPr>
          <w:p w14:paraId="7EC9A311" w14:textId="70F8B119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71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1881B90A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149 </w:t>
            </w:r>
          </w:p>
        </w:tc>
      </w:tr>
      <w:tr w:rsidR="001B0364" w:rsidRPr="009F2D08" w14:paraId="3BD99A63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BFF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lastRenderedPageBreak/>
              <w:t>彼氏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0267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boyfriend happines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EDF5FA"/>
            <w:noWrap/>
            <w:vAlign w:val="center"/>
            <w:hideMark/>
          </w:tcPr>
          <w:p w14:paraId="7D190F2B" w14:textId="46B11E23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696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E4EFF8"/>
            <w:noWrap/>
            <w:vAlign w:val="center"/>
            <w:hideMark/>
          </w:tcPr>
          <w:p w14:paraId="4567D816" w14:textId="43BB1EF1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057 </w:t>
            </w:r>
          </w:p>
        </w:tc>
      </w:tr>
      <w:tr w:rsidR="001B0364" w:rsidRPr="009F2D08" w14:paraId="6F217992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8C00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に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な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ろう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よ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B325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let's be happ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  <w:hideMark/>
          </w:tcPr>
          <w:p w14:paraId="7F944F6E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421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14:paraId="77B8299E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987 </w:t>
            </w:r>
          </w:p>
        </w:tc>
      </w:tr>
      <w:tr w:rsidR="001B0364" w:rsidRPr="009F2D08" w14:paraId="288E0C4A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DAE2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に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なる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方法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240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ow to be happ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FDFEFE"/>
            <w:noWrap/>
            <w:vAlign w:val="center"/>
            <w:hideMark/>
          </w:tcPr>
          <w:p w14:paraId="6A040EB8" w14:textId="776362B1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62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0F6FB"/>
            <w:noWrap/>
            <w:vAlign w:val="center"/>
            <w:hideMark/>
          </w:tcPr>
          <w:p w14:paraId="38B59125" w14:textId="1179BE56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564 </w:t>
            </w:r>
          </w:p>
        </w:tc>
      </w:tr>
      <w:tr w:rsidR="001B0364" w:rsidRPr="009F2D08" w14:paraId="41914309" w14:textId="77777777" w:rsidTr="006C3333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02C" w14:textId="30769A5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の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黄色い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827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happy yellow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C6DD" w14:textId="734131BC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C5D6" w14:textId="419530DE" w:rsidR="001B0364" w:rsidRPr="006C3333" w:rsidRDefault="00D84DF3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1B0364" w:rsidRPr="009F2D08" w14:paraId="30A2EDD3" w14:textId="77777777" w:rsidTr="00435B8E">
        <w:trPr>
          <w:trHeight w:val="400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951F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な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結婚</w:t>
            </w:r>
          </w:p>
        </w:tc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BE4C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a happy marriag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E2EEF7"/>
            <w:noWrap/>
            <w:vAlign w:val="center"/>
            <w:hideMark/>
          </w:tcPr>
          <w:p w14:paraId="0EEF4301" w14:textId="7160A238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122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253B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17 </w:t>
            </w:r>
          </w:p>
        </w:tc>
      </w:tr>
      <w:tr w:rsidR="001B0364" w:rsidRPr="009F2D08" w14:paraId="39C98F31" w14:textId="77777777" w:rsidTr="00D84DF3">
        <w:trPr>
          <w:trHeight w:val="400"/>
        </w:trPr>
        <w:tc>
          <w:tcPr>
            <w:tcW w:w="1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3A0" w14:textId="79EF4BBB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に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なる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ため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に</w:t>
            </w:r>
            <w:r w:rsidR="005029D7" w:rsidRPr="005029D7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985E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to be happy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3F2A491B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071 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000000" w:fill="DFEDF7"/>
            <w:noWrap/>
            <w:vAlign w:val="center"/>
            <w:hideMark/>
          </w:tcPr>
          <w:p w14:paraId="54436D6B" w14:textId="56ABCFE3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232 </w:t>
            </w:r>
          </w:p>
        </w:tc>
      </w:tr>
      <w:tr w:rsidR="001B0364" w:rsidRPr="009F2D08" w14:paraId="274D182C" w14:textId="77777777" w:rsidTr="00D84DF3">
        <w:trPr>
          <w:trHeight w:val="420"/>
        </w:trPr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7252B" w14:textId="510BC196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小さな</w:t>
            </w: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 </w:t>
            </w:r>
            <w:r w:rsidRPr="006C3333">
              <w:rPr>
                <w:rFonts w:ascii="Cambria" w:eastAsia="游明朝 Regular" w:hAnsi="Cambria" w:cs="Times New Roman"/>
                <w:color w:val="000000"/>
                <w:kern w:val="0"/>
                <w:szCs w:val="21"/>
              </w:rPr>
              <w:t>幸せ</w:t>
            </w:r>
            <w:r w:rsidR="006C3333" w:rsidRPr="006C3333">
              <w:rPr>
                <w:rFonts w:ascii="Cambria" w:eastAsia="游明朝 Regular" w:hAnsi="Cambria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9858" w14:textId="77777777" w:rsidR="001B0364" w:rsidRPr="006C3333" w:rsidRDefault="001B0364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small happiness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F2F9"/>
            <w:noWrap/>
            <w:vAlign w:val="center"/>
            <w:hideMark/>
          </w:tcPr>
          <w:p w14:paraId="38464AE0" w14:textId="47F0B64E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0886 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E2F2"/>
            <w:noWrap/>
            <w:vAlign w:val="center"/>
            <w:hideMark/>
          </w:tcPr>
          <w:p w14:paraId="7BB34438" w14:textId="168B58DB" w:rsidR="001B0364" w:rsidRPr="006C3333" w:rsidRDefault="00AA0887" w:rsidP="006C3333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>−</w:t>
            </w:r>
            <w:r w:rsidR="001B0364" w:rsidRPr="006C3333">
              <w:rPr>
                <w:rFonts w:ascii="Cambria" w:eastAsia="Yu Gothic" w:hAnsi="Cambria" w:cs="Times New Roman"/>
                <w:color w:val="000000"/>
                <w:kern w:val="0"/>
                <w:szCs w:val="21"/>
              </w:rPr>
              <w:t xml:space="preserve">0.1966 </w:t>
            </w:r>
          </w:p>
        </w:tc>
      </w:tr>
    </w:tbl>
    <w:p w14:paraId="624F2359" w14:textId="77777777" w:rsidR="0004184B" w:rsidRPr="009F2D08" w:rsidRDefault="0004184B" w:rsidP="0004184B">
      <w:pPr>
        <w:rPr>
          <w:rFonts w:ascii="Cambria" w:hAnsi="Cambria" w:cs="Times New Roman"/>
        </w:rPr>
      </w:pPr>
      <w:r w:rsidRPr="009F2D08">
        <w:rPr>
          <w:rFonts w:ascii="Cambria" w:hAnsi="Cambria" w:cs="Times New Roman"/>
        </w:rPr>
        <w:t>a: representative words for each domain of the RWI</w:t>
      </w:r>
      <w:r>
        <w:rPr>
          <w:rFonts w:ascii="Cambria" w:hAnsi="Cambria" w:cs="Times New Roman" w:hint="eastAsia"/>
        </w:rPr>
        <w:t>.</w:t>
      </w:r>
    </w:p>
    <w:p w14:paraId="110BF5A3" w14:textId="77777777" w:rsidR="0004184B" w:rsidRPr="009F2D08" w:rsidRDefault="0004184B" w:rsidP="0004184B">
      <w:pPr>
        <w:rPr>
          <w:rFonts w:ascii="Cambria" w:hAnsi="Cambria" w:cs="Times New Roman"/>
        </w:rPr>
      </w:pPr>
      <w:r w:rsidRPr="009F2D08">
        <w:rPr>
          <w:rFonts w:ascii="Cambria" w:hAnsi="Cambria" w:cs="Times New Roman"/>
        </w:rPr>
        <w:t>b: Words selected for model created by Elastic net</w:t>
      </w:r>
      <w:r>
        <w:rPr>
          <w:rFonts w:ascii="Cambria" w:hAnsi="Cambria" w:cs="Times New Roman" w:hint="eastAsia"/>
        </w:rPr>
        <w:t>.</w:t>
      </w:r>
    </w:p>
    <w:p w14:paraId="12DB1BB3" w14:textId="77777777" w:rsidR="0004184B" w:rsidRPr="009F2D08" w:rsidRDefault="0004184B" w:rsidP="0004184B">
      <w:pPr>
        <w:rPr>
          <w:rFonts w:ascii="Cambria" w:hAnsi="Cambria" w:cs="Times New Roman"/>
        </w:rPr>
      </w:pPr>
      <w:r w:rsidRPr="009F2D08">
        <w:rPr>
          <w:rFonts w:ascii="Cambria" w:hAnsi="Cambria" w:cs="Times New Roman"/>
        </w:rPr>
        <w:t xml:space="preserve">c: </w:t>
      </w:r>
      <w:r w:rsidRPr="001D1CEE">
        <w:rPr>
          <w:rFonts w:ascii="Cambria" w:hAnsi="Cambria" w:cs="Times New Roman"/>
        </w:rPr>
        <w:t xml:space="preserve">Words </w:t>
      </w:r>
      <w:r>
        <w:rPr>
          <w:rFonts w:ascii="Cambria" w:hAnsi="Cambria" w:cs="Times New Roman" w:hint="eastAsia"/>
        </w:rPr>
        <w:t>e</w:t>
      </w:r>
      <w:r w:rsidRPr="001D1CEE">
        <w:rPr>
          <w:rFonts w:ascii="Cambria" w:hAnsi="Cambria" w:cs="Times New Roman"/>
        </w:rPr>
        <w:t xml:space="preserve">xcluded as </w:t>
      </w:r>
      <w:r>
        <w:rPr>
          <w:rFonts w:ascii="Cambria" w:hAnsi="Cambria" w:cs="Times New Roman" w:hint="eastAsia"/>
        </w:rPr>
        <w:t>i</w:t>
      </w:r>
      <w:r w:rsidRPr="001D1CEE">
        <w:rPr>
          <w:rFonts w:ascii="Cambria" w:hAnsi="Cambria" w:cs="Times New Roman"/>
        </w:rPr>
        <w:t xml:space="preserve">rrelevant to </w:t>
      </w:r>
      <w:r>
        <w:rPr>
          <w:rFonts w:ascii="Cambria" w:hAnsi="Cambria" w:cs="Times New Roman" w:hint="eastAsia"/>
        </w:rPr>
        <w:t>the corresponding</w:t>
      </w:r>
      <w:r w:rsidRPr="001D1CEE">
        <w:rPr>
          <w:rFonts w:ascii="Cambria" w:hAnsi="Cambria" w:cs="Times New Roman"/>
        </w:rPr>
        <w:t xml:space="preserve"> </w:t>
      </w:r>
      <w:r>
        <w:rPr>
          <w:rFonts w:ascii="Cambria" w:hAnsi="Cambria" w:cs="Times New Roman" w:hint="eastAsia"/>
        </w:rPr>
        <w:t>d</w:t>
      </w:r>
      <w:r w:rsidRPr="001D1CEE">
        <w:rPr>
          <w:rFonts w:ascii="Cambria" w:hAnsi="Cambria" w:cs="Times New Roman"/>
        </w:rPr>
        <w:t>omain</w:t>
      </w:r>
      <w:r w:rsidRPr="009F2D08">
        <w:rPr>
          <w:rFonts w:ascii="Cambria" w:hAnsi="Cambria" w:cs="Times New Roman"/>
        </w:rPr>
        <w:t>.</w:t>
      </w:r>
    </w:p>
    <w:p w14:paraId="7AC25F51" w14:textId="77777777" w:rsidR="0004184B" w:rsidRPr="009F2D08" w:rsidRDefault="0004184B" w:rsidP="0004184B">
      <w:pPr>
        <w:rPr>
          <w:rFonts w:ascii="Cambria" w:hAnsi="Cambria" w:cs="Times New Roman"/>
        </w:rPr>
      </w:pPr>
      <w:r w:rsidRPr="009F2D08">
        <w:rPr>
          <w:rFonts w:ascii="Cambria" w:hAnsi="Cambria" w:cs="Times New Roman"/>
        </w:rPr>
        <w:t>d: Partial correlation coefficients with the corresponding domain of the Regional Well</w:t>
      </w:r>
      <w:r>
        <w:rPr>
          <w:rFonts w:ascii="Cambria" w:hAnsi="Cambria" w:cs="Times New Roman"/>
        </w:rPr>
        <w:t>−</w:t>
      </w:r>
      <w:r w:rsidRPr="009F2D08">
        <w:rPr>
          <w:rFonts w:ascii="Cambria" w:hAnsi="Cambria" w:cs="Times New Roman"/>
        </w:rPr>
        <w:t>being Index (RWI)</w:t>
      </w:r>
      <w:r>
        <w:rPr>
          <w:rFonts w:ascii="Cambria" w:hAnsi="Cambria" w:cs="Times New Roman" w:hint="eastAsia"/>
        </w:rPr>
        <w:t>.</w:t>
      </w:r>
    </w:p>
    <w:p w14:paraId="0DCF9699" w14:textId="77777777" w:rsidR="0004184B" w:rsidRPr="009F2D08" w:rsidRDefault="0004184B" w:rsidP="0004184B">
      <w:pPr>
        <w:rPr>
          <w:rFonts w:ascii="Cambria" w:hAnsi="Cambria" w:cs="Times New Roman"/>
        </w:rPr>
      </w:pPr>
      <w:r w:rsidRPr="009F2D08">
        <w:rPr>
          <w:rFonts w:ascii="Cambria" w:hAnsi="Cambria" w:cs="Times New Roman"/>
        </w:rPr>
        <w:t>e: Partial correlation coefficients with the corresponding Integrated RWI.</w:t>
      </w:r>
    </w:p>
    <w:p w14:paraId="6C3CDF2C" w14:textId="40280325" w:rsidR="00986DE5" w:rsidRPr="0004184B" w:rsidRDefault="00986DE5" w:rsidP="00F321D3">
      <w:pPr>
        <w:rPr>
          <w:rFonts w:ascii="Cambria" w:hAnsi="Cambria" w:cs="Times New Roman"/>
        </w:rPr>
      </w:pPr>
    </w:p>
    <w:p w14:paraId="38A8CC66" w14:textId="69E22303" w:rsidR="00101CA3" w:rsidRPr="009F2D08" w:rsidRDefault="00101CA3" w:rsidP="00101CA3">
      <w:pPr>
        <w:rPr>
          <w:rFonts w:ascii="Cambria" w:hAnsi="Cambria" w:cs="Times New Roman"/>
        </w:rPr>
      </w:pPr>
    </w:p>
    <w:bookmarkEnd w:id="0"/>
    <w:bookmarkEnd w:id="1"/>
    <w:p w14:paraId="718E9432" w14:textId="77777777" w:rsidR="00986DE5" w:rsidRPr="009F2D08" w:rsidRDefault="00986DE5" w:rsidP="00F321D3">
      <w:pPr>
        <w:rPr>
          <w:rFonts w:ascii="Cambria" w:hAnsi="Cambria" w:cs="Times New Roman"/>
        </w:rPr>
      </w:pPr>
    </w:p>
    <w:sectPr w:rsidR="00986DE5" w:rsidRPr="009F2D08" w:rsidSect="00BB7EC0">
      <w:pgSz w:w="11906" w:h="16838"/>
      <w:pgMar w:top="720" w:right="964" w:bottom="817" w:left="96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C06E1E" w14:textId="77777777" w:rsidR="000E0DEF" w:rsidRDefault="000E0DEF" w:rsidP="006174F0">
      <w:r>
        <w:separator/>
      </w:r>
    </w:p>
  </w:endnote>
  <w:endnote w:type="continuationSeparator" w:id="0">
    <w:p w14:paraId="6C7F1E14" w14:textId="77777777" w:rsidR="000E0DEF" w:rsidRDefault="000E0DEF" w:rsidP="006174F0">
      <w:r>
        <w:continuationSeparator/>
      </w:r>
    </w:p>
  </w:endnote>
  <w:endnote w:type="continuationNotice" w:id="1">
    <w:p w14:paraId="3B58375C" w14:textId="77777777" w:rsidR="000E0DEF" w:rsidRDefault="000E0D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D Digi Kyokasho NP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Gothic"/>
    <w:panose1 w:val="020B0604020202020204"/>
    <w:charset w:val="8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Arial Unicode MS"/>
    <w:panose1 w:val="020B0604020202020204"/>
    <w:charset w:val="80"/>
    <w:family w:val="roman"/>
    <w:pitch w:val="default"/>
    <w:sig w:usb0="00000000" w:usb1="08070000" w:usb2="00000010" w:usb3="00000000" w:csb0="0002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3C6354" w14:textId="77777777" w:rsidR="000E0DEF" w:rsidRDefault="000E0DEF" w:rsidP="006174F0">
      <w:r>
        <w:separator/>
      </w:r>
    </w:p>
  </w:footnote>
  <w:footnote w:type="continuationSeparator" w:id="0">
    <w:p w14:paraId="7608F048" w14:textId="77777777" w:rsidR="000E0DEF" w:rsidRDefault="000E0DEF" w:rsidP="006174F0">
      <w:r>
        <w:continuationSeparator/>
      </w:r>
    </w:p>
  </w:footnote>
  <w:footnote w:type="continuationNotice" w:id="1">
    <w:p w14:paraId="4F6E3E7F" w14:textId="77777777" w:rsidR="000E0DEF" w:rsidRDefault="000E0DE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EA3B4F"/>
    <w:multiLevelType w:val="hybridMultilevel"/>
    <w:tmpl w:val="7B32C2C4"/>
    <w:lvl w:ilvl="0" w:tplc="D2C0C9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83EBA"/>
    <w:multiLevelType w:val="hybridMultilevel"/>
    <w:tmpl w:val="BAA003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075808">
    <w:abstractNumId w:val="1"/>
  </w:num>
  <w:num w:numId="2" w16cid:durableId="2118478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34"/>
    <w:rsid w:val="00001DCE"/>
    <w:rsid w:val="00002EA2"/>
    <w:rsid w:val="00002FB5"/>
    <w:rsid w:val="00007919"/>
    <w:rsid w:val="00007CF3"/>
    <w:rsid w:val="00007F70"/>
    <w:rsid w:val="0001070E"/>
    <w:rsid w:val="0001177D"/>
    <w:rsid w:val="00013CA6"/>
    <w:rsid w:val="00017349"/>
    <w:rsid w:val="00017A3C"/>
    <w:rsid w:val="000249E9"/>
    <w:rsid w:val="00026DDC"/>
    <w:rsid w:val="0004034F"/>
    <w:rsid w:val="00041692"/>
    <w:rsid w:val="0004184B"/>
    <w:rsid w:val="000456A1"/>
    <w:rsid w:val="0005131B"/>
    <w:rsid w:val="00051520"/>
    <w:rsid w:val="00060E3D"/>
    <w:rsid w:val="00064395"/>
    <w:rsid w:val="00064D0E"/>
    <w:rsid w:val="0006712E"/>
    <w:rsid w:val="00072CEC"/>
    <w:rsid w:val="00073CA1"/>
    <w:rsid w:val="000801D9"/>
    <w:rsid w:val="00085CE6"/>
    <w:rsid w:val="0009313B"/>
    <w:rsid w:val="00095622"/>
    <w:rsid w:val="000A1B93"/>
    <w:rsid w:val="000A1DF0"/>
    <w:rsid w:val="000C0244"/>
    <w:rsid w:val="000C4265"/>
    <w:rsid w:val="000C599A"/>
    <w:rsid w:val="000C61FC"/>
    <w:rsid w:val="000C67C3"/>
    <w:rsid w:val="000C71C3"/>
    <w:rsid w:val="000D1DAA"/>
    <w:rsid w:val="000D4DC9"/>
    <w:rsid w:val="000D62D5"/>
    <w:rsid w:val="000D7A89"/>
    <w:rsid w:val="000E0DEF"/>
    <w:rsid w:val="000E616F"/>
    <w:rsid w:val="000F3A57"/>
    <w:rsid w:val="000F4B68"/>
    <w:rsid w:val="00101CA3"/>
    <w:rsid w:val="001021B0"/>
    <w:rsid w:val="00102FE3"/>
    <w:rsid w:val="00104657"/>
    <w:rsid w:val="0010625F"/>
    <w:rsid w:val="00111264"/>
    <w:rsid w:val="00112DB8"/>
    <w:rsid w:val="00114163"/>
    <w:rsid w:val="001164CA"/>
    <w:rsid w:val="001172DE"/>
    <w:rsid w:val="001246F1"/>
    <w:rsid w:val="0012560D"/>
    <w:rsid w:val="00126B9E"/>
    <w:rsid w:val="001271A4"/>
    <w:rsid w:val="0012729C"/>
    <w:rsid w:val="001403D8"/>
    <w:rsid w:val="00147908"/>
    <w:rsid w:val="00147C7E"/>
    <w:rsid w:val="00150B73"/>
    <w:rsid w:val="00154762"/>
    <w:rsid w:val="00154CF9"/>
    <w:rsid w:val="00155EAF"/>
    <w:rsid w:val="0015622F"/>
    <w:rsid w:val="001571FC"/>
    <w:rsid w:val="00157E56"/>
    <w:rsid w:val="00164D1A"/>
    <w:rsid w:val="00165337"/>
    <w:rsid w:val="00172535"/>
    <w:rsid w:val="00192742"/>
    <w:rsid w:val="001A31BB"/>
    <w:rsid w:val="001A7381"/>
    <w:rsid w:val="001B0364"/>
    <w:rsid w:val="001B1C2E"/>
    <w:rsid w:val="001B2BAF"/>
    <w:rsid w:val="001B2C11"/>
    <w:rsid w:val="001B47F5"/>
    <w:rsid w:val="001B4CFF"/>
    <w:rsid w:val="001B6867"/>
    <w:rsid w:val="001B7F19"/>
    <w:rsid w:val="001C3CE0"/>
    <w:rsid w:val="001C4006"/>
    <w:rsid w:val="001D0FD8"/>
    <w:rsid w:val="001D143D"/>
    <w:rsid w:val="001D1CEE"/>
    <w:rsid w:val="001D3227"/>
    <w:rsid w:val="001D34EF"/>
    <w:rsid w:val="001D3E26"/>
    <w:rsid w:val="001D6F61"/>
    <w:rsid w:val="001E0B75"/>
    <w:rsid w:val="001E1615"/>
    <w:rsid w:val="001E22E9"/>
    <w:rsid w:val="001E2590"/>
    <w:rsid w:val="001E7FFC"/>
    <w:rsid w:val="001F0521"/>
    <w:rsid w:val="001F5009"/>
    <w:rsid w:val="001F7D5B"/>
    <w:rsid w:val="00215785"/>
    <w:rsid w:val="002202EE"/>
    <w:rsid w:val="00232173"/>
    <w:rsid w:val="00232E56"/>
    <w:rsid w:val="002412F5"/>
    <w:rsid w:val="00243032"/>
    <w:rsid w:val="00245B3B"/>
    <w:rsid w:val="002504A7"/>
    <w:rsid w:val="0025442D"/>
    <w:rsid w:val="002562DC"/>
    <w:rsid w:val="00256C75"/>
    <w:rsid w:val="00266A80"/>
    <w:rsid w:val="0027242C"/>
    <w:rsid w:val="00272E44"/>
    <w:rsid w:val="00274BF4"/>
    <w:rsid w:val="0027573C"/>
    <w:rsid w:val="00292F09"/>
    <w:rsid w:val="002A157A"/>
    <w:rsid w:val="002B05FD"/>
    <w:rsid w:val="002B35B2"/>
    <w:rsid w:val="002B509D"/>
    <w:rsid w:val="002B7F9D"/>
    <w:rsid w:val="002C2BFD"/>
    <w:rsid w:val="002C2C3D"/>
    <w:rsid w:val="002C38F3"/>
    <w:rsid w:val="002C568F"/>
    <w:rsid w:val="002C71D1"/>
    <w:rsid w:val="002D13DD"/>
    <w:rsid w:val="002D29A4"/>
    <w:rsid w:val="002D33DD"/>
    <w:rsid w:val="002D682B"/>
    <w:rsid w:val="002D7587"/>
    <w:rsid w:val="002E036A"/>
    <w:rsid w:val="002E09D3"/>
    <w:rsid w:val="002E5134"/>
    <w:rsid w:val="002E6007"/>
    <w:rsid w:val="002E6F36"/>
    <w:rsid w:val="002E753A"/>
    <w:rsid w:val="002F0EF3"/>
    <w:rsid w:val="002F12AC"/>
    <w:rsid w:val="003009EE"/>
    <w:rsid w:val="00300FF2"/>
    <w:rsid w:val="003014E9"/>
    <w:rsid w:val="00302C57"/>
    <w:rsid w:val="00305239"/>
    <w:rsid w:val="00305F16"/>
    <w:rsid w:val="00307161"/>
    <w:rsid w:val="00313D67"/>
    <w:rsid w:val="00325162"/>
    <w:rsid w:val="00326FF2"/>
    <w:rsid w:val="003303D8"/>
    <w:rsid w:val="003367AB"/>
    <w:rsid w:val="00337309"/>
    <w:rsid w:val="00337556"/>
    <w:rsid w:val="00340D90"/>
    <w:rsid w:val="00341AF0"/>
    <w:rsid w:val="00342110"/>
    <w:rsid w:val="003454EB"/>
    <w:rsid w:val="00360938"/>
    <w:rsid w:val="003666F0"/>
    <w:rsid w:val="00370869"/>
    <w:rsid w:val="003716F8"/>
    <w:rsid w:val="00371A74"/>
    <w:rsid w:val="00376874"/>
    <w:rsid w:val="00377355"/>
    <w:rsid w:val="003775D0"/>
    <w:rsid w:val="0038420F"/>
    <w:rsid w:val="003870EA"/>
    <w:rsid w:val="0039216B"/>
    <w:rsid w:val="003A3BED"/>
    <w:rsid w:val="003B17AF"/>
    <w:rsid w:val="003C2BE1"/>
    <w:rsid w:val="003C6C5D"/>
    <w:rsid w:val="003D1167"/>
    <w:rsid w:val="003D3FA0"/>
    <w:rsid w:val="003D7F6A"/>
    <w:rsid w:val="003F0F7F"/>
    <w:rsid w:val="003F2584"/>
    <w:rsid w:val="003F6281"/>
    <w:rsid w:val="003F6A16"/>
    <w:rsid w:val="003F6B90"/>
    <w:rsid w:val="00401614"/>
    <w:rsid w:val="00402715"/>
    <w:rsid w:val="004051FA"/>
    <w:rsid w:val="00411CD4"/>
    <w:rsid w:val="00413B80"/>
    <w:rsid w:val="00420594"/>
    <w:rsid w:val="004213AD"/>
    <w:rsid w:val="00422482"/>
    <w:rsid w:val="00422DEB"/>
    <w:rsid w:val="00425421"/>
    <w:rsid w:val="00427C68"/>
    <w:rsid w:val="00432F5F"/>
    <w:rsid w:val="00435B8E"/>
    <w:rsid w:val="00441E70"/>
    <w:rsid w:val="00441FF1"/>
    <w:rsid w:val="0044259A"/>
    <w:rsid w:val="004440CD"/>
    <w:rsid w:val="00445936"/>
    <w:rsid w:val="00450FAC"/>
    <w:rsid w:val="00454CE6"/>
    <w:rsid w:val="00456C0D"/>
    <w:rsid w:val="004572F3"/>
    <w:rsid w:val="00461EEF"/>
    <w:rsid w:val="00466941"/>
    <w:rsid w:val="00473738"/>
    <w:rsid w:val="00476354"/>
    <w:rsid w:val="00480179"/>
    <w:rsid w:val="0048192C"/>
    <w:rsid w:val="00484BF2"/>
    <w:rsid w:val="0049097B"/>
    <w:rsid w:val="004A0803"/>
    <w:rsid w:val="004A3648"/>
    <w:rsid w:val="004A71E5"/>
    <w:rsid w:val="004B22C3"/>
    <w:rsid w:val="004B4684"/>
    <w:rsid w:val="004B675D"/>
    <w:rsid w:val="004C50CB"/>
    <w:rsid w:val="004C5B00"/>
    <w:rsid w:val="004D1EC4"/>
    <w:rsid w:val="004D4AA3"/>
    <w:rsid w:val="004D4C34"/>
    <w:rsid w:val="004D7E28"/>
    <w:rsid w:val="004E1713"/>
    <w:rsid w:val="004E57FF"/>
    <w:rsid w:val="004F115B"/>
    <w:rsid w:val="004F1E9E"/>
    <w:rsid w:val="004F2A36"/>
    <w:rsid w:val="004F402B"/>
    <w:rsid w:val="004F40FA"/>
    <w:rsid w:val="004F6BD8"/>
    <w:rsid w:val="00500A2A"/>
    <w:rsid w:val="005015E8"/>
    <w:rsid w:val="005029D7"/>
    <w:rsid w:val="005069FD"/>
    <w:rsid w:val="005131DD"/>
    <w:rsid w:val="005157EA"/>
    <w:rsid w:val="005161AC"/>
    <w:rsid w:val="005214FE"/>
    <w:rsid w:val="00524BA8"/>
    <w:rsid w:val="00537CF7"/>
    <w:rsid w:val="005401A1"/>
    <w:rsid w:val="00542BF3"/>
    <w:rsid w:val="0054550D"/>
    <w:rsid w:val="00545D88"/>
    <w:rsid w:val="005516F8"/>
    <w:rsid w:val="00551BBD"/>
    <w:rsid w:val="00551EAE"/>
    <w:rsid w:val="005525C4"/>
    <w:rsid w:val="0055284A"/>
    <w:rsid w:val="00552DDD"/>
    <w:rsid w:val="005565E6"/>
    <w:rsid w:val="005656DC"/>
    <w:rsid w:val="005722F4"/>
    <w:rsid w:val="00574291"/>
    <w:rsid w:val="00583616"/>
    <w:rsid w:val="00583974"/>
    <w:rsid w:val="005A23B2"/>
    <w:rsid w:val="005A568C"/>
    <w:rsid w:val="005A6E96"/>
    <w:rsid w:val="005B04ED"/>
    <w:rsid w:val="005C2EE3"/>
    <w:rsid w:val="005C54F4"/>
    <w:rsid w:val="005D030E"/>
    <w:rsid w:val="005D0F1E"/>
    <w:rsid w:val="005D4578"/>
    <w:rsid w:val="005E3654"/>
    <w:rsid w:val="005E45E2"/>
    <w:rsid w:val="005F5B6C"/>
    <w:rsid w:val="006008FB"/>
    <w:rsid w:val="00601788"/>
    <w:rsid w:val="006023C8"/>
    <w:rsid w:val="00603AEC"/>
    <w:rsid w:val="00605BBC"/>
    <w:rsid w:val="00612C69"/>
    <w:rsid w:val="00612EC6"/>
    <w:rsid w:val="00615162"/>
    <w:rsid w:val="006174F0"/>
    <w:rsid w:val="0063192F"/>
    <w:rsid w:val="00645D2F"/>
    <w:rsid w:val="00662053"/>
    <w:rsid w:val="006663D2"/>
    <w:rsid w:val="00690A56"/>
    <w:rsid w:val="00692409"/>
    <w:rsid w:val="00693B96"/>
    <w:rsid w:val="006979E3"/>
    <w:rsid w:val="006A1092"/>
    <w:rsid w:val="006A63B7"/>
    <w:rsid w:val="006B068D"/>
    <w:rsid w:val="006C3333"/>
    <w:rsid w:val="006D539D"/>
    <w:rsid w:val="006E6FF4"/>
    <w:rsid w:val="006E7D63"/>
    <w:rsid w:val="006F75EC"/>
    <w:rsid w:val="00700E75"/>
    <w:rsid w:val="0070395F"/>
    <w:rsid w:val="00705A87"/>
    <w:rsid w:val="00706703"/>
    <w:rsid w:val="00710131"/>
    <w:rsid w:val="00711082"/>
    <w:rsid w:val="007147F9"/>
    <w:rsid w:val="00716408"/>
    <w:rsid w:val="00724022"/>
    <w:rsid w:val="007309C1"/>
    <w:rsid w:val="00740C76"/>
    <w:rsid w:val="0074339A"/>
    <w:rsid w:val="00743D01"/>
    <w:rsid w:val="00744EF5"/>
    <w:rsid w:val="00745A3B"/>
    <w:rsid w:val="007508F7"/>
    <w:rsid w:val="007515D2"/>
    <w:rsid w:val="00756330"/>
    <w:rsid w:val="00760F34"/>
    <w:rsid w:val="007623B2"/>
    <w:rsid w:val="00762CAC"/>
    <w:rsid w:val="00763502"/>
    <w:rsid w:val="00771455"/>
    <w:rsid w:val="00782A8C"/>
    <w:rsid w:val="00795DA2"/>
    <w:rsid w:val="00796DF3"/>
    <w:rsid w:val="007A01AA"/>
    <w:rsid w:val="007A1E9B"/>
    <w:rsid w:val="007A467D"/>
    <w:rsid w:val="007C03F9"/>
    <w:rsid w:val="007C536C"/>
    <w:rsid w:val="007C6CE3"/>
    <w:rsid w:val="007D1B13"/>
    <w:rsid w:val="007D5116"/>
    <w:rsid w:val="007E2590"/>
    <w:rsid w:val="007E54E8"/>
    <w:rsid w:val="007E6A1A"/>
    <w:rsid w:val="007F2B3A"/>
    <w:rsid w:val="007F522C"/>
    <w:rsid w:val="00800E6B"/>
    <w:rsid w:val="0080161C"/>
    <w:rsid w:val="0080686F"/>
    <w:rsid w:val="00810668"/>
    <w:rsid w:val="00811437"/>
    <w:rsid w:val="0081282A"/>
    <w:rsid w:val="00813295"/>
    <w:rsid w:val="0081402C"/>
    <w:rsid w:val="0081478E"/>
    <w:rsid w:val="0081524A"/>
    <w:rsid w:val="008154BC"/>
    <w:rsid w:val="008156BC"/>
    <w:rsid w:val="008201F0"/>
    <w:rsid w:val="00827434"/>
    <w:rsid w:val="00835D4E"/>
    <w:rsid w:val="00837175"/>
    <w:rsid w:val="00842373"/>
    <w:rsid w:val="00842585"/>
    <w:rsid w:val="00843648"/>
    <w:rsid w:val="0084592B"/>
    <w:rsid w:val="008462FA"/>
    <w:rsid w:val="00846390"/>
    <w:rsid w:val="00847495"/>
    <w:rsid w:val="00857536"/>
    <w:rsid w:val="00864EEE"/>
    <w:rsid w:val="00870DBD"/>
    <w:rsid w:val="00871C0A"/>
    <w:rsid w:val="00872A7A"/>
    <w:rsid w:val="008821A4"/>
    <w:rsid w:val="00886BF2"/>
    <w:rsid w:val="008940BC"/>
    <w:rsid w:val="00895628"/>
    <w:rsid w:val="00896271"/>
    <w:rsid w:val="008975C0"/>
    <w:rsid w:val="008A5071"/>
    <w:rsid w:val="008A69B7"/>
    <w:rsid w:val="008B063A"/>
    <w:rsid w:val="008B3BDD"/>
    <w:rsid w:val="008B46BE"/>
    <w:rsid w:val="008B7DDA"/>
    <w:rsid w:val="008C1C1E"/>
    <w:rsid w:val="008C428E"/>
    <w:rsid w:val="008D3647"/>
    <w:rsid w:val="008D5097"/>
    <w:rsid w:val="008D7716"/>
    <w:rsid w:val="008E2AF8"/>
    <w:rsid w:val="008E2E54"/>
    <w:rsid w:val="008E4D0F"/>
    <w:rsid w:val="008E5EA5"/>
    <w:rsid w:val="008E6DBA"/>
    <w:rsid w:val="008F51C6"/>
    <w:rsid w:val="008F776B"/>
    <w:rsid w:val="00901AF4"/>
    <w:rsid w:val="00902ADE"/>
    <w:rsid w:val="00903ABE"/>
    <w:rsid w:val="00903B0D"/>
    <w:rsid w:val="00904974"/>
    <w:rsid w:val="0090645D"/>
    <w:rsid w:val="00912A38"/>
    <w:rsid w:val="00912B4E"/>
    <w:rsid w:val="00914294"/>
    <w:rsid w:val="009250A3"/>
    <w:rsid w:val="009250C4"/>
    <w:rsid w:val="00935029"/>
    <w:rsid w:val="009416AF"/>
    <w:rsid w:val="00944EB3"/>
    <w:rsid w:val="00945A5D"/>
    <w:rsid w:val="0094665F"/>
    <w:rsid w:val="00951CD7"/>
    <w:rsid w:val="0095463D"/>
    <w:rsid w:val="00955B34"/>
    <w:rsid w:val="00960431"/>
    <w:rsid w:val="00963BFE"/>
    <w:rsid w:val="0097088E"/>
    <w:rsid w:val="00971F20"/>
    <w:rsid w:val="0097557B"/>
    <w:rsid w:val="009777B4"/>
    <w:rsid w:val="0098017D"/>
    <w:rsid w:val="009836EF"/>
    <w:rsid w:val="00986DE5"/>
    <w:rsid w:val="00987C8B"/>
    <w:rsid w:val="00994DCF"/>
    <w:rsid w:val="009B1A53"/>
    <w:rsid w:val="009B2A71"/>
    <w:rsid w:val="009B6C4D"/>
    <w:rsid w:val="009C0D73"/>
    <w:rsid w:val="009C1AC9"/>
    <w:rsid w:val="009C59C7"/>
    <w:rsid w:val="009C6A1E"/>
    <w:rsid w:val="009D3CF9"/>
    <w:rsid w:val="009D4F8A"/>
    <w:rsid w:val="009D7447"/>
    <w:rsid w:val="009D7699"/>
    <w:rsid w:val="009E4AE0"/>
    <w:rsid w:val="009F1846"/>
    <w:rsid w:val="009F1AD1"/>
    <w:rsid w:val="009F1C96"/>
    <w:rsid w:val="009F2D08"/>
    <w:rsid w:val="00A03484"/>
    <w:rsid w:val="00A0396D"/>
    <w:rsid w:val="00A0433D"/>
    <w:rsid w:val="00A06114"/>
    <w:rsid w:val="00A13DE4"/>
    <w:rsid w:val="00A21319"/>
    <w:rsid w:val="00A271EC"/>
    <w:rsid w:val="00A31968"/>
    <w:rsid w:val="00A56DB8"/>
    <w:rsid w:val="00A60619"/>
    <w:rsid w:val="00A6329A"/>
    <w:rsid w:val="00A71415"/>
    <w:rsid w:val="00A7413D"/>
    <w:rsid w:val="00A7527C"/>
    <w:rsid w:val="00A77AFA"/>
    <w:rsid w:val="00A82A98"/>
    <w:rsid w:val="00A85DB0"/>
    <w:rsid w:val="00A953DD"/>
    <w:rsid w:val="00AA017B"/>
    <w:rsid w:val="00AA0887"/>
    <w:rsid w:val="00AA4566"/>
    <w:rsid w:val="00AA4797"/>
    <w:rsid w:val="00AB1EF2"/>
    <w:rsid w:val="00AC1FC7"/>
    <w:rsid w:val="00AC4934"/>
    <w:rsid w:val="00AC4F8C"/>
    <w:rsid w:val="00AD0E24"/>
    <w:rsid w:val="00AD4D11"/>
    <w:rsid w:val="00AE0471"/>
    <w:rsid w:val="00AE2937"/>
    <w:rsid w:val="00AE2EA1"/>
    <w:rsid w:val="00AF0075"/>
    <w:rsid w:val="00AF2C5B"/>
    <w:rsid w:val="00AF653E"/>
    <w:rsid w:val="00AF7BEA"/>
    <w:rsid w:val="00B01711"/>
    <w:rsid w:val="00B0283C"/>
    <w:rsid w:val="00B03335"/>
    <w:rsid w:val="00B03CAB"/>
    <w:rsid w:val="00B05069"/>
    <w:rsid w:val="00B077C4"/>
    <w:rsid w:val="00B1392B"/>
    <w:rsid w:val="00B148BA"/>
    <w:rsid w:val="00B20A9F"/>
    <w:rsid w:val="00B2470A"/>
    <w:rsid w:val="00B250B6"/>
    <w:rsid w:val="00B25397"/>
    <w:rsid w:val="00B273A9"/>
    <w:rsid w:val="00B32419"/>
    <w:rsid w:val="00B3369C"/>
    <w:rsid w:val="00B3433F"/>
    <w:rsid w:val="00B35EE5"/>
    <w:rsid w:val="00B366EB"/>
    <w:rsid w:val="00B42588"/>
    <w:rsid w:val="00B44A49"/>
    <w:rsid w:val="00B45058"/>
    <w:rsid w:val="00B45543"/>
    <w:rsid w:val="00B46250"/>
    <w:rsid w:val="00B53DA8"/>
    <w:rsid w:val="00B54BC5"/>
    <w:rsid w:val="00B57C10"/>
    <w:rsid w:val="00B61B9F"/>
    <w:rsid w:val="00B654BF"/>
    <w:rsid w:val="00B65638"/>
    <w:rsid w:val="00B704DC"/>
    <w:rsid w:val="00B710D5"/>
    <w:rsid w:val="00B7353B"/>
    <w:rsid w:val="00B75E3C"/>
    <w:rsid w:val="00B80274"/>
    <w:rsid w:val="00B81F1A"/>
    <w:rsid w:val="00B85352"/>
    <w:rsid w:val="00B858B2"/>
    <w:rsid w:val="00B86D7D"/>
    <w:rsid w:val="00B90841"/>
    <w:rsid w:val="00B946D8"/>
    <w:rsid w:val="00B96633"/>
    <w:rsid w:val="00BA002C"/>
    <w:rsid w:val="00BA0ED9"/>
    <w:rsid w:val="00BA2BA0"/>
    <w:rsid w:val="00BB3747"/>
    <w:rsid w:val="00BB7EC0"/>
    <w:rsid w:val="00BC00E1"/>
    <w:rsid w:val="00BC0B94"/>
    <w:rsid w:val="00BC2EA2"/>
    <w:rsid w:val="00BC4F5D"/>
    <w:rsid w:val="00BC7395"/>
    <w:rsid w:val="00BD032B"/>
    <w:rsid w:val="00BE09FF"/>
    <w:rsid w:val="00BE47F1"/>
    <w:rsid w:val="00BE6290"/>
    <w:rsid w:val="00BF0E49"/>
    <w:rsid w:val="00BF12C9"/>
    <w:rsid w:val="00BF1C87"/>
    <w:rsid w:val="00BF1FD5"/>
    <w:rsid w:val="00BF6D3A"/>
    <w:rsid w:val="00C01E47"/>
    <w:rsid w:val="00C0317C"/>
    <w:rsid w:val="00C05D38"/>
    <w:rsid w:val="00C121F8"/>
    <w:rsid w:val="00C166DA"/>
    <w:rsid w:val="00C21048"/>
    <w:rsid w:val="00C22C7B"/>
    <w:rsid w:val="00C27BCB"/>
    <w:rsid w:val="00C331B2"/>
    <w:rsid w:val="00C41441"/>
    <w:rsid w:val="00C46A72"/>
    <w:rsid w:val="00C51597"/>
    <w:rsid w:val="00C54A08"/>
    <w:rsid w:val="00C62112"/>
    <w:rsid w:val="00C721C2"/>
    <w:rsid w:val="00C75958"/>
    <w:rsid w:val="00C81243"/>
    <w:rsid w:val="00C84040"/>
    <w:rsid w:val="00CA366F"/>
    <w:rsid w:val="00CB146E"/>
    <w:rsid w:val="00CB2A1E"/>
    <w:rsid w:val="00CC44ED"/>
    <w:rsid w:val="00CC4F79"/>
    <w:rsid w:val="00CC6C0D"/>
    <w:rsid w:val="00CE0C25"/>
    <w:rsid w:val="00CF0B33"/>
    <w:rsid w:val="00CF0EDF"/>
    <w:rsid w:val="00D02A8F"/>
    <w:rsid w:val="00D047BF"/>
    <w:rsid w:val="00D11086"/>
    <w:rsid w:val="00D20D89"/>
    <w:rsid w:val="00D2471F"/>
    <w:rsid w:val="00D37BD9"/>
    <w:rsid w:val="00D418BC"/>
    <w:rsid w:val="00D43D3D"/>
    <w:rsid w:val="00D44DE6"/>
    <w:rsid w:val="00D5078F"/>
    <w:rsid w:val="00D510AD"/>
    <w:rsid w:val="00D511D2"/>
    <w:rsid w:val="00D61563"/>
    <w:rsid w:val="00D6262E"/>
    <w:rsid w:val="00D63CA1"/>
    <w:rsid w:val="00D67DCA"/>
    <w:rsid w:val="00D731A8"/>
    <w:rsid w:val="00D746C4"/>
    <w:rsid w:val="00D80383"/>
    <w:rsid w:val="00D8172D"/>
    <w:rsid w:val="00D8397E"/>
    <w:rsid w:val="00D84B76"/>
    <w:rsid w:val="00D84DF3"/>
    <w:rsid w:val="00D8699D"/>
    <w:rsid w:val="00D87A48"/>
    <w:rsid w:val="00D91566"/>
    <w:rsid w:val="00D91E2E"/>
    <w:rsid w:val="00D94E12"/>
    <w:rsid w:val="00DA20E1"/>
    <w:rsid w:val="00DA2D9C"/>
    <w:rsid w:val="00DA52E7"/>
    <w:rsid w:val="00DA7345"/>
    <w:rsid w:val="00DB5525"/>
    <w:rsid w:val="00DB60C3"/>
    <w:rsid w:val="00DC0129"/>
    <w:rsid w:val="00DC1E40"/>
    <w:rsid w:val="00DC3A5F"/>
    <w:rsid w:val="00DC4B87"/>
    <w:rsid w:val="00DC6187"/>
    <w:rsid w:val="00DC625F"/>
    <w:rsid w:val="00DD167D"/>
    <w:rsid w:val="00DD2B77"/>
    <w:rsid w:val="00DD460E"/>
    <w:rsid w:val="00DD5AAD"/>
    <w:rsid w:val="00DE3C9A"/>
    <w:rsid w:val="00DE46A5"/>
    <w:rsid w:val="00DE4EB5"/>
    <w:rsid w:val="00E11F04"/>
    <w:rsid w:val="00E1365B"/>
    <w:rsid w:val="00E14333"/>
    <w:rsid w:val="00E145DC"/>
    <w:rsid w:val="00E1472F"/>
    <w:rsid w:val="00E166D3"/>
    <w:rsid w:val="00E22DB6"/>
    <w:rsid w:val="00E2610B"/>
    <w:rsid w:val="00E30BBC"/>
    <w:rsid w:val="00E312DC"/>
    <w:rsid w:val="00E332BE"/>
    <w:rsid w:val="00E35AF0"/>
    <w:rsid w:val="00E445DC"/>
    <w:rsid w:val="00E503E2"/>
    <w:rsid w:val="00E50BD2"/>
    <w:rsid w:val="00E53FAF"/>
    <w:rsid w:val="00E62303"/>
    <w:rsid w:val="00E62BCE"/>
    <w:rsid w:val="00E65D1D"/>
    <w:rsid w:val="00E66784"/>
    <w:rsid w:val="00E74F2B"/>
    <w:rsid w:val="00E806AE"/>
    <w:rsid w:val="00E82BAE"/>
    <w:rsid w:val="00E8488F"/>
    <w:rsid w:val="00E85645"/>
    <w:rsid w:val="00E861A8"/>
    <w:rsid w:val="00E871B6"/>
    <w:rsid w:val="00E90317"/>
    <w:rsid w:val="00EA5BEA"/>
    <w:rsid w:val="00EA7463"/>
    <w:rsid w:val="00EB08A9"/>
    <w:rsid w:val="00EB3208"/>
    <w:rsid w:val="00EB3236"/>
    <w:rsid w:val="00EB3677"/>
    <w:rsid w:val="00EB75BB"/>
    <w:rsid w:val="00ED1E30"/>
    <w:rsid w:val="00ED45F6"/>
    <w:rsid w:val="00ED50FB"/>
    <w:rsid w:val="00ED77B7"/>
    <w:rsid w:val="00EE0883"/>
    <w:rsid w:val="00EE122D"/>
    <w:rsid w:val="00EE1693"/>
    <w:rsid w:val="00EE1769"/>
    <w:rsid w:val="00EE40CA"/>
    <w:rsid w:val="00EE4ED4"/>
    <w:rsid w:val="00EE611A"/>
    <w:rsid w:val="00EE639C"/>
    <w:rsid w:val="00EE68F8"/>
    <w:rsid w:val="00EF065D"/>
    <w:rsid w:val="00F02D51"/>
    <w:rsid w:val="00F03112"/>
    <w:rsid w:val="00F1357B"/>
    <w:rsid w:val="00F16D44"/>
    <w:rsid w:val="00F2470D"/>
    <w:rsid w:val="00F265FE"/>
    <w:rsid w:val="00F321D3"/>
    <w:rsid w:val="00F35476"/>
    <w:rsid w:val="00F357DA"/>
    <w:rsid w:val="00F36C10"/>
    <w:rsid w:val="00F40D80"/>
    <w:rsid w:val="00F419F7"/>
    <w:rsid w:val="00F41C08"/>
    <w:rsid w:val="00F433EE"/>
    <w:rsid w:val="00F45D43"/>
    <w:rsid w:val="00F508B2"/>
    <w:rsid w:val="00F55F4E"/>
    <w:rsid w:val="00F567E3"/>
    <w:rsid w:val="00F56F17"/>
    <w:rsid w:val="00F57213"/>
    <w:rsid w:val="00F60B09"/>
    <w:rsid w:val="00F622BD"/>
    <w:rsid w:val="00F62D29"/>
    <w:rsid w:val="00F6307F"/>
    <w:rsid w:val="00F633DA"/>
    <w:rsid w:val="00F66EFA"/>
    <w:rsid w:val="00F71673"/>
    <w:rsid w:val="00F73818"/>
    <w:rsid w:val="00F752E4"/>
    <w:rsid w:val="00F85A85"/>
    <w:rsid w:val="00F87825"/>
    <w:rsid w:val="00F92033"/>
    <w:rsid w:val="00FA569C"/>
    <w:rsid w:val="00FA5855"/>
    <w:rsid w:val="00FA5A85"/>
    <w:rsid w:val="00FA69FA"/>
    <w:rsid w:val="00FB00D4"/>
    <w:rsid w:val="00FB125D"/>
    <w:rsid w:val="00FB17EA"/>
    <w:rsid w:val="00FB3953"/>
    <w:rsid w:val="00FB70C1"/>
    <w:rsid w:val="00FC09FB"/>
    <w:rsid w:val="00FC0A0F"/>
    <w:rsid w:val="00FC1AD2"/>
    <w:rsid w:val="00FC323E"/>
    <w:rsid w:val="00FD3ADC"/>
    <w:rsid w:val="00FE009F"/>
    <w:rsid w:val="00FE2010"/>
    <w:rsid w:val="00FE253A"/>
    <w:rsid w:val="00FE76E8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5873C3"/>
  <w15:docId w15:val="{C9955158-AEBF-1E4E-9BB4-7D5C5671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UD Digi Kyokasho NP-R" w:eastAsia="UD Digi Kyokasho NP-R" w:hAnsiTheme="minorHAnsi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887"/>
    <w:pPr>
      <w:widowControl w:val="0"/>
      <w:jc w:val="both"/>
    </w:pPr>
    <w:rPr>
      <w:rFonts w:ascii="Times New Roman" w:eastAsia="Yu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4C34"/>
  </w:style>
  <w:style w:type="paragraph" w:styleId="ListParagraph">
    <w:name w:val="List Paragraph"/>
    <w:basedOn w:val="Normal"/>
    <w:link w:val="ListParagraphChar"/>
    <w:uiPriority w:val="34"/>
    <w:qFormat/>
    <w:rsid w:val="004D4C3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039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9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395F"/>
    <w:rPr>
      <w:rFonts w:ascii="Times New Roman" w:eastAsia="Yu Mincho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95F"/>
    <w:rPr>
      <w:rFonts w:ascii="Times New Roman" w:eastAsia="Yu Mincho" w:hAnsi="Times New Roman"/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E66784"/>
    <w:rPr>
      <w:rFonts w:ascii="Times New Roman" w:eastAsia="Yu Mincho" w:hAnsi="Times New Roman"/>
    </w:rPr>
  </w:style>
  <w:style w:type="character" w:styleId="Hyperlink">
    <w:name w:val="Hyperlink"/>
    <w:basedOn w:val="DefaultParagraphFont"/>
    <w:uiPriority w:val="99"/>
    <w:unhideWhenUsed/>
    <w:rsid w:val="001256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56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74F0"/>
    <w:rPr>
      <w:rFonts w:ascii="Times New Roman" w:eastAsia="Yu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74F0"/>
    <w:rPr>
      <w:rFonts w:ascii="Times New Roman" w:eastAsia="Yu Mincho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72E44"/>
    <w:rPr>
      <w:color w:val="800080"/>
      <w:u w:val="single"/>
    </w:rPr>
  </w:style>
  <w:style w:type="paragraph" w:customStyle="1" w:styleId="msonormal0">
    <w:name w:val="msonormal"/>
    <w:basedOn w:val="Normal"/>
    <w:rsid w:val="00272E4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272E44"/>
    <w:pPr>
      <w:widowControl/>
      <w:spacing w:before="100" w:beforeAutospacing="1" w:after="100" w:afterAutospacing="1"/>
      <w:jc w:val="left"/>
    </w:pPr>
    <w:rPr>
      <w:rFonts w:ascii="Tsukushi A Round Gothic Bold" w:eastAsia="Tsukushi A Round Gothic Bold" w:hAnsi="Tsukushi A Round Gothic Bold" w:cs="MS PGothic"/>
      <w:kern w:val="0"/>
      <w:sz w:val="12"/>
      <w:szCs w:val="12"/>
    </w:rPr>
  </w:style>
  <w:style w:type="paragraph" w:customStyle="1" w:styleId="xl65">
    <w:name w:val="xl65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MS PGothic" w:cs="Times New Roman"/>
      <w:kern w:val="0"/>
      <w:sz w:val="24"/>
    </w:rPr>
  </w:style>
  <w:style w:type="paragraph" w:customStyle="1" w:styleId="xl66">
    <w:name w:val="xl66"/>
    <w:basedOn w:val="Normal"/>
    <w:rsid w:val="00272E44"/>
    <w:pPr>
      <w:widowControl/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7">
    <w:name w:val="xl67"/>
    <w:basedOn w:val="Normal"/>
    <w:rsid w:val="00272E44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68">
    <w:name w:val="xl68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9">
    <w:name w:val="xl69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70">
    <w:name w:val="xl70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01">
    <w:name w:val="cf01"/>
    <w:basedOn w:val="DefaultParagraphFont"/>
    <w:rsid w:val="00960431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960431"/>
    <w:rPr>
      <w:rFonts w:ascii="Meiryo UI" w:eastAsia="Meiryo UI" w:hAnsi="Meiryo UI" w:hint="eastAsia"/>
      <w:i/>
      <w:iCs/>
      <w:sz w:val="18"/>
      <w:szCs w:val="18"/>
    </w:rPr>
  </w:style>
  <w:style w:type="paragraph" w:customStyle="1" w:styleId="pf0">
    <w:name w:val="pf0"/>
    <w:basedOn w:val="Normal"/>
    <w:rsid w:val="0096043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21">
    <w:name w:val="cf21"/>
    <w:basedOn w:val="DefaultParagraphFont"/>
    <w:rsid w:val="00A6329A"/>
    <w:rPr>
      <w:rFonts w:ascii="Meiryo UI" w:eastAsia="Meiryo UI" w:hAnsi="Meiryo UI" w:hint="eastAsia"/>
      <w:sz w:val="18"/>
      <w:szCs w:val="18"/>
    </w:rPr>
  </w:style>
  <w:style w:type="paragraph" w:styleId="Revision">
    <w:name w:val="Revision"/>
    <w:hidden/>
    <w:uiPriority w:val="99"/>
    <w:semiHidden/>
    <w:rsid w:val="008F776B"/>
    <w:rPr>
      <w:rFonts w:ascii="Times New Roman" w:eastAsia="Yu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390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52011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1364802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2587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9639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88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1265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27359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95903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61036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479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18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93129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77102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3239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1757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859736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65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5611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03220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49555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79683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26827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24F375-CFEE-49DF-9F8D-364EBC47E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2037</Words>
  <Characters>11613</Characters>
  <Application>Microsoft Office Word</Application>
  <DocSecurity>0</DocSecurity>
  <Lines>96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3</CharactersWithSpaces>
  <SharedDoc>false</SharedDoc>
  <HLinks>
    <vt:vector size="12" baseType="variant">
      <vt:variant>
        <vt:i4>65542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93/ssjj/jyac002</vt:lpwstr>
      </vt:variant>
      <vt:variant>
        <vt:lpwstr/>
      </vt:variant>
      <vt:variant>
        <vt:i4>557058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1/j.1467-9868.2005.00503.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命詩</dc:creator>
  <cp:keywords/>
  <dc:description/>
  <cp:lastModifiedBy>JMIR Copyeditor</cp:lastModifiedBy>
  <cp:revision>5</cp:revision>
  <dcterms:created xsi:type="dcterms:W3CDTF">2024-10-28T17:11:00Z</dcterms:created>
  <dcterms:modified xsi:type="dcterms:W3CDTF">2024-10-28T17:16:00Z</dcterms:modified>
</cp:coreProperties>
</file>